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A1F863" w14:textId="15D630AB" w:rsidR="00B46DC8" w:rsidRDefault="00B46DC8" w:rsidP="003F6E8C">
      <w:pPr>
        <w:spacing w:line="360" w:lineRule="auto"/>
        <w:jc w:val="both"/>
        <w:rPr>
          <w:lang w:val="en-US"/>
        </w:rPr>
      </w:pPr>
      <w:r>
        <w:rPr>
          <w:lang w:val="en-US" w:eastAsia="ja-JP"/>
        </w:rPr>
        <w:t>In the supplemental figures 1-2, t</w:t>
      </w:r>
      <w:r w:rsidRPr="00776768">
        <w:rPr>
          <w:lang w:val="en-US" w:eastAsia="ja-JP"/>
        </w:rPr>
        <w:t>he black triangle was positioned by noting</w:t>
      </w:r>
      <w:r w:rsidRPr="00776768">
        <w:rPr>
          <w:lang w:val="en-US"/>
        </w:rPr>
        <w:t xml:space="preserve"> the number of the flagellomeres transiting between </w:t>
      </w:r>
      <w:r>
        <w:rPr>
          <w:lang w:val="en-US"/>
        </w:rPr>
        <w:t xml:space="preserve">the </w:t>
      </w:r>
      <w:r w:rsidRPr="00776768">
        <w:rPr>
          <w:lang w:val="en-US"/>
        </w:rPr>
        <w:t>parts γ and δ, in other words the number of the flagellomere on which olfactory sensilla appeared. From this number, we easily calculated the number of flagellomeres composing part δ in relation to the total number of flagellomeres in each antenna.</w:t>
      </w:r>
    </w:p>
    <w:p w14:paraId="6C1FA8BB" w14:textId="2614D154" w:rsidR="00CB6340" w:rsidRPr="00776768" w:rsidRDefault="00CB6340" w:rsidP="003F6E8C">
      <w:pPr>
        <w:spacing w:line="360" w:lineRule="auto"/>
        <w:jc w:val="both"/>
        <w:rPr>
          <w:lang w:val="en-US"/>
        </w:rPr>
      </w:pPr>
      <w:r w:rsidRPr="00776768">
        <w:rPr>
          <w:lang w:val="en-US"/>
        </w:rPr>
        <w:t xml:space="preserve">Instars #1 to #2: </w:t>
      </w:r>
      <w:r w:rsidR="00A2561F" w:rsidRPr="00776768">
        <w:rPr>
          <w:lang w:val="en-US"/>
        </w:rPr>
        <w:t xml:space="preserve">After hatching, </w:t>
      </w:r>
      <w:r w:rsidR="00E20D29" w:rsidRPr="00776768">
        <w:rPr>
          <w:lang w:val="en-US"/>
        </w:rPr>
        <w:t xml:space="preserve">the </w:t>
      </w:r>
      <w:r w:rsidR="00A2561F" w:rsidRPr="00776768">
        <w:rPr>
          <w:lang w:val="en-US"/>
        </w:rPr>
        <w:t>nymphs ha</w:t>
      </w:r>
      <w:r w:rsidR="00153A90" w:rsidRPr="00776768">
        <w:rPr>
          <w:lang w:val="en-US"/>
        </w:rPr>
        <w:t>d</w:t>
      </w:r>
      <w:r w:rsidR="00A2561F" w:rsidRPr="00776768">
        <w:rPr>
          <w:lang w:val="en-US"/>
        </w:rPr>
        <w:t xml:space="preserve"> about 48.3 </w:t>
      </w:r>
      <w:r w:rsidR="00A2561F" w:rsidRPr="00776768">
        <w:rPr>
          <w:rFonts w:ascii="ＭＳ ゴシック" w:eastAsia="ＭＳ ゴシック"/>
          <w:lang w:val="en-US"/>
        </w:rPr>
        <w:t>±</w:t>
      </w:r>
      <w:r w:rsidR="00A2561F" w:rsidRPr="00776768">
        <w:rPr>
          <w:lang w:val="en-US"/>
        </w:rPr>
        <w:t xml:space="preserve"> 1.6 flagellomeres</w:t>
      </w:r>
      <w:r w:rsidR="00455640" w:rsidRPr="00776768">
        <w:rPr>
          <w:lang w:val="en-US"/>
        </w:rPr>
        <w:t xml:space="preserve"> (n = 11)</w:t>
      </w:r>
      <w:r w:rsidR="00A2561F" w:rsidRPr="00776768">
        <w:rPr>
          <w:lang w:val="en-US"/>
        </w:rPr>
        <w:t xml:space="preserve">. </w:t>
      </w:r>
      <w:r w:rsidR="00EE0DBD" w:rsidRPr="00776768">
        <w:rPr>
          <w:lang w:val="en-US"/>
        </w:rPr>
        <w:t xml:space="preserve">During the first molting, </w:t>
      </w:r>
      <w:r w:rsidR="00DA2FF4" w:rsidRPr="00776768">
        <w:rPr>
          <w:lang w:val="en-US"/>
        </w:rPr>
        <w:t>the number of flagellomeres increase</w:t>
      </w:r>
      <w:r w:rsidR="00311367" w:rsidRPr="00776768">
        <w:rPr>
          <w:lang w:val="en-US"/>
        </w:rPr>
        <w:t>d</w:t>
      </w:r>
      <w:r w:rsidR="00DA2FF4" w:rsidRPr="00776768">
        <w:rPr>
          <w:lang w:val="en-US"/>
        </w:rPr>
        <w:t xml:space="preserve"> </w:t>
      </w:r>
      <w:r w:rsidR="00232AD2" w:rsidRPr="00776768">
        <w:rPr>
          <w:lang w:val="en-US"/>
        </w:rPr>
        <w:t>by</w:t>
      </w:r>
      <w:r w:rsidR="00DA2FF4" w:rsidRPr="00776768">
        <w:rPr>
          <w:lang w:val="en-US"/>
        </w:rPr>
        <w:t xml:space="preserve"> about 6 </w:t>
      </w:r>
      <w:r w:rsidR="00305F5C" w:rsidRPr="00776768">
        <w:rPr>
          <w:lang w:val="en-US"/>
        </w:rPr>
        <w:t>(</w:t>
      </w:r>
      <w:r w:rsidR="00393819" w:rsidRPr="00776768">
        <w:rPr>
          <w:lang w:val="en-US"/>
        </w:rPr>
        <w:t>i</w:t>
      </w:r>
      <w:r w:rsidR="00A2561F" w:rsidRPr="00776768">
        <w:rPr>
          <w:lang w:val="en-US"/>
        </w:rPr>
        <w:t>nstar #2:</w:t>
      </w:r>
      <w:r w:rsidR="00305F5C" w:rsidRPr="00776768">
        <w:rPr>
          <w:lang w:val="en-US"/>
        </w:rPr>
        <w:t xml:space="preserve"> 54 </w:t>
      </w:r>
      <w:r w:rsidR="00EF5E83" w:rsidRPr="00776768">
        <w:rPr>
          <w:rFonts w:ascii="ＭＳ ゴシック" w:eastAsia="ＭＳ ゴシック"/>
          <w:lang w:val="en-US"/>
        </w:rPr>
        <w:t>±</w:t>
      </w:r>
      <w:r w:rsidR="00EF5E83" w:rsidRPr="00776768">
        <w:rPr>
          <w:rFonts w:ascii="ＭＳ ゴシック" w:eastAsia="ＭＳ ゴシック"/>
          <w:lang w:val="en-US"/>
        </w:rPr>
        <w:t xml:space="preserve"> </w:t>
      </w:r>
      <w:r w:rsidR="00305F5C" w:rsidRPr="00776768">
        <w:rPr>
          <w:lang w:val="en-US"/>
        </w:rPr>
        <w:t>0.6,</w:t>
      </w:r>
      <w:r w:rsidR="00EF5E83" w:rsidRPr="00776768">
        <w:rPr>
          <w:lang w:val="en-US"/>
        </w:rPr>
        <w:t xml:space="preserve"> t</w:t>
      </w:r>
      <w:r w:rsidR="00455640" w:rsidRPr="00776768">
        <w:rPr>
          <w:vertAlign w:val="subscript"/>
          <w:lang w:val="en-US"/>
        </w:rPr>
        <w:t>12.805</w:t>
      </w:r>
      <w:r w:rsidR="00EF5E83" w:rsidRPr="00776768">
        <w:rPr>
          <w:lang w:val="en-US"/>
        </w:rPr>
        <w:t xml:space="preserve"> = -3.246</w:t>
      </w:r>
      <w:r w:rsidR="00455640" w:rsidRPr="00776768">
        <w:rPr>
          <w:lang w:val="en-US"/>
        </w:rPr>
        <w:t>, p = 0.006</w:t>
      </w:r>
      <w:r w:rsidR="00EF5E83" w:rsidRPr="00776768">
        <w:rPr>
          <w:lang w:val="en-US"/>
        </w:rPr>
        <w:t>)</w:t>
      </w:r>
      <w:r w:rsidR="00305F5C" w:rsidRPr="00776768">
        <w:rPr>
          <w:lang w:val="en-US"/>
        </w:rPr>
        <w:t xml:space="preserve"> </w:t>
      </w:r>
      <w:r w:rsidR="00DA2FF4" w:rsidRPr="00776768">
        <w:rPr>
          <w:lang w:val="en-US"/>
        </w:rPr>
        <w:t>(</w:t>
      </w:r>
      <w:r w:rsidR="00393819" w:rsidRPr="00776768">
        <w:rPr>
          <w:lang w:val="en-US"/>
        </w:rPr>
        <w:t>t</w:t>
      </w:r>
      <w:r w:rsidR="00DA2FF4" w:rsidRPr="00776768">
        <w:rPr>
          <w:lang w:val="en-US"/>
        </w:rPr>
        <w:t xml:space="preserve">able </w:t>
      </w:r>
      <w:r w:rsidR="0071142F">
        <w:rPr>
          <w:lang w:val="en-US"/>
        </w:rPr>
        <w:t>2</w:t>
      </w:r>
      <w:r w:rsidR="00DA2FF4" w:rsidRPr="00776768">
        <w:rPr>
          <w:lang w:val="en-US"/>
        </w:rPr>
        <w:t xml:space="preserve">) </w:t>
      </w:r>
      <w:r w:rsidR="000E53DA" w:rsidRPr="00776768">
        <w:rPr>
          <w:lang w:val="en-US"/>
        </w:rPr>
        <w:t xml:space="preserve">and was </w:t>
      </w:r>
      <w:r w:rsidR="00DA2FF4" w:rsidRPr="00776768">
        <w:rPr>
          <w:lang w:val="en-US"/>
        </w:rPr>
        <w:t xml:space="preserve">correlated to a </w:t>
      </w:r>
      <w:r w:rsidR="001A0FE5" w:rsidRPr="00776768">
        <w:rPr>
          <w:lang w:val="en-US"/>
        </w:rPr>
        <w:t xml:space="preserve">simple </w:t>
      </w:r>
      <w:r w:rsidR="00DA2FF4" w:rsidRPr="00776768">
        <w:rPr>
          <w:lang w:val="en-US"/>
        </w:rPr>
        <w:t xml:space="preserve">right </w:t>
      </w:r>
      <w:r w:rsidR="001A0FE5" w:rsidRPr="00776768">
        <w:rPr>
          <w:lang w:val="en-US"/>
        </w:rPr>
        <w:t>shift</w:t>
      </w:r>
      <w:r w:rsidR="00DA2FF4" w:rsidRPr="00776768">
        <w:rPr>
          <w:lang w:val="en-US"/>
        </w:rPr>
        <w:t xml:space="preserve"> of the </w:t>
      </w:r>
      <w:r w:rsidR="008A7FCD" w:rsidRPr="00776768">
        <w:rPr>
          <w:lang w:val="en-US"/>
        </w:rPr>
        <w:t>valley</w:t>
      </w:r>
      <w:r w:rsidRPr="00776768">
        <w:rPr>
          <w:lang w:val="en-US"/>
        </w:rPr>
        <w:t xml:space="preserve"> </w:t>
      </w:r>
      <w:r w:rsidR="005C3326" w:rsidRPr="00776768">
        <w:rPr>
          <w:lang w:val="en-US"/>
        </w:rPr>
        <w:t xml:space="preserve">following </w:t>
      </w:r>
      <w:r w:rsidR="00BC30F1">
        <w:rPr>
          <w:lang w:val="en-US"/>
        </w:rPr>
        <w:t xml:space="preserve">the </w:t>
      </w:r>
      <w:r w:rsidR="00367F76" w:rsidRPr="00776768">
        <w:rPr>
          <w:lang w:val="en-US"/>
        </w:rPr>
        <w:t xml:space="preserve">model </w:t>
      </w:r>
      <w:r w:rsidR="005979B3" w:rsidRPr="00776768">
        <w:rPr>
          <w:lang w:val="en-US"/>
        </w:rPr>
        <w:t>A</w:t>
      </w:r>
      <w:r w:rsidR="00553BA7" w:rsidRPr="00776768">
        <w:rPr>
          <w:lang w:val="en-US"/>
        </w:rPr>
        <w:t xml:space="preserve"> (</w:t>
      </w:r>
      <w:r w:rsidR="0017142C">
        <w:rPr>
          <w:lang w:val="en-US"/>
        </w:rPr>
        <w:t>f</w:t>
      </w:r>
      <w:r w:rsidR="002762BC" w:rsidRPr="00776768">
        <w:rPr>
          <w:lang w:val="en-US"/>
        </w:rPr>
        <w:t>igure</w:t>
      </w:r>
      <w:r w:rsidR="00553BA7" w:rsidRPr="00776768">
        <w:rPr>
          <w:lang w:val="en-US"/>
        </w:rPr>
        <w:t xml:space="preserve"> </w:t>
      </w:r>
      <w:r w:rsidR="0017142C">
        <w:rPr>
          <w:lang w:val="en-US"/>
        </w:rPr>
        <w:t>S</w:t>
      </w:r>
      <w:r w:rsidR="006669DD" w:rsidRPr="00776768">
        <w:rPr>
          <w:lang w:val="en-US"/>
        </w:rPr>
        <w:t>1</w:t>
      </w:r>
      <w:r w:rsidR="00553BA7" w:rsidRPr="00776768">
        <w:rPr>
          <w:lang w:val="en-US"/>
        </w:rPr>
        <w:t>A).</w:t>
      </w:r>
      <w:r w:rsidR="00DA2FF4" w:rsidRPr="00776768">
        <w:rPr>
          <w:lang w:val="en-US"/>
        </w:rPr>
        <w:t xml:space="preserve"> </w:t>
      </w:r>
      <w:r w:rsidR="009814A9" w:rsidRPr="00776768">
        <w:rPr>
          <w:lang w:val="en-US"/>
        </w:rPr>
        <w:t>Moreover, l</w:t>
      </w:r>
      <w:r w:rsidR="00DB1711" w:rsidRPr="00776768">
        <w:rPr>
          <w:lang w:val="en-US"/>
        </w:rPr>
        <w:t xml:space="preserve">ooking at the </w:t>
      </w:r>
      <w:r w:rsidR="005116CC" w:rsidRPr="00776768">
        <w:rPr>
          <w:lang w:val="en-US"/>
        </w:rPr>
        <w:t xml:space="preserve">slope </w:t>
      </w:r>
      <w:r w:rsidR="00DB1711" w:rsidRPr="00776768">
        <w:rPr>
          <w:lang w:val="en-US"/>
        </w:rPr>
        <w:t>of the curve</w:t>
      </w:r>
      <w:r w:rsidR="00EF6D5C" w:rsidRPr="00776768">
        <w:rPr>
          <w:lang w:val="en-US"/>
        </w:rPr>
        <w:t xml:space="preserve">, </w:t>
      </w:r>
      <w:r w:rsidR="00997F96" w:rsidRPr="00776768">
        <w:rPr>
          <w:lang w:val="en-US" w:eastAsia="ja-JP"/>
        </w:rPr>
        <w:t xml:space="preserve">the flagellomeres in </w:t>
      </w:r>
      <w:r w:rsidR="00FB57C7">
        <w:rPr>
          <w:lang w:val="en-US" w:eastAsia="ja-JP"/>
        </w:rPr>
        <w:t xml:space="preserve">the </w:t>
      </w:r>
      <w:r w:rsidR="002B6FF6" w:rsidRPr="00776768">
        <w:rPr>
          <w:lang w:val="en-US" w:eastAsia="ja-JP"/>
        </w:rPr>
        <w:t xml:space="preserve">part </w:t>
      </w:r>
      <w:r w:rsidR="002B6FF6" w:rsidRPr="00776768">
        <w:rPr>
          <w:lang w:val="en-US"/>
        </w:rPr>
        <w:t>β</w:t>
      </w:r>
      <w:r w:rsidR="002B6FF6" w:rsidRPr="00776768">
        <w:rPr>
          <w:lang w:val="en-US" w:eastAsia="ja-JP"/>
        </w:rPr>
        <w:t xml:space="preserve"> increased by 6 but</w:t>
      </w:r>
      <w:r w:rsidR="00997F96" w:rsidRPr="00776768">
        <w:rPr>
          <w:lang w:val="en-US" w:eastAsia="ja-JP"/>
        </w:rPr>
        <w:t xml:space="preserve"> those in </w:t>
      </w:r>
      <w:r w:rsidR="00FB57C7">
        <w:rPr>
          <w:lang w:val="en-US" w:eastAsia="ja-JP"/>
        </w:rPr>
        <w:t xml:space="preserve">the </w:t>
      </w:r>
      <w:r w:rsidR="002B6FF6" w:rsidRPr="00776768">
        <w:rPr>
          <w:lang w:val="en-US" w:eastAsia="ja-JP"/>
        </w:rPr>
        <w:t xml:space="preserve">part </w:t>
      </w:r>
      <w:r w:rsidR="002B6FF6" w:rsidRPr="00776768">
        <w:rPr>
          <w:lang w:val="en-US"/>
        </w:rPr>
        <w:t>α</w:t>
      </w:r>
      <w:r w:rsidR="002B6FF6" w:rsidRPr="00776768">
        <w:rPr>
          <w:lang w:val="en-US" w:eastAsia="ja-JP"/>
        </w:rPr>
        <w:t xml:space="preserve"> did not change in number</w:t>
      </w:r>
      <w:r w:rsidR="00BC30F1">
        <w:rPr>
          <w:lang w:val="en-US" w:eastAsia="ja-JP"/>
        </w:rPr>
        <w:t xml:space="preserve"> (model 2)</w:t>
      </w:r>
      <w:r w:rsidR="002B6FF6" w:rsidRPr="00776768">
        <w:rPr>
          <w:lang w:val="en-US" w:eastAsia="ja-JP"/>
        </w:rPr>
        <w:t>. Thus, we concluded that 6 new flagellomeres wer</w:t>
      </w:r>
      <w:r w:rsidR="00997F96" w:rsidRPr="00776768">
        <w:rPr>
          <w:lang w:val="en-US" w:eastAsia="ja-JP"/>
        </w:rPr>
        <w:t xml:space="preserve">e provided from the meriston to </w:t>
      </w:r>
      <w:r w:rsidR="00FB57C7">
        <w:rPr>
          <w:lang w:val="en-US" w:eastAsia="ja-JP"/>
        </w:rPr>
        <w:t xml:space="preserve">the </w:t>
      </w:r>
      <w:r w:rsidR="002B6FF6" w:rsidRPr="00776768">
        <w:rPr>
          <w:lang w:val="en-US" w:eastAsia="ja-JP"/>
        </w:rPr>
        <w:t xml:space="preserve">part </w:t>
      </w:r>
      <w:r w:rsidR="002B6FF6" w:rsidRPr="00776768">
        <w:rPr>
          <w:lang w:val="en-US"/>
        </w:rPr>
        <w:t>α</w:t>
      </w:r>
      <w:r w:rsidR="002B6FF6" w:rsidRPr="00776768">
        <w:rPr>
          <w:lang w:val="en-US" w:eastAsia="ja-JP"/>
        </w:rPr>
        <w:t xml:space="preserve"> and simultaneously </w:t>
      </w:r>
      <w:r w:rsidR="00997F96" w:rsidRPr="00776768">
        <w:rPr>
          <w:lang w:val="en-US" w:eastAsia="ja-JP"/>
        </w:rPr>
        <w:t xml:space="preserve">6 segments of </w:t>
      </w:r>
      <w:r w:rsidR="00FB57C7">
        <w:rPr>
          <w:lang w:val="en-US" w:eastAsia="ja-JP"/>
        </w:rPr>
        <w:t xml:space="preserve">the </w:t>
      </w:r>
      <w:r w:rsidR="002B6FF6" w:rsidRPr="00776768">
        <w:rPr>
          <w:lang w:val="en-US" w:eastAsia="ja-JP"/>
        </w:rPr>
        <w:t xml:space="preserve">part </w:t>
      </w:r>
      <w:r w:rsidR="002B6FF6" w:rsidRPr="00776768">
        <w:rPr>
          <w:lang w:val="en-US"/>
        </w:rPr>
        <w:t>α</w:t>
      </w:r>
      <w:r w:rsidR="002B6FF6" w:rsidRPr="00776768">
        <w:rPr>
          <w:lang w:val="en-US" w:eastAsia="ja-JP"/>
        </w:rPr>
        <w:t xml:space="preserve"> in the</w:t>
      </w:r>
      <w:r w:rsidR="002B6FF6" w:rsidRPr="00776768">
        <w:rPr>
          <w:lang w:val="en-US"/>
        </w:rPr>
        <w:t xml:space="preserve"> </w:t>
      </w:r>
      <w:r w:rsidR="002B6FF6" w:rsidRPr="00776768">
        <w:rPr>
          <w:lang w:val="en-US" w:eastAsia="ja-JP"/>
        </w:rPr>
        <w:t>1</w:t>
      </w:r>
      <w:r w:rsidR="002B6FF6" w:rsidRPr="00776768">
        <w:rPr>
          <w:vertAlign w:val="superscript"/>
          <w:lang w:val="en-US" w:eastAsia="ja-JP"/>
        </w:rPr>
        <w:t>st</w:t>
      </w:r>
      <w:r w:rsidR="002B6FF6" w:rsidRPr="00776768">
        <w:rPr>
          <w:lang w:val="en-US"/>
        </w:rPr>
        <w:t xml:space="preserve"> </w:t>
      </w:r>
      <w:r w:rsidR="002B6FF6" w:rsidRPr="00776768">
        <w:rPr>
          <w:lang w:val="en-US" w:eastAsia="ja-JP"/>
        </w:rPr>
        <w:t>instar morphologically change</w:t>
      </w:r>
      <w:r w:rsidR="00997F96" w:rsidRPr="00776768">
        <w:rPr>
          <w:lang w:val="en-US" w:eastAsia="ja-JP"/>
        </w:rPr>
        <w:t>d</w:t>
      </w:r>
      <w:r w:rsidR="002B6FF6" w:rsidRPr="00776768">
        <w:rPr>
          <w:lang w:val="en-US" w:eastAsia="ja-JP"/>
        </w:rPr>
        <w:t xml:space="preserve"> and adopt</w:t>
      </w:r>
      <w:r w:rsidR="00997F96" w:rsidRPr="00776768">
        <w:rPr>
          <w:lang w:val="en-US" w:eastAsia="ja-JP"/>
        </w:rPr>
        <w:t>ed</w:t>
      </w:r>
      <w:r w:rsidR="002B6FF6" w:rsidRPr="00776768">
        <w:rPr>
          <w:lang w:val="en-US" w:eastAsia="ja-JP"/>
        </w:rPr>
        <w:t xml:space="preserve"> the features</w:t>
      </w:r>
      <w:r w:rsidR="00997F96" w:rsidRPr="00776768">
        <w:rPr>
          <w:lang w:val="en-US" w:eastAsia="ja-JP"/>
        </w:rPr>
        <w:t xml:space="preserve"> of </w:t>
      </w:r>
      <w:r w:rsidR="00FB57C7">
        <w:rPr>
          <w:lang w:val="en-US" w:eastAsia="ja-JP"/>
        </w:rPr>
        <w:t xml:space="preserve">the </w:t>
      </w:r>
      <w:r w:rsidR="002B6FF6" w:rsidRPr="00776768">
        <w:rPr>
          <w:lang w:val="en-US" w:eastAsia="ja-JP"/>
        </w:rPr>
        <w:t xml:space="preserve">part </w:t>
      </w:r>
      <w:r w:rsidR="002B6FF6" w:rsidRPr="00776768">
        <w:rPr>
          <w:lang w:val="en-US"/>
        </w:rPr>
        <w:t>β</w:t>
      </w:r>
      <w:r w:rsidR="002B6FF6" w:rsidRPr="00776768">
        <w:rPr>
          <w:lang w:val="en-US" w:eastAsia="ja-JP"/>
        </w:rPr>
        <w:t xml:space="preserve"> during the first molting</w:t>
      </w:r>
      <w:r w:rsidR="002B6FF6" w:rsidRPr="00776768">
        <w:rPr>
          <w:lang w:val="en-US"/>
        </w:rPr>
        <w:t>.</w:t>
      </w:r>
    </w:p>
    <w:p w14:paraId="15990034" w14:textId="1966F823" w:rsidR="00AF527A" w:rsidRPr="00333FD4" w:rsidRDefault="00AF527A" w:rsidP="00AF527A">
      <w:pPr>
        <w:spacing w:line="360" w:lineRule="auto"/>
        <w:jc w:val="both"/>
        <w:rPr>
          <w:lang w:val="en-US"/>
        </w:rPr>
      </w:pPr>
      <w:r w:rsidRPr="00333FD4">
        <w:rPr>
          <w:lang w:val="en-US"/>
        </w:rPr>
        <w:t xml:space="preserve">Instars #2 to #3: Between these two instars, a total of 8 flagellomeres </w:t>
      </w:r>
      <w:r w:rsidR="00997F96" w:rsidRPr="00333FD4">
        <w:rPr>
          <w:lang w:val="en-US"/>
        </w:rPr>
        <w:t>were</w:t>
      </w:r>
      <w:r w:rsidRPr="00333FD4">
        <w:rPr>
          <w:lang w:val="en-US"/>
        </w:rPr>
        <w:t xml:space="preserve"> added (instar #3: 62 </w:t>
      </w:r>
      <w:r w:rsidRPr="00333FD4">
        <w:rPr>
          <w:rFonts w:eastAsia="ＭＳ ゴシック"/>
          <w:lang w:val="en-US"/>
        </w:rPr>
        <w:t xml:space="preserve">± </w:t>
      </w:r>
      <w:r w:rsidRPr="00333FD4">
        <w:rPr>
          <w:lang w:val="en-US"/>
        </w:rPr>
        <w:t>0.8, t</w:t>
      </w:r>
      <w:r w:rsidRPr="00333FD4">
        <w:rPr>
          <w:vertAlign w:val="subscript"/>
          <w:lang w:val="en-US"/>
        </w:rPr>
        <w:t>26</w:t>
      </w:r>
      <w:r w:rsidRPr="00333FD4">
        <w:rPr>
          <w:lang w:val="en-US"/>
        </w:rPr>
        <w:t xml:space="preserve"> = -8.074, p </w:t>
      </w:r>
      <w:r w:rsidR="00603D13" w:rsidRPr="00333FD4">
        <w:rPr>
          <w:lang w:val="en-US"/>
        </w:rPr>
        <w:t>&lt;</w:t>
      </w:r>
      <w:r w:rsidRPr="00333FD4">
        <w:rPr>
          <w:lang w:val="en-US"/>
        </w:rPr>
        <w:t xml:space="preserve"> 0.00</w:t>
      </w:r>
      <w:r w:rsidR="00603D13" w:rsidRPr="00333FD4">
        <w:rPr>
          <w:lang w:val="en-US"/>
        </w:rPr>
        <w:t>1</w:t>
      </w:r>
      <w:r w:rsidRPr="00333FD4">
        <w:rPr>
          <w:lang w:val="en-US"/>
        </w:rPr>
        <w:t xml:space="preserve">). </w:t>
      </w:r>
      <w:r w:rsidR="00927AE9" w:rsidRPr="00333FD4">
        <w:rPr>
          <w:lang w:val="en-US" w:eastAsia="ja-JP"/>
        </w:rPr>
        <w:t xml:space="preserve">From the movements of the </w:t>
      </w:r>
      <w:r w:rsidR="002B6FF6" w:rsidRPr="00333FD4">
        <w:rPr>
          <w:lang w:val="en-US" w:eastAsia="ja-JP"/>
        </w:rPr>
        <w:t>valley</w:t>
      </w:r>
      <w:r w:rsidR="00927AE9" w:rsidRPr="00333FD4">
        <w:rPr>
          <w:lang w:val="en-US" w:eastAsia="ja-JP"/>
        </w:rPr>
        <w:t xml:space="preserve"> </w:t>
      </w:r>
      <w:r w:rsidR="002B6FF6" w:rsidRPr="00333FD4">
        <w:rPr>
          <w:lang w:val="en-US" w:eastAsia="ja-JP"/>
        </w:rPr>
        <w:t xml:space="preserve">fitting </w:t>
      </w:r>
      <w:r w:rsidR="0071142F" w:rsidRPr="00333FD4">
        <w:rPr>
          <w:lang w:val="en-US" w:eastAsia="ja-JP"/>
        </w:rPr>
        <w:t xml:space="preserve">the </w:t>
      </w:r>
      <w:r w:rsidR="00927AE9" w:rsidRPr="00333FD4">
        <w:rPr>
          <w:lang w:val="en-US" w:eastAsia="ja-JP"/>
        </w:rPr>
        <w:t>models 1 and 3,</w:t>
      </w:r>
      <w:r w:rsidR="00927AE9" w:rsidRPr="00333FD4">
        <w:rPr>
          <w:lang w:val="en-US"/>
        </w:rPr>
        <w:t xml:space="preserve"> we considered that</w:t>
      </w:r>
      <w:r w:rsidR="00997F96" w:rsidRPr="00333FD4">
        <w:rPr>
          <w:lang w:val="en-US" w:eastAsia="ja-JP"/>
        </w:rPr>
        <w:t xml:space="preserve"> </w:t>
      </w:r>
      <w:r w:rsidR="00FB57C7" w:rsidRPr="00333FD4">
        <w:rPr>
          <w:lang w:val="en-US" w:eastAsia="ja-JP"/>
        </w:rPr>
        <w:t xml:space="preserve">the </w:t>
      </w:r>
      <w:r w:rsidR="00927AE9" w:rsidRPr="00333FD4">
        <w:rPr>
          <w:lang w:val="en-US"/>
        </w:rPr>
        <w:t xml:space="preserve">parts </w:t>
      </w:r>
      <w:r w:rsidR="00333FD4" w:rsidRPr="00333FD4">
        <w:rPr>
          <w:color w:val="000000"/>
        </w:rPr>
        <w:t>α</w:t>
      </w:r>
      <w:r w:rsidR="00927AE9" w:rsidRPr="00333FD4">
        <w:rPr>
          <w:lang w:val="en-US"/>
        </w:rPr>
        <w:t xml:space="preserve"> and </w:t>
      </w:r>
      <w:r w:rsidR="00333FD4" w:rsidRPr="00333FD4">
        <w:rPr>
          <w:color w:val="000000"/>
        </w:rPr>
        <w:t>γ</w:t>
      </w:r>
      <w:r w:rsidR="00927AE9" w:rsidRPr="00333FD4">
        <w:rPr>
          <w:lang w:val="en-US"/>
        </w:rPr>
        <w:t xml:space="preserve"> each </w:t>
      </w:r>
      <w:r w:rsidR="00927AE9" w:rsidRPr="00333FD4">
        <w:rPr>
          <w:lang w:val="en-US" w:eastAsia="ja-JP"/>
        </w:rPr>
        <w:t>increased</w:t>
      </w:r>
      <w:r w:rsidR="00927AE9" w:rsidRPr="00333FD4">
        <w:rPr>
          <w:lang w:val="en-US"/>
        </w:rPr>
        <w:t xml:space="preserve"> </w:t>
      </w:r>
      <w:r w:rsidR="00232AD2" w:rsidRPr="00333FD4">
        <w:rPr>
          <w:lang w:val="en-US"/>
        </w:rPr>
        <w:t>by</w:t>
      </w:r>
      <w:r w:rsidR="00927AE9" w:rsidRPr="00333FD4">
        <w:rPr>
          <w:lang w:val="en-US"/>
        </w:rPr>
        <w:t xml:space="preserve"> about 4 flagellomeres (</w:t>
      </w:r>
      <w:r w:rsidR="002762BC" w:rsidRPr="00333FD4">
        <w:rPr>
          <w:lang w:val="en-US"/>
        </w:rPr>
        <w:t>figure</w:t>
      </w:r>
      <w:r w:rsidR="00927AE9" w:rsidRPr="00333FD4">
        <w:rPr>
          <w:lang w:val="en-US"/>
        </w:rPr>
        <w:t xml:space="preserve"> </w:t>
      </w:r>
      <w:r w:rsidR="0017142C" w:rsidRPr="00333FD4">
        <w:rPr>
          <w:lang w:val="en-US"/>
        </w:rPr>
        <w:t>S</w:t>
      </w:r>
      <w:r w:rsidR="006669DD" w:rsidRPr="00333FD4">
        <w:rPr>
          <w:lang w:val="en-US"/>
        </w:rPr>
        <w:t>1</w:t>
      </w:r>
      <w:r w:rsidR="00927AE9" w:rsidRPr="00333FD4">
        <w:rPr>
          <w:lang w:val="en-US"/>
        </w:rPr>
        <w:t xml:space="preserve">B). </w:t>
      </w:r>
      <w:r w:rsidR="005116CC" w:rsidRPr="00333FD4">
        <w:rPr>
          <w:lang w:val="en-US"/>
        </w:rPr>
        <w:t>Only in this case, we observed a reduction of the length of the most proximal flagellomeres (</w:t>
      </w:r>
      <w:r w:rsidR="005979B3" w:rsidRPr="00333FD4">
        <w:rPr>
          <w:lang w:val="en-US"/>
        </w:rPr>
        <w:t xml:space="preserve">e.g. </w:t>
      </w:r>
      <w:r w:rsidR="005116CC" w:rsidRPr="00333FD4">
        <w:rPr>
          <w:lang w:val="en-US"/>
        </w:rPr>
        <w:t xml:space="preserve">model 1) between two successive instars. </w:t>
      </w:r>
      <w:r w:rsidR="005116CC" w:rsidRPr="00333FD4">
        <w:rPr>
          <w:lang w:val="en-US" w:eastAsia="ja-JP"/>
        </w:rPr>
        <w:t>Concretely</w:t>
      </w:r>
      <w:r w:rsidR="00927AE9" w:rsidRPr="00333FD4">
        <w:rPr>
          <w:lang w:val="en-US" w:eastAsia="ja-JP"/>
        </w:rPr>
        <w:t xml:space="preserve">, </w:t>
      </w:r>
      <w:r w:rsidR="00514267" w:rsidRPr="00333FD4">
        <w:rPr>
          <w:lang w:val="en-US" w:eastAsia="ja-JP"/>
        </w:rPr>
        <w:t xml:space="preserve">the fact that </w:t>
      </w:r>
      <w:r w:rsidR="00927AE9" w:rsidRPr="00333FD4">
        <w:rPr>
          <w:lang w:val="en-US" w:eastAsia="ja-JP"/>
        </w:rPr>
        <w:t xml:space="preserve">4 flagellomeres </w:t>
      </w:r>
      <w:r w:rsidR="005979B3" w:rsidRPr="00333FD4">
        <w:rPr>
          <w:lang w:val="en-US" w:eastAsia="ja-JP"/>
        </w:rPr>
        <w:t xml:space="preserve">were </w:t>
      </w:r>
      <w:r w:rsidR="006A0602" w:rsidRPr="00333FD4">
        <w:rPr>
          <w:lang w:val="en-US" w:eastAsia="ja-JP"/>
        </w:rPr>
        <w:t xml:space="preserve">added in </w:t>
      </w:r>
      <w:r w:rsidR="00FB57C7" w:rsidRPr="00333FD4">
        <w:rPr>
          <w:lang w:val="en-US" w:eastAsia="ja-JP"/>
        </w:rPr>
        <w:t xml:space="preserve">the </w:t>
      </w:r>
      <w:r w:rsidR="00927AE9" w:rsidRPr="00333FD4">
        <w:rPr>
          <w:lang w:val="en-US"/>
        </w:rPr>
        <w:t xml:space="preserve">part </w:t>
      </w:r>
      <w:r w:rsidR="00333FD4" w:rsidRPr="00333FD4">
        <w:rPr>
          <w:color w:val="000000"/>
        </w:rPr>
        <w:t>γ</w:t>
      </w:r>
      <w:r w:rsidR="00927AE9" w:rsidRPr="00333FD4">
        <w:rPr>
          <w:lang w:val="en-US" w:eastAsia="ja-JP"/>
        </w:rPr>
        <w:t xml:space="preserve"> suggest</w:t>
      </w:r>
      <w:r w:rsidR="00F218F6" w:rsidRPr="00333FD4">
        <w:rPr>
          <w:lang w:val="en-US" w:eastAsia="ja-JP"/>
        </w:rPr>
        <w:t>ed</w:t>
      </w:r>
      <w:r w:rsidR="00927AE9" w:rsidRPr="00333FD4">
        <w:rPr>
          <w:lang w:val="en-US" w:eastAsia="ja-JP"/>
        </w:rPr>
        <w:t xml:space="preserve"> that two distal </w:t>
      </w:r>
      <w:r w:rsidR="006A0602" w:rsidRPr="00333FD4">
        <w:rPr>
          <w:lang w:val="en-US"/>
        </w:rPr>
        <w:t xml:space="preserve">flagellomeres of </w:t>
      </w:r>
      <w:r w:rsidR="00FB57C7" w:rsidRPr="00333FD4">
        <w:rPr>
          <w:lang w:val="en-US"/>
        </w:rPr>
        <w:t xml:space="preserve">the </w:t>
      </w:r>
      <w:r w:rsidR="00927AE9" w:rsidRPr="00333FD4">
        <w:rPr>
          <w:lang w:val="en-US"/>
        </w:rPr>
        <w:t xml:space="preserve">part </w:t>
      </w:r>
      <w:r w:rsidR="00333FD4" w:rsidRPr="00333FD4">
        <w:rPr>
          <w:color w:val="000000"/>
        </w:rPr>
        <w:t>β</w:t>
      </w:r>
      <w:r w:rsidR="00927AE9" w:rsidRPr="00333FD4">
        <w:rPr>
          <w:lang w:val="en-US"/>
        </w:rPr>
        <w:t xml:space="preserve"> </w:t>
      </w:r>
      <w:r w:rsidR="006A0602" w:rsidRPr="00333FD4">
        <w:rPr>
          <w:lang w:val="en-US"/>
        </w:rPr>
        <w:t>made</w:t>
      </w:r>
      <w:r w:rsidR="00514267" w:rsidRPr="00333FD4">
        <w:rPr>
          <w:lang w:val="en-US"/>
        </w:rPr>
        <w:t xml:space="preserve"> a </w:t>
      </w:r>
      <w:r w:rsidR="00927AE9" w:rsidRPr="00333FD4">
        <w:rPr>
          <w:lang w:val="en-US"/>
        </w:rPr>
        <w:t xml:space="preserve">binary </w:t>
      </w:r>
      <w:r w:rsidR="00514267" w:rsidRPr="00333FD4">
        <w:rPr>
          <w:lang w:val="en-US"/>
        </w:rPr>
        <w:t>fission to 4 flagellomeres</w:t>
      </w:r>
      <w:r w:rsidR="00514267" w:rsidRPr="00333FD4">
        <w:rPr>
          <w:lang w:val="en-US" w:eastAsia="ja-JP"/>
        </w:rPr>
        <w:t xml:space="preserve">, which </w:t>
      </w:r>
      <w:r w:rsidR="006A0602" w:rsidRPr="00333FD4">
        <w:rPr>
          <w:lang w:val="en-US" w:eastAsia="ja-JP"/>
        </w:rPr>
        <w:t xml:space="preserve">changed </w:t>
      </w:r>
      <w:r w:rsidR="00514267" w:rsidRPr="00333FD4">
        <w:rPr>
          <w:lang w:val="en-US" w:eastAsia="ja-JP"/>
        </w:rPr>
        <w:t>to adopt the feature</w:t>
      </w:r>
      <w:r w:rsidR="006A0602" w:rsidRPr="00333FD4">
        <w:rPr>
          <w:lang w:val="en-US" w:eastAsia="ja-JP"/>
        </w:rPr>
        <w:t>s</w:t>
      </w:r>
      <w:r w:rsidR="00514267" w:rsidRPr="00333FD4">
        <w:rPr>
          <w:lang w:val="en-US" w:eastAsia="ja-JP"/>
        </w:rPr>
        <w:t xml:space="preserve"> of those </w:t>
      </w:r>
      <w:r w:rsidR="006A0602" w:rsidRPr="00333FD4">
        <w:rPr>
          <w:lang w:val="en-US"/>
        </w:rPr>
        <w:t xml:space="preserve">of </w:t>
      </w:r>
      <w:r w:rsidR="00FB57C7" w:rsidRPr="00333FD4">
        <w:rPr>
          <w:lang w:val="en-US"/>
        </w:rPr>
        <w:t xml:space="preserve">the </w:t>
      </w:r>
      <w:r w:rsidR="00927AE9" w:rsidRPr="00333FD4">
        <w:rPr>
          <w:lang w:val="en-US"/>
        </w:rPr>
        <w:t xml:space="preserve">part </w:t>
      </w:r>
      <w:r w:rsidR="00333FD4" w:rsidRPr="00333FD4">
        <w:rPr>
          <w:color w:val="000000"/>
        </w:rPr>
        <w:t>γ</w:t>
      </w:r>
      <w:r w:rsidR="00927AE9" w:rsidRPr="00333FD4">
        <w:rPr>
          <w:lang w:val="en-US"/>
        </w:rPr>
        <w:t>.</w:t>
      </w:r>
      <w:r w:rsidR="005116CC" w:rsidRPr="00333FD4">
        <w:rPr>
          <w:lang w:val="en-US"/>
        </w:rPr>
        <w:t xml:space="preserve"> </w:t>
      </w:r>
      <w:r w:rsidR="00514267" w:rsidRPr="00333FD4">
        <w:rPr>
          <w:lang w:val="en-US"/>
        </w:rPr>
        <w:t>Simultaneously</w:t>
      </w:r>
      <w:r w:rsidR="00F53C64" w:rsidRPr="00333FD4">
        <w:rPr>
          <w:lang w:val="en-US"/>
        </w:rPr>
        <w:t>, 2 f</w:t>
      </w:r>
      <w:r w:rsidR="006A0602" w:rsidRPr="00333FD4">
        <w:rPr>
          <w:lang w:val="en-US"/>
        </w:rPr>
        <w:t xml:space="preserve">lagellomeres had to mature from </w:t>
      </w:r>
      <w:r w:rsidR="00FB57C7" w:rsidRPr="00333FD4">
        <w:rPr>
          <w:lang w:val="en-US"/>
        </w:rPr>
        <w:t xml:space="preserve">the </w:t>
      </w:r>
      <w:r w:rsidR="00F53C64" w:rsidRPr="00333FD4">
        <w:rPr>
          <w:lang w:val="en-US"/>
        </w:rPr>
        <w:t xml:space="preserve">part </w:t>
      </w:r>
      <w:r w:rsidR="00333FD4" w:rsidRPr="00333FD4">
        <w:rPr>
          <w:color w:val="000000"/>
        </w:rPr>
        <w:t>α</w:t>
      </w:r>
      <w:r w:rsidR="006A0602" w:rsidRPr="00333FD4">
        <w:rPr>
          <w:lang w:val="en-US"/>
        </w:rPr>
        <w:t xml:space="preserve"> to those of </w:t>
      </w:r>
      <w:r w:rsidR="00FB57C7" w:rsidRPr="00333FD4">
        <w:rPr>
          <w:lang w:val="en-US"/>
        </w:rPr>
        <w:t xml:space="preserve">the </w:t>
      </w:r>
      <w:r w:rsidR="00514267" w:rsidRPr="00333FD4">
        <w:rPr>
          <w:lang w:val="en-US"/>
        </w:rPr>
        <w:t xml:space="preserve">part </w:t>
      </w:r>
      <w:r w:rsidR="00333FD4" w:rsidRPr="00333FD4">
        <w:rPr>
          <w:color w:val="000000"/>
        </w:rPr>
        <w:t>β</w:t>
      </w:r>
      <w:r w:rsidR="00514267" w:rsidRPr="00333FD4">
        <w:rPr>
          <w:lang w:val="en-US"/>
        </w:rPr>
        <w:t xml:space="preserve"> to keep</w:t>
      </w:r>
      <w:r w:rsidR="006A0602" w:rsidRPr="00333FD4">
        <w:rPr>
          <w:lang w:val="en-US"/>
        </w:rPr>
        <w:t xml:space="preserve"> the number of flagellomeres of </w:t>
      </w:r>
      <w:r w:rsidR="00FB57C7" w:rsidRPr="00333FD4">
        <w:rPr>
          <w:lang w:val="en-US"/>
        </w:rPr>
        <w:t xml:space="preserve">the </w:t>
      </w:r>
      <w:r w:rsidR="00514267" w:rsidRPr="00333FD4">
        <w:rPr>
          <w:lang w:val="en-US"/>
        </w:rPr>
        <w:t xml:space="preserve">part </w:t>
      </w:r>
      <w:r w:rsidR="00333FD4" w:rsidRPr="00333FD4">
        <w:rPr>
          <w:color w:val="000000"/>
        </w:rPr>
        <w:t>β</w:t>
      </w:r>
      <w:r w:rsidR="00514267" w:rsidRPr="00333FD4">
        <w:rPr>
          <w:lang w:val="en-US" w:eastAsia="ja-JP"/>
        </w:rPr>
        <w:t xml:space="preserve"> constant</w:t>
      </w:r>
      <w:r w:rsidR="00F53C64" w:rsidRPr="00333FD4">
        <w:rPr>
          <w:lang w:val="en-US"/>
        </w:rPr>
        <w:t xml:space="preserve">. </w:t>
      </w:r>
      <w:r w:rsidR="006A0602" w:rsidRPr="00333FD4">
        <w:rPr>
          <w:lang w:val="en-US"/>
        </w:rPr>
        <w:t>Finally</w:t>
      </w:r>
      <w:r w:rsidR="00F53C64" w:rsidRPr="00333FD4">
        <w:rPr>
          <w:lang w:val="en-US"/>
        </w:rPr>
        <w:t>, 6 new flagellomeres had to be newly formed from the division of the meriston</w:t>
      </w:r>
      <w:r w:rsidR="00BB0725" w:rsidRPr="00333FD4">
        <w:rPr>
          <w:lang w:val="en-US"/>
        </w:rPr>
        <w:t xml:space="preserve"> to compensate</w:t>
      </w:r>
      <w:r w:rsidR="000852FA" w:rsidRPr="00333FD4">
        <w:rPr>
          <w:lang w:val="en-US"/>
        </w:rPr>
        <w:t xml:space="preserve"> for</w:t>
      </w:r>
      <w:r w:rsidR="00BB0725" w:rsidRPr="00333FD4">
        <w:rPr>
          <w:lang w:val="en-US"/>
        </w:rPr>
        <w:t xml:space="preserve"> the 2 </w:t>
      </w:r>
      <w:r w:rsidR="005979B3" w:rsidRPr="00333FD4">
        <w:rPr>
          <w:lang w:val="en-US"/>
        </w:rPr>
        <w:t xml:space="preserve">segments that </w:t>
      </w:r>
      <w:r w:rsidR="00BB0725" w:rsidRPr="00333FD4">
        <w:rPr>
          <w:lang w:val="en-US"/>
        </w:rPr>
        <w:t xml:space="preserve">matured and </w:t>
      </w:r>
      <w:r w:rsidR="00C5252D" w:rsidRPr="00333FD4">
        <w:rPr>
          <w:lang w:val="en-US"/>
        </w:rPr>
        <w:t xml:space="preserve">by </w:t>
      </w:r>
      <w:r w:rsidR="00514267" w:rsidRPr="00333FD4">
        <w:rPr>
          <w:lang w:val="en-US"/>
        </w:rPr>
        <w:t>considering an expansion of</w:t>
      </w:r>
      <w:r w:rsidR="000852FA" w:rsidRPr="00333FD4">
        <w:rPr>
          <w:lang w:val="en-US"/>
        </w:rPr>
        <w:t xml:space="preserve"> </w:t>
      </w:r>
      <w:r w:rsidR="00FB57C7" w:rsidRPr="00333FD4">
        <w:rPr>
          <w:lang w:val="en-US"/>
        </w:rPr>
        <w:t xml:space="preserve">the </w:t>
      </w:r>
      <w:r w:rsidR="005979B3" w:rsidRPr="00333FD4">
        <w:rPr>
          <w:lang w:val="en-US"/>
        </w:rPr>
        <w:t xml:space="preserve">part </w:t>
      </w:r>
      <w:r w:rsidR="00333FD4" w:rsidRPr="00333FD4">
        <w:rPr>
          <w:color w:val="000000"/>
        </w:rPr>
        <w:t>α</w:t>
      </w:r>
      <w:r w:rsidR="005979B3" w:rsidRPr="00333FD4">
        <w:rPr>
          <w:lang w:val="en-US"/>
        </w:rPr>
        <w:t xml:space="preserve"> </w:t>
      </w:r>
      <w:r w:rsidR="00514267" w:rsidRPr="00333FD4">
        <w:rPr>
          <w:lang w:val="en-US"/>
        </w:rPr>
        <w:t>of about 4</w:t>
      </w:r>
      <w:r w:rsidR="00F53C64" w:rsidRPr="00333FD4">
        <w:rPr>
          <w:lang w:val="en-US"/>
        </w:rPr>
        <w:t>.</w:t>
      </w:r>
      <w:r w:rsidR="00CC39AF" w:rsidRPr="00333FD4">
        <w:rPr>
          <w:lang w:val="en-US"/>
        </w:rPr>
        <w:t xml:space="preserve"> </w:t>
      </w:r>
    </w:p>
    <w:p w14:paraId="29A97E85" w14:textId="5DADFCBD" w:rsidR="003801B6" w:rsidRPr="00776768" w:rsidRDefault="003801B6" w:rsidP="00B070DA">
      <w:pPr>
        <w:spacing w:line="360" w:lineRule="auto"/>
        <w:jc w:val="both"/>
        <w:outlineLvl w:val="0"/>
        <w:rPr>
          <w:lang w:val="en-US"/>
        </w:rPr>
      </w:pPr>
      <w:r w:rsidRPr="00776768">
        <w:rPr>
          <w:lang w:val="en-US"/>
        </w:rPr>
        <w:t>Instars #3 to #4:</w:t>
      </w:r>
      <w:r w:rsidR="008B22DB" w:rsidRPr="00776768">
        <w:rPr>
          <w:lang w:val="en-US"/>
        </w:rPr>
        <w:t xml:space="preserve"> </w:t>
      </w:r>
      <w:r w:rsidR="00C52981" w:rsidRPr="00776768">
        <w:rPr>
          <w:lang w:val="en-US"/>
        </w:rPr>
        <w:t>B</w:t>
      </w:r>
      <w:r w:rsidR="008B22DB" w:rsidRPr="00776768">
        <w:rPr>
          <w:lang w:val="en-US"/>
        </w:rPr>
        <w:t>etween</w:t>
      </w:r>
      <w:r w:rsidR="004C1752" w:rsidRPr="00776768">
        <w:rPr>
          <w:lang w:val="en-US"/>
        </w:rPr>
        <w:t xml:space="preserve"> the </w:t>
      </w:r>
      <w:r w:rsidR="006C64CB" w:rsidRPr="00776768">
        <w:rPr>
          <w:lang w:val="en-US"/>
        </w:rPr>
        <w:t>3</w:t>
      </w:r>
      <w:r w:rsidR="006C64CB" w:rsidRPr="00776768">
        <w:rPr>
          <w:vertAlign w:val="superscript"/>
          <w:lang w:val="en-US"/>
        </w:rPr>
        <w:t>rd</w:t>
      </w:r>
      <w:r w:rsidR="006C64CB" w:rsidRPr="00776768">
        <w:rPr>
          <w:lang w:val="en-US"/>
        </w:rPr>
        <w:t xml:space="preserve"> and 4</w:t>
      </w:r>
      <w:r w:rsidR="006C64CB" w:rsidRPr="00776768">
        <w:rPr>
          <w:vertAlign w:val="superscript"/>
          <w:lang w:val="en-US"/>
        </w:rPr>
        <w:t>th</w:t>
      </w:r>
      <w:r w:rsidR="006C64CB" w:rsidRPr="00776768">
        <w:rPr>
          <w:lang w:val="en-US"/>
        </w:rPr>
        <w:t xml:space="preserve"> instars</w:t>
      </w:r>
      <w:r w:rsidR="004C1752" w:rsidRPr="00776768">
        <w:rPr>
          <w:lang w:val="en-US"/>
        </w:rPr>
        <w:t xml:space="preserve">, we observed </w:t>
      </w:r>
      <w:r w:rsidR="008B22DB" w:rsidRPr="00776768">
        <w:rPr>
          <w:lang w:val="en-US"/>
        </w:rPr>
        <w:t>an expansion</w:t>
      </w:r>
      <w:r w:rsidR="004C1752" w:rsidRPr="00776768">
        <w:rPr>
          <w:lang w:val="en-US"/>
        </w:rPr>
        <w:t xml:space="preserve"> of about 12</w:t>
      </w:r>
      <w:r w:rsidR="008B22DB" w:rsidRPr="00776768">
        <w:rPr>
          <w:lang w:val="en-US"/>
        </w:rPr>
        <w:t xml:space="preserve"> </w:t>
      </w:r>
      <w:r w:rsidR="00B230DD" w:rsidRPr="00776768">
        <w:rPr>
          <w:lang w:val="en-US"/>
        </w:rPr>
        <w:t>flagellomeres</w:t>
      </w:r>
      <w:r w:rsidR="008B22DB" w:rsidRPr="00776768">
        <w:rPr>
          <w:lang w:val="en-US"/>
        </w:rPr>
        <w:t xml:space="preserve"> </w:t>
      </w:r>
      <w:r w:rsidR="008B22DB" w:rsidRPr="00333FD4">
        <w:rPr>
          <w:lang w:val="en-US"/>
        </w:rPr>
        <w:t>(</w:t>
      </w:r>
      <w:r w:rsidR="00393819" w:rsidRPr="00333FD4">
        <w:rPr>
          <w:lang w:val="en-US"/>
        </w:rPr>
        <w:t>i</w:t>
      </w:r>
      <w:r w:rsidR="008B22DB" w:rsidRPr="00333FD4">
        <w:rPr>
          <w:lang w:val="en-US"/>
        </w:rPr>
        <w:t xml:space="preserve">nstar #4: 73.8 </w:t>
      </w:r>
      <w:r w:rsidR="008B22DB" w:rsidRPr="00333FD4">
        <w:rPr>
          <w:rFonts w:eastAsia="ＭＳ ゴシック"/>
          <w:lang w:val="en-US"/>
        </w:rPr>
        <w:t xml:space="preserve">± </w:t>
      </w:r>
      <w:r w:rsidR="008B22DB" w:rsidRPr="00333FD4">
        <w:rPr>
          <w:lang w:val="en-US"/>
        </w:rPr>
        <w:t>1.2, t</w:t>
      </w:r>
      <w:r w:rsidR="00255693" w:rsidRPr="00333FD4">
        <w:rPr>
          <w:vertAlign w:val="subscript"/>
          <w:lang w:val="en-US"/>
        </w:rPr>
        <w:t>26</w:t>
      </w:r>
      <w:r w:rsidR="008B22DB" w:rsidRPr="00333FD4">
        <w:rPr>
          <w:lang w:val="en-US"/>
        </w:rPr>
        <w:t xml:space="preserve"> = -8.206</w:t>
      </w:r>
      <w:r w:rsidR="00255693" w:rsidRPr="00333FD4">
        <w:rPr>
          <w:lang w:val="en-US"/>
        </w:rPr>
        <w:t xml:space="preserve">, </w:t>
      </w:r>
      <w:r w:rsidR="00462C51" w:rsidRPr="00333FD4">
        <w:rPr>
          <w:lang w:val="en-US"/>
        </w:rPr>
        <w:t>p &lt; 0.001</w:t>
      </w:r>
      <w:r w:rsidR="008B22DB" w:rsidRPr="00333FD4">
        <w:rPr>
          <w:lang w:val="en-US"/>
        </w:rPr>
        <w:t>)</w:t>
      </w:r>
      <w:r w:rsidR="004C1752" w:rsidRPr="00333FD4">
        <w:rPr>
          <w:lang w:val="en-US"/>
        </w:rPr>
        <w:t>.</w:t>
      </w:r>
      <w:r w:rsidR="004C1752" w:rsidRPr="00776768">
        <w:rPr>
          <w:lang w:val="en-US"/>
        </w:rPr>
        <w:t xml:space="preserve"> </w:t>
      </w:r>
      <w:r w:rsidR="00967B1C" w:rsidRPr="00776768">
        <w:rPr>
          <w:lang w:val="en-US"/>
        </w:rPr>
        <w:t xml:space="preserve">Among them, </w:t>
      </w:r>
      <w:r w:rsidR="00FB57C7">
        <w:rPr>
          <w:lang w:val="en-US"/>
        </w:rPr>
        <w:t xml:space="preserve">the </w:t>
      </w:r>
      <w:r w:rsidR="00967B1C" w:rsidRPr="00776768">
        <w:rPr>
          <w:lang w:val="en-US"/>
        </w:rPr>
        <w:t xml:space="preserve">part </w:t>
      </w:r>
      <w:r w:rsidR="00333FD4" w:rsidRPr="00333FD4">
        <w:rPr>
          <w:color w:val="000000"/>
        </w:rPr>
        <w:t>γ</w:t>
      </w:r>
      <w:r w:rsidR="00967B1C" w:rsidRPr="00776768">
        <w:rPr>
          <w:lang w:val="en-US" w:eastAsia="ja-JP"/>
        </w:rPr>
        <w:t xml:space="preserve"> expanded </w:t>
      </w:r>
      <w:r w:rsidR="004E5814" w:rsidRPr="00776768">
        <w:rPr>
          <w:lang w:val="en-US" w:eastAsia="ja-JP"/>
        </w:rPr>
        <w:t>by</w:t>
      </w:r>
      <w:r w:rsidR="00967B1C" w:rsidRPr="00776768">
        <w:rPr>
          <w:lang w:val="en-US" w:eastAsia="ja-JP"/>
        </w:rPr>
        <w:t xml:space="preserve"> a</w:t>
      </w:r>
      <w:r w:rsidR="00C52981" w:rsidRPr="00776768">
        <w:rPr>
          <w:lang w:val="en-US"/>
        </w:rPr>
        <w:t xml:space="preserve">bout </w:t>
      </w:r>
      <w:r w:rsidR="00C52981" w:rsidRPr="00776768">
        <w:rPr>
          <w:lang w:val="en-US" w:eastAsia="ja-JP"/>
        </w:rPr>
        <w:t>10</w:t>
      </w:r>
      <w:r w:rsidR="00C52981" w:rsidRPr="00776768">
        <w:rPr>
          <w:lang w:val="en-US"/>
        </w:rPr>
        <w:t xml:space="preserve"> </w:t>
      </w:r>
      <w:r w:rsidR="00C9452E" w:rsidRPr="00776768">
        <w:rPr>
          <w:lang w:val="en-US"/>
        </w:rPr>
        <w:t>flagellomeres</w:t>
      </w:r>
      <w:r w:rsidR="00F218F6" w:rsidRPr="00776768">
        <w:rPr>
          <w:lang w:val="en-US"/>
        </w:rPr>
        <w:t xml:space="preserve"> </w:t>
      </w:r>
      <w:r w:rsidR="00C52981" w:rsidRPr="00776768">
        <w:rPr>
          <w:lang w:val="en-US" w:eastAsia="ja-JP"/>
        </w:rPr>
        <w:t>c</w:t>
      </w:r>
      <w:r w:rsidR="00F218F6" w:rsidRPr="00776768">
        <w:rPr>
          <w:lang w:val="en-US" w:eastAsia="ja-JP"/>
        </w:rPr>
        <w:t>o</w:t>
      </w:r>
      <w:r w:rsidR="00C52981" w:rsidRPr="00776768">
        <w:rPr>
          <w:lang w:val="en-US" w:eastAsia="ja-JP"/>
        </w:rPr>
        <w:t>m</w:t>
      </w:r>
      <w:r w:rsidR="00F218F6" w:rsidRPr="00776768">
        <w:rPr>
          <w:lang w:val="en-US" w:eastAsia="ja-JP"/>
        </w:rPr>
        <w:t>ing</w:t>
      </w:r>
      <w:r w:rsidR="00C52981" w:rsidRPr="00776768">
        <w:rPr>
          <w:lang w:val="en-US" w:eastAsia="ja-JP"/>
        </w:rPr>
        <w:t xml:space="preserve"> from </w:t>
      </w:r>
      <w:r w:rsidR="00C52981" w:rsidRPr="00776768">
        <w:rPr>
          <w:lang w:val="en-US"/>
        </w:rPr>
        <w:t>binary division</w:t>
      </w:r>
      <w:r w:rsidR="00C52981" w:rsidRPr="00776768">
        <w:rPr>
          <w:lang w:val="en-US" w:eastAsia="ja-JP"/>
        </w:rPr>
        <w:t>s</w:t>
      </w:r>
      <w:r w:rsidR="00C52981" w:rsidRPr="00776768">
        <w:rPr>
          <w:lang w:val="en-US"/>
        </w:rPr>
        <w:t xml:space="preserve"> </w:t>
      </w:r>
      <w:r w:rsidR="00B230DD" w:rsidRPr="00776768">
        <w:rPr>
          <w:lang w:val="en-US"/>
        </w:rPr>
        <w:t>of</w:t>
      </w:r>
      <w:r w:rsidR="00C52981" w:rsidRPr="00776768">
        <w:rPr>
          <w:lang w:val="en-US" w:eastAsia="ja-JP"/>
        </w:rPr>
        <w:t xml:space="preserve"> 5 distal flagellomeres of</w:t>
      </w:r>
      <w:r w:rsidR="004E5814" w:rsidRPr="00776768">
        <w:rPr>
          <w:lang w:val="en-US"/>
        </w:rPr>
        <w:t xml:space="preserve"> </w:t>
      </w:r>
      <w:r w:rsidR="00FB57C7">
        <w:rPr>
          <w:lang w:val="en-US"/>
        </w:rPr>
        <w:t xml:space="preserve">the </w:t>
      </w:r>
      <w:r w:rsidR="00C52981" w:rsidRPr="00776768">
        <w:rPr>
          <w:lang w:val="en-US"/>
        </w:rPr>
        <w:t xml:space="preserve">part </w:t>
      </w:r>
      <w:r w:rsidR="00333FD4" w:rsidRPr="00333FD4">
        <w:rPr>
          <w:color w:val="000000"/>
        </w:rPr>
        <w:t>β</w:t>
      </w:r>
      <w:r w:rsidR="000E6E9F" w:rsidRPr="00776768">
        <w:rPr>
          <w:lang w:val="en-US"/>
        </w:rPr>
        <w:t xml:space="preserve"> (</w:t>
      </w:r>
      <w:r w:rsidR="002762BC" w:rsidRPr="00776768">
        <w:rPr>
          <w:lang w:val="en-US"/>
        </w:rPr>
        <w:t>figure</w:t>
      </w:r>
      <w:r w:rsidR="000E6E9F" w:rsidRPr="00776768">
        <w:rPr>
          <w:lang w:val="en-US"/>
        </w:rPr>
        <w:t xml:space="preserve"> </w:t>
      </w:r>
      <w:r w:rsidR="0017142C">
        <w:rPr>
          <w:lang w:val="en-US"/>
        </w:rPr>
        <w:t>S</w:t>
      </w:r>
      <w:r w:rsidR="006669DD" w:rsidRPr="00776768">
        <w:rPr>
          <w:lang w:val="en-US"/>
        </w:rPr>
        <w:t>1</w:t>
      </w:r>
      <w:r w:rsidR="000E6E9F" w:rsidRPr="00776768">
        <w:rPr>
          <w:lang w:val="en-US"/>
        </w:rPr>
        <w:t>C)</w:t>
      </w:r>
      <w:r w:rsidR="001043D7" w:rsidRPr="00776768">
        <w:rPr>
          <w:lang w:val="en-US"/>
        </w:rPr>
        <w:t xml:space="preserve">. </w:t>
      </w:r>
      <w:r w:rsidR="009814A9" w:rsidRPr="00776768">
        <w:rPr>
          <w:lang w:val="en-US" w:eastAsia="ja-JP"/>
        </w:rPr>
        <w:t xml:space="preserve">Therefore, </w:t>
      </w:r>
      <w:r w:rsidR="001043D7" w:rsidRPr="00776768">
        <w:rPr>
          <w:lang w:val="en-US"/>
        </w:rPr>
        <w:t xml:space="preserve">7 segments </w:t>
      </w:r>
      <w:r w:rsidR="004E5814" w:rsidRPr="00776768">
        <w:rPr>
          <w:lang w:val="en-US"/>
        </w:rPr>
        <w:t xml:space="preserve">from </w:t>
      </w:r>
      <w:r w:rsidR="00FB57C7">
        <w:rPr>
          <w:lang w:val="en-US"/>
        </w:rPr>
        <w:t xml:space="preserve">the </w:t>
      </w:r>
      <w:r w:rsidR="001043D7" w:rsidRPr="00776768">
        <w:rPr>
          <w:lang w:val="en-US"/>
        </w:rPr>
        <w:t xml:space="preserve">part </w:t>
      </w:r>
      <w:r w:rsidR="00333FD4" w:rsidRPr="00333FD4">
        <w:rPr>
          <w:color w:val="000000"/>
        </w:rPr>
        <w:t>α</w:t>
      </w:r>
      <w:r w:rsidR="008B22DB" w:rsidRPr="00776768">
        <w:rPr>
          <w:lang w:val="en-US"/>
        </w:rPr>
        <w:t xml:space="preserve"> </w:t>
      </w:r>
      <w:r w:rsidR="00006B88" w:rsidRPr="00776768">
        <w:rPr>
          <w:lang w:val="en-US"/>
        </w:rPr>
        <w:t>at the 3</w:t>
      </w:r>
      <w:r w:rsidR="00006B88" w:rsidRPr="00776768">
        <w:rPr>
          <w:vertAlign w:val="superscript"/>
          <w:lang w:val="en-US"/>
        </w:rPr>
        <w:t>rd</w:t>
      </w:r>
      <w:r w:rsidR="00006B88" w:rsidRPr="00776768">
        <w:rPr>
          <w:lang w:val="en-US"/>
        </w:rPr>
        <w:t xml:space="preserve"> instar matured </w:t>
      </w:r>
      <w:r w:rsidR="001043D7" w:rsidRPr="00776768">
        <w:rPr>
          <w:lang w:val="en-US"/>
        </w:rPr>
        <w:t>to give 7 new segment</w:t>
      </w:r>
      <w:r w:rsidR="008B22DB" w:rsidRPr="00776768">
        <w:rPr>
          <w:lang w:val="en-US"/>
        </w:rPr>
        <w:t>s</w:t>
      </w:r>
      <w:r w:rsidR="001043D7" w:rsidRPr="00776768">
        <w:rPr>
          <w:lang w:val="en-US"/>
        </w:rPr>
        <w:t xml:space="preserve"> </w:t>
      </w:r>
      <w:r w:rsidR="008B22DB" w:rsidRPr="00776768">
        <w:rPr>
          <w:lang w:val="en-US"/>
        </w:rPr>
        <w:t>in</w:t>
      </w:r>
      <w:r w:rsidR="004E5814" w:rsidRPr="00776768">
        <w:rPr>
          <w:lang w:val="en-US"/>
        </w:rPr>
        <w:t xml:space="preserve"> </w:t>
      </w:r>
      <w:r w:rsidR="00FB57C7">
        <w:rPr>
          <w:lang w:val="en-US"/>
        </w:rPr>
        <w:t xml:space="preserve">the </w:t>
      </w:r>
      <w:r w:rsidR="001043D7" w:rsidRPr="00776768">
        <w:rPr>
          <w:lang w:val="en-US"/>
        </w:rPr>
        <w:t xml:space="preserve">part </w:t>
      </w:r>
      <w:r w:rsidR="00333FD4" w:rsidRPr="00333FD4">
        <w:rPr>
          <w:color w:val="000000"/>
        </w:rPr>
        <w:t>β</w:t>
      </w:r>
      <w:r w:rsidR="00006B88" w:rsidRPr="00776768">
        <w:rPr>
          <w:lang w:val="en-US"/>
        </w:rPr>
        <w:t xml:space="preserve"> at the 4</w:t>
      </w:r>
      <w:r w:rsidR="00006B88" w:rsidRPr="00776768">
        <w:rPr>
          <w:vertAlign w:val="superscript"/>
          <w:lang w:val="en-US"/>
        </w:rPr>
        <w:t>th</w:t>
      </w:r>
      <w:r w:rsidR="00006B88" w:rsidRPr="00776768">
        <w:rPr>
          <w:lang w:val="en-US"/>
        </w:rPr>
        <w:t xml:space="preserve"> instar:</w:t>
      </w:r>
      <w:r w:rsidR="00C9452E" w:rsidRPr="00776768">
        <w:rPr>
          <w:lang w:val="en-US"/>
        </w:rPr>
        <w:t xml:space="preserve"> </w:t>
      </w:r>
      <w:r w:rsidR="001043D7" w:rsidRPr="00776768">
        <w:rPr>
          <w:lang w:val="en-US"/>
        </w:rPr>
        <w:t xml:space="preserve">5 </w:t>
      </w:r>
      <w:r w:rsidR="004E5814" w:rsidRPr="00776768">
        <w:rPr>
          <w:lang w:val="en-US"/>
        </w:rPr>
        <w:t xml:space="preserve">flagellomeres in </w:t>
      </w:r>
      <w:r w:rsidR="00FB57C7">
        <w:rPr>
          <w:lang w:val="en-US"/>
        </w:rPr>
        <w:t xml:space="preserve">the </w:t>
      </w:r>
      <w:r w:rsidR="00C9452E" w:rsidRPr="00776768">
        <w:rPr>
          <w:lang w:val="en-US"/>
        </w:rPr>
        <w:t xml:space="preserve">part </w:t>
      </w:r>
      <w:r w:rsidR="00333FD4" w:rsidRPr="00333FD4">
        <w:rPr>
          <w:color w:val="000000"/>
        </w:rPr>
        <w:t>β</w:t>
      </w:r>
      <w:r w:rsidR="00C9452E" w:rsidRPr="00776768">
        <w:rPr>
          <w:lang w:val="en-US"/>
        </w:rPr>
        <w:t xml:space="preserve"> </w:t>
      </w:r>
      <w:r w:rsidR="001043D7" w:rsidRPr="00776768">
        <w:rPr>
          <w:lang w:val="en-US"/>
        </w:rPr>
        <w:t>underwent a binary division and we estimat</w:t>
      </w:r>
      <w:r w:rsidR="008B22DB" w:rsidRPr="00776768">
        <w:rPr>
          <w:lang w:val="en-US"/>
        </w:rPr>
        <w:t>ed</w:t>
      </w:r>
      <w:r w:rsidR="001043D7" w:rsidRPr="00776768">
        <w:rPr>
          <w:lang w:val="en-US"/>
        </w:rPr>
        <w:t xml:space="preserve"> </w:t>
      </w:r>
      <w:r w:rsidR="008B22DB" w:rsidRPr="00776768">
        <w:rPr>
          <w:lang w:val="en-US"/>
        </w:rPr>
        <w:t>an</w:t>
      </w:r>
      <w:r w:rsidR="004E5814" w:rsidRPr="00776768">
        <w:rPr>
          <w:lang w:val="en-US"/>
        </w:rPr>
        <w:t xml:space="preserve"> expansion of </w:t>
      </w:r>
      <w:r w:rsidR="00FB57C7">
        <w:rPr>
          <w:lang w:val="en-US"/>
        </w:rPr>
        <w:t xml:space="preserve">the </w:t>
      </w:r>
      <w:r w:rsidR="001043D7" w:rsidRPr="00776768">
        <w:rPr>
          <w:lang w:val="en-US"/>
        </w:rPr>
        <w:t xml:space="preserve">part </w:t>
      </w:r>
      <w:r w:rsidR="00333FD4" w:rsidRPr="00333FD4">
        <w:rPr>
          <w:color w:val="000000"/>
        </w:rPr>
        <w:t>β</w:t>
      </w:r>
      <w:r w:rsidR="001043D7" w:rsidRPr="00776768">
        <w:rPr>
          <w:lang w:val="en-US"/>
        </w:rPr>
        <w:t xml:space="preserve"> of about 2 flagellomeres du</w:t>
      </w:r>
      <w:r w:rsidR="004E5814" w:rsidRPr="00776768">
        <w:rPr>
          <w:lang w:val="en-US"/>
        </w:rPr>
        <w:t>e</w:t>
      </w:r>
      <w:r w:rsidR="001043D7" w:rsidRPr="00776768">
        <w:rPr>
          <w:lang w:val="en-US"/>
        </w:rPr>
        <w:t xml:space="preserve"> to </w:t>
      </w:r>
      <w:r w:rsidR="004249FB" w:rsidRPr="00776768">
        <w:rPr>
          <w:lang w:val="en-US"/>
        </w:rPr>
        <w:t>the</w:t>
      </w:r>
      <w:r w:rsidR="001043D7" w:rsidRPr="00776768">
        <w:rPr>
          <w:lang w:val="en-US"/>
        </w:rPr>
        <w:t xml:space="preserve"> move of a clear </w:t>
      </w:r>
      <w:r w:rsidR="00006B88" w:rsidRPr="00776768">
        <w:rPr>
          <w:lang w:val="en-US"/>
        </w:rPr>
        <w:t>valley to the right</w:t>
      </w:r>
      <w:r w:rsidR="001043D7" w:rsidRPr="00776768">
        <w:rPr>
          <w:lang w:val="en-US"/>
        </w:rPr>
        <w:t xml:space="preserve">. </w:t>
      </w:r>
      <w:r w:rsidR="00006B88" w:rsidRPr="00776768">
        <w:rPr>
          <w:lang w:val="en-US"/>
        </w:rPr>
        <w:t>Simultaneously</w:t>
      </w:r>
      <w:r w:rsidR="001043D7" w:rsidRPr="00776768">
        <w:rPr>
          <w:lang w:val="en-US"/>
        </w:rPr>
        <w:t xml:space="preserve">, the meriston provided 7 new </w:t>
      </w:r>
      <w:r w:rsidR="00006B88" w:rsidRPr="00776768">
        <w:rPr>
          <w:lang w:val="en-US"/>
        </w:rPr>
        <w:t>flagellomeres</w:t>
      </w:r>
      <w:r w:rsidR="001043D7" w:rsidRPr="00776768">
        <w:rPr>
          <w:lang w:val="en-US"/>
        </w:rPr>
        <w:t xml:space="preserve"> and a new meriston between these</w:t>
      </w:r>
      <w:r w:rsidR="00A3726A" w:rsidRPr="00776768">
        <w:rPr>
          <w:lang w:val="en-US"/>
        </w:rPr>
        <w:t xml:space="preserve"> two</w:t>
      </w:r>
      <w:r w:rsidR="001043D7" w:rsidRPr="00776768">
        <w:rPr>
          <w:lang w:val="en-US"/>
        </w:rPr>
        <w:t xml:space="preserve"> instars</w:t>
      </w:r>
      <w:r w:rsidR="003B5789" w:rsidRPr="00776768">
        <w:rPr>
          <w:lang w:val="en-US"/>
        </w:rPr>
        <w:t>.</w:t>
      </w:r>
      <w:r w:rsidR="00153A90" w:rsidRPr="00776768">
        <w:rPr>
          <w:lang w:val="en-US"/>
        </w:rPr>
        <w:t xml:space="preserve"> From there, the number of flagellomeres generated by the meriston increased at each molt until the 6</w:t>
      </w:r>
      <w:r w:rsidR="00153A90" w:rsidRPr="00776768">
        <w:rPr>
          <w:vertAlign w:val="superscript"/>
          <w:lang w:val="en-US"/>
        </w:rPr>
        <w:t>th</w:t>
      </w:r>
      <w:r w:rsidR="00153A90" w:rsidRPr="00776768">
        <w:rPr>
          <w:lang w:val="en-US"/>
        </w:rPr>
        <w:t xml:space="preserve"> instar.</w:t>
      </w:r>
    </w:p>
    <w:p w14:paraId="66676D8F" w14:textId="1DB1BB44" w:rsidR="008275D5" w:rsidRPr="00F52BB7" w:rsidRDefault="003801B6" w:rsidP="008275D5">
      <w:pPr>
        <w:spacing w:line="360" w:lineRule="auto"/>
        <w:jc w:val="both"/>
        <w:outlineLvl w:val="0"/>
        <w:rPr>
          <w:lang w:val="en-US"/>
        </w:rPr>
      </w:pPr>
      <w:r w:rsidRPr="00F52BB7">
        <w:rPr>
          <w:lang w:val="en-US"/>
        </w:rPr>
        <w:lastRenderedPageBreak/>
        <w:t xml:space="preserve">Instars #4 to #5: </w:t>
      </w:r>
      <w:r w:rsidR="00006B88" w:rsidRPr="00F52BB7">
        <w:rPr>
          <w:lang w:val="en-US"/>
        </w:rPr>
        <w:t>Between the</w:t>
      </w:r>
      <w:r w:rsidR="009814A9" w:rsidRPr="00F52BB7">
        <w:rPr>
          <w:lang w:val="en-US"/>
        </w:rPr>
        <w:t xml:space="preserve"> 4</w:t>
      </w:r>
      <w:r w:rsidR="009814A9" w:rsidRPr="00F52BB7">
        <w:rPr>
          <w:vertAlign w:val="superscript"/>
          <w:lang w:val="en-US"/>
        </w:rPr>
        <w:t>th</w:t>
      </w:r>
      <w:r w:rsidR="009814A9" w:rsidRPr="00F52BB7">
        <w:rPr>
          <w:lang w:val="en-US"/>
        </w:rPr>
        <w:t xml:space="preserve"> and 5</w:t>
      </w:r>
      <w:r w:rsidR="009814A9" w:rsidRPr="00F52BB7">
        <w:rPr>
          <w:vertAlign w:val="superscript"/>
          <w:lang w:val="en-US"/>
        </w:rPr>
        <w:t>th</w:t>
      </w:r>
      <w:r w:rsidR="009814A9" w:rsidRPr="00F52BB7">
        <w:rPr>
          <w:lang w:val="en-US"/>
        </w:rPr>
        <w:t xml:space="preserve"> instars, nymphs’ antennae </w:t>
      </w:r>
      <w:r w:rsidR="00006B88" w:rsidRPr="00F52BB7">
        <w:rPr>
          <w:lang w:val="en-US"/>
        </w:rPr>
        <w:t xml:space="preserve">were </w:t>
      </w:r>
      <w:r w:rsidR="009814A9" w:rsidRPr="00F52BB7">
        <w:rPr>
          <w:lang w:val="en-US"/>
        </w:rPr>
        <w:t xml:space="preserve">expanded </w:t>
      </w:r>
      <w:r w:rsidR="004E5814" w:rsidRPr="00F52BB7">
        <w:rPr>
          <w:lang w:val="en-US"/>
        </w:rPr>
        <w:t>by</w:t>
      </w:r>
      <w:r w:rsidR="009814A9" w:rsidRPr="00F52BB7">
        <w:rPr>
          <w:lang w:val="en-US"/>
        </w:rPr>
        <w:t xml:space="preserve"> about 16 flagellomeres (instar #5: 90.2 </w:t>
      </w:r>
      <w:r w:rsidR="009814A9" w:rsidRPr="00F52BB7">
        <w:rPr>
          <w:rFonts w:eastAsia="ＭＳ ゴシック"/>
          <w:lang w:val="en-US"/>
        </w:rPr>
        <w:t xml:space="preserve">± </w:t>
      </w:r>
      <w:r w:rsidR="009814A9" w:rsidRPr="00F52BB7">
        <w:rPr>
          <w:lang w:val="en-US"/>
        </w:rPr>
        <w:t>1.3, t</w:t>
      </w:r>
      <w:r w:rsidR="009814A9" w:rsidRPr="00F52BB7">
        <w:rPr>
          <w:vertAlign w:val="subscript"/>
          <w:lang w:val="en-US"/>
        </w:rPr>
        <w:t>27</w:t>
      </w:r>
      <w:r w:rsidR="009814A9" w:rsidRPr="00F52BB7">
        <w:rPr>
          <w:lang w:val="en-US"/>
        </w:rPr>
        <w:t xml:space="preserve"> = -8.943, </w:t>
      </w:r>
      <w:r w:rsidR="00462C51" w:rsidRPr="00F52BB7">
        <w:rPr>
          <w:lang w:val="en-US"/>
        </w:rPr>
        <w:t>p &lt; 0.001</w:t>
      </w:r>
      <w:r w:rsidR="009814A9" w:rsidRPr="00F52BB7">
        <w:rPr>
          <w:lang w:val="en-US"/>
        </w:rPr>
        <w:t>). Although t</w:t>
      </w:r>
      <w:r w:rsidR="0038623E" w:rsidRPr="00F52BB7">
        <w:rPr>
          <w:lang w:val="en-US"/>
        </w:rPr>
        <w:t>he number of flagellomere</w:t>
      </w:r>
      <w:r w:rsidR="00603D13" w:rsidRPr="00F52BB7">
        <w:rPr>
          <w:lang w:val="en-US"/>
        </w:rPr>
        <w:t>s</w:t>
      </w:r>
      <w:r w:rsidR="00006B88" w:rsidRPr="00F52BB7">
        <w:rPr>
          <w:lang w:val="en-US"/>
        </w:rPr>
        <w:t xml:space="preserve"> possessing olfactory sensilla remain</w:t>
      </w:r>
      <w:r w:rsidR="0038623E" w:rsidRPr="00F52BB7">
        <w:rPr>
          <w:lang w:val="en-US"/>
        </w:rPr>
        <w:t xml:space="preserve">ed constant </w:t>
      </w:r>
      <w:r w:rsidR="00794CF7" w:rsidRPr="00F52BB7">
        <w:rPr>
          <w:lang w:val="en-US"/>
        </w:rPr>
        <w:t>from the 1</w:t>
      </w:r>
      <w:r w:rsidR="00794CF7" w:rsidRPr="00F52BB7">
        <w:rPr>
          <w:vertAlign w:val="superscript"/>
          <w:lang w:val="en-US"/>
        </w:rPr>
        <w:t>st</w:t>
      </w:r>
      <w:r w:rsidR="00794CF7" w:rsidRPr="00F52BB7">
        <w:rPr>
          <w:lang w:val="en-US"/>
        </w:rPr>
        <w:t xml:space="preserve"> to the 4</w:t>
      </w:r>
      <w:r w:rsidR="00794CF7" w:rsidRPr="00F52BB7">
        <w:rPr>
          <w:vertAlign w:val="superscript"/>
          <w:lang w:val="en-US"/>
        </w:rPr>
        <w:t>th</w:t>
      </w:r>
      <w:r w:rsidR="00794CF7" w:rsidRPr="00F52BB7">
        <w:rPr>
          <w:lang w:val="en-US"/>
        </w:rPr>
        <w:t xml:space="preserve"> </w:t>
      </w:r>
      <w:r w:rsidR="0038623E" w:rsidRPr="00F52BB7">
        <w:rPr>
          <w:lang w:val="en-US"/>
        </w:rPr>
        <w:t>instar</w:t>
      </w:r>
      <w:r w:rsidR="00F062CF" w:rsidRPr="00F52BB7">
        <w:rPr>
          <w:lang w:val="en-US"/>
        </w:rPr>
        <w:t>s</w:t>
      </w:r>
      <w:r w:rsidR="0038623E" w:rsidRPr="00F52BB7">
        <w:rPr>
          <w:lang w:val="en-US"/>
        </w:rPr>
        <w:t xml:space="preserve"> (</w:t>
      </w:r>
      <w:r w:rsidR="00393819" w:rsidRPr="00F52BB7">
        <w:rPr>
          <w:lang w:val="en-US"/>
        </w:rPr>
        <w:t>i</w:t>
      </w:r>
      <w:r w:rsidR="0038623E" w:rsidRPr="00F52BB7">
        <w:rPr>
          <w:lang w:val="en-US"/>
        </w:rPr>
        <w:t xml:space="preserve">nstar #1: 23.2 </w:t>
      </w:r>
      <w:r w:rsidR="0038623E" w:rsidRPr="00F52BB7">
        <w:rPr>
          <w:rFonts w:eastAsia="ＭＳ ゴシック"/>
          <w:lang w:val="en-US"/>
        </w:rPr>
        <w:t>±</w:t>
      </w:r>
      <w:r w:rsidR="0038623E" w:rsidRPr="00F52BB7">
        <w:rPr>
          <w:lang w:val="en-US"/>
        </w:rPr>
        <w:t xml:space="preserve"> 1.8, instar #4: 22.7 </w:t>
      </w:r>
      <w:r w:rsidR="0038623E" w:rsidRPr="00F52BB7">
        <w:rPr>
          <w:rFonts w:eastAsia="ＭＳ ゴシック"/>
          <w:lang w:val="en-US"/>
        </w:rPr>
        <w:t xml:space="preserve">± </w:t>
      </w:r>
      <w:r w:rsidR="0038623E" w:rsidRPr="00F52BB7">
        <w:rPr>
          <w:lang w:val="en-US"/>
        </w:rPr>
        <w:t>1.3, t</w:t>
      </w:r>
      <w:r w:rsidR="00255693" w:rsidRPr="00F52BB7">
        <w:rPr>
          <w:vertAlign w:val="subscript"/>
          <w:lang w:val="en-US"/>
        </w:rPr>
        <w:t>17.569</w:t>
      </w:r>
      <w:r w:rsidR="0038623E" w:rsidRPr="00F52BB7">
        <w:rPr>
          <w:lang w:val="en-US"/>
        </w:rPr>
        <w:t xml:space="preserve"> </w:t>
      </w:r>
      <w:r w:rsidR="00255693" w:rsidRPr="00F52BB7">
        <w:rPr>
          <w:lang w:val="en-US"/>
        </w:rPr>
        <w:t>=</w:t>
      </w:r>
      <w:r w:rsidR="0038623E" w:rsidRPr="00F52BB7">
        <w:rPr>
          <w:lang w:val="en-US"/>
        </w:rPr>
        <w:t xml:space="preserve"> -0.219</w:t>
      </w:r>
      <w:r w:rsidR="00255693" w:rsidRPr="00F52BB7">
        <w:rPr>
          <w:lang w:val="en-US"/>
        </w:rPr>
        <w:t>, p = 0.829</w:t>
      </w:r>
      <w:r w:rsidR="0038623E" w:rsidRPr="00F52BB7">
        <w:rPr>
          <w:lang w:val="en-US"/>
        </w:rPr>
        <w:t>)</w:t>
      </w:r>
      <w:r w:rsidR="009814A9" w:rsidRPr="00F52BB7">
        <w:rPr>
          <w:lang w:val="en-US"/>
        </w:rPr>
        <w:t>,</w:t>
      </w:r>
      <w:r w:rsidR="0038623E" w:rsidRPr="00F52BB7">
        <w:rPr>
          <w:lang w:val="en-US"/>
        </w:rPr>
        <w:t xml:space="preserve"> </w:t>
      </w:r>
      <w:r w:rsidR="009814A9" w:rsidRPr="00F52BB7">
        <w:rPr>
          <w:lang w:val="en-US"/>
        </w:rPr>
        <w:t>a</w:t>
      </w:r>
      <w:r w:rsidR="00653067" w:rsidRPr="00F52BB7">
        <w:rPr>
          <w:lang w:val="en-US"/>
        </w:rPr>
        <w:t xml:space="preserve">n expansion of </w:t>
      </w:r>
      <w:r w:rsidR="00FB57C7" w:rsidRPr="00F52BB7">
        <w:rPr>
          <w:lang w:val="en-US"/>
        </w:rPr>
        <w:t xml:space="preserve">the </w:t>
      </w:r>
      <w:r w:rsidRPr="00F52BB7">
        <w:rPr>
          <w:lang w:val="en-US"/>
        </w:rPr>
        <w:t xml:space="preserve">part </w:t>
      </w:r>
      <w:r w:rsidR="00F52BB7" w:rsidRPr="00F52BB7">
        <w:rPr>
          <w:color w:val="000000"/>
        </w:rPr>
        <w:t>δ</w:t>
      </w:r>
      <w:r w:rsidRPr="00F52BB7">
        <w:rPr>
          <w:lang w:val="en-US"/>
        </w:rPr>
        <w:t xml:space="preserve"> </w:t>
      </w:r>
      <w:r w:rsidR="00006B88" w:rsidRPr="00F52BB7">
        <w:rPr>
          <w:lang w:val="en-US"/>
        </w:rPr>
        <w:t xml:space="preserve">(with the appearance of olfactory sensilla on flagellomeres that </w:t>
      </w:r>
      <w:r w:rsidR="00C5252D" w:rsidRPr="00F52BB7">
        <w:rPr>
          <w:lang w:val="en-US"/>
        </w:rPr>
        <w:t>were deprived of them</w:t>
      </w:r>
      <w:r w:rsidR="00006B88" w:rsidRPr="00F52BB7">
        <w:rPr>
          <w:lang w:val="en-US"/>
        </w:rPr>
        <w:t xml:space="preserve"> before) </w:t>
      </w:r>
      <w:r w:rsidR="004C1752" w:rsidRPr="00F52BB7">
        <w:rPr>
          <w:lang w:val="en-US"/>
        </w:rPr>
        <w:t>started</w:t>
      </w:r>
      <w:r w:rsidRPr="00F52BB7">
        <w:rPr>
          <w:lang w:val="en-US"/>
        </w:rPr>
        <w:t xml:space="preserve"> from the </w:t>
      </w:r>
      <w:r w:rsidR="00794CF7" w:rsidRPr="00F52BB7">
        <w:rPr>
          <w:lang w:val="en-US"/>
        </w:rPr>
        <w:t>5</w:t>
      </w:r>
      <w:r w:rsidR="00794CF7" w:rsidRPr="00F52BB7">
        <w:rPr>
          <w:vertAlign w:val="superscript"/>
          <w:lang w:val="en-US"/>
        </w:rPr>
        <w:t>th</w:t>
      </w:r>
      <w:r w:rsidR="00794CF7" w:rsidRPr="00F52BB7">
        <w:rPr>
          <w:lang w:val="en-US"/>
        </w:rPr>
        <w:t xml:space="preserve"> </w:t>
      </w:r>
      <w:r w:rsidRPr="00F52BB7">
        <w:rPr>
          <w:lang w:val="en-US"/>
        </w:rPr>
        <w:t>instar</w:t>
      </w:r>
      <w:r w:rsidR="003B5789" w:rsidRPr="00F52BB7">
        <w:rPr>
          <w:lang w:val="en-US"/>
        </w:rPr>
        <w:t xml:space="preserve"> </w:t>
      </w:r>
      <w:r w:rsidR="0038623E" w:rsidRPr="00F52BB7">
        <w:rPr>
          <w:lang w:val="en-US"/>
        </w:rPr>
        <w:t>(</w:t>
      </w:r>
      <w:r w:rsidR="00306D42" w:rsidRPr="00F52BB7">
        <w:rPr>
          <w:lang w:val="en-US"/>
        </w:rPr>
        <w:t xml:space="preserve">part </w:t>
      </w:r>
      <w:r w:rsidR="00F52BB7" w:rsidRPr="00F52BB7">
        <w:rPr>
          <w:color w:val="000000"/>
        </w:rPr>
        <w:t>δ</w:t>
      </w:r>
      <w:r w:rsidR="00306D42" w:rsidRPr="00F52BB7">
        <w:rPr>
          <w:lang w:val="en-US"/>
        </w:rPr>
        <w:t>:</w:t>
      </w:r>
      <w:r w:rsidR="00F062CF" w:rsidRPr="00F52BB7">
        <w:rPr>
          <w:lang w:val="en-US"/>
        </w:rPr>
        <w:t xml:space="preserve"> </w:t>
      </w:r>
      <w:r w:rsidR="0038623E" w:rsidRPr="00F52BB7">
        <w:rPr>
          <w:lang w:val="en-US"/>
        </w:rPr>
        <w:t xml:space="preserve">33.2 </w:t>
      </w:r>
      <w:r w:rsidR="0038623E" w:rsidRPr="00F52BB7">
        <w:rPr>
          <w:rFonts w:eastAsia="ＭＳ ゴシック"/>
          <w:lang w:val="en-US"/>
        </w:rPr>
        <w:t>±</w:t>
      </w:r>
      <w:r w:rsidR="0038623E" w:rsidRPr="00F52BB7">
        <w:rPr>
          <w:lang w:val="en-US"/>
        </w:rPr>
        <w:t xml:space="preserve"> 1, t</w:t>
      </w:r>
      <w:r w:rsidR="00255693" w:rsidRPr="00F52BB7">
        <w:rPr>
          <w:vertAlign w:val="subscript"/>
          <w:lang w:val="en-US"/>
        </w:rPr>
        <w:t>24</w:t>
      </w:r>
      <w:r w:rsidR="0038623E" w:rsidRPr="00F52BB7">
        <w:rPr>
          <w:lang w:val="en-US"/>
        </w:rPr>
        <w:t xml:space="preserve"> = -6.729</w:t>
      </w:r>
      <w:r w:rsidR="00255693" w:rsidRPr="00F52BB7">
        <w:rPr>
          <w:lang w:val="en-US"/>
        </w:rPr>
        <w:t xml:space="preserve">, p </w:t>
      </w:r>
      <w:r w:rsidR="00603D13" w:rsidRPr="00F52BB7">
        <w:rPr>
          <w:lang w:val="en-US"/>
        </w:rPr>
        <w:t>&lt;</w:t>
      </w:r>
      <w:r w:rsidR="00255693" w:rsidRPr="00F52BB7">
        <w:rPr>
          <w:lang w:val="en-US"/>
        </w:rPr>
        <w:t xml:space="preserve"> 0.00</w:t>
      </w:r>
      <w:r w:rsidR="00603D13" w:rsidRPr="00F52BB7">
        <w:rPr>
          <w:lang w:val="en-US"/>
        </w:rPr>
        <w:t>1</w:t>
      </w:r>
      <w:r w:rsidR="0038623E" w:rsidRPr="00F52BB7">
        <w:rPr>
          <w:lang w:val="en-US"/>
        </w:rPr>
        <w:t xml:space="preserve">) </w:t>
      </w:r>
      <w:r w:rsidR="00653067" w:rsidRPr="00F52BB7">
        <w:rPr>
          <w:lang w:val="en-US"/>
        </w:rPr>
        <w:t xml:space="preserve">as represented by a left </w:t>
      </w:r>
      <w:r w:rsidR="003B5789" w:rsidRPr="00F52BB7">
        <w:rPr>
          <w:lang w:val="en-US"/>
        </w:rPr>
        <w:t>shift of the black triangle</w:t>
      </w:r>
      <w:r w:rsidR="00653067" w:rsidRPr="00F52BB7">
        <w:rPr>
          <w:lang w:val="en-US"/>
        </w:rPr>
        <w:t xml:space="preserve"> </w:t>
      </w:r>
      <w:r w:rsidR="00006B88" w:rsidRPr="00F52BB7">
        <w:rPr>
          <w:lang w:val="en-US"/>
        </w:rPr>
        <w:t>in</w:t>
      </w:r>
      <w:r w:rsidR="00653067" w:rsidRPr="00F52BB7">
        <w:rPr>
          <w:lang w:val="en-US"/>
        </w:rPr>
        <w:t xml:space="preserve"> </w:t>
      </w:r>
      <w:r w:rsidR="00006B88" w:rsidRPr="00F52BB7">
        <w:rPr>
          <w:lang w:val="en-US"/>
        </w:rPr>
        <w:t>model 4</w:t>
      </w:r>
      <w:r w:rsidR="000E6E9F" w:rsidRPr="00F52BB7">
        <w:rPr>
          <w:lang w:val="en-US"/>
        </w:rPr>
        <w:t xml:space="preserve"> (</w:t>
      </w:r>
      <w:r w:rsidR="002762BC" w:rsidRPr="00F52BB7">
        <w:rPr>
          <w:lang w:val="en-US"/>
        </w:rPr>
        <w:t>figure</w:t>
      </w:r>
      <w:r w:rsidR="000E6E9F" w:rsidRPr="00F52BB7">
        <w:rPr>
          <w:lang w:val="en-US"/>
        </w:rPr>
        <w:t xml:space="preserve"> </w:t>
      </w:r>
      <w:r w:rsidR="0017142C" w:rsidRPr="00F52BB7">
        <w:rPr>
          <w:lang w:val="en-US"/>
        </w:rPr>
        <w:t>S</w:t>
      </w:r>
      <w:r w:rsidR="006669DD" w:rsidRPr="00F52BB7">
        <w:rPr>
          <w:lang w:val="en-US"/>
        </w:rPr>
        <w:t>1</w:t>
      </w:r>
      <w:r w:rsidR="000E6E9F" w:rsidRPr="00F52BB7">
        <w:rPr>
          <w:lang w:val="en-US"/>
        </w:rPr>
        <w:t>D)</w:t>
      </w:r>
      <w:r w:rsidR="0038623E" w:rsidRPr="00F52BB7">
        <w:rPr>
          <w:lang w:val="en-US"/>
        </w:rPr>
        <w:t>.</w:t>
      </w:r>
      <w:r w:rsidRPr="00F52BB7">
        <w:rPr>
          <w:lang w:val="en-US"/>
        </w:rPr>
        <w:t xml:space="preserve"> </w:t>
      </w:r>
      <w:r w:rsidR="00006B88" w:rsidRPr="00F52BB7">
        <w:rPr>
          <w:lang w:val="en-US" w:eastAsia="ja-JP"/>
        </w:rPr>
        <w:t>Concretely</w:t>
      </w:r>
      <w:r w:rsidR="008275D5" w:rsidRPr="00F52BB7">
        <w:rPr>
          <w:lang w:val="en-US" w:eastAsia="ja-JP"/>
        </w:rPr>
        <w:t>, 10 distal flagellomeres of</w:t>
      </w:r>
      <w:r w:rsidR="00653067" w:rsidRPr="00F52BB7">
        <w:rPr>
          <w:lang w:val="en-US" w:eastAsia="ja-JP"/>
        </w:rPr>
        <w:t xml:space="preserve"> </w:t>
      </w:r>
      <w:r w:rsidR="00FB57C7" w:rsidRPr="00F52BB7">
        <w:rPr>
          <w:lang w:val="en-US" w:eastAsia="ja-JP"/>
        </w:rPr>
        <w:t xml:space="preserve">the </w:t>
      </w:r>
      <w:r w:rsidR="008275D5" w:rsidRPr="00F52BB7">
        <w:rPr>
          <w:lang w:val="en-US"/>
        </w:rPr>
        <w:t xml:space="preserve">part </w:t>
      </w:r>
      <w:r w:rsidR="00F52BB7" w:rsidRPr="00F52BB7">
        <w:rPr>
          <w:color w:val="000000"/>
        </w:rPr>
        <w:t>γ</w:t>
      </w:r>
      <w:r w:rsidR="008275D5" w:rsidRPr="00F52BB7">
        <w:rPr>
          <w:lang w:val="en-US" w:eastAsia="ja-JP"/>
        </w:rPr>
        <w:t xml:space="preserve"> developed olfactory sensilla and matured to </w:t>
      </w:r>
      <w:r w:rsidR="00653067" w:rsidRPr="00F52BB7">
        <w:rPr>
          <w:lang w:val="en-US" w:eastAsia="ja-JP"/>
        </w:rPr>
        <w:t xml:space="preserve">those of </w:t>
      </w:r>
      <w:r w:rsidR="00FB57C7" w:rsidRPr="00F52BB7">
        <w:rPr>
          <w:lang w:val="en-US" w:eastAsia="ja-JP"/>
        </w:rPr>
        <w:t xml:space="preserve">the </w:t>
      </w:r>
      <w:r w:rsidR="008275D5" w:rsidRPr="00F52BB7">
        <w:rPr>
          <w:lang w:val="en-US"/>
        </w:rPr>
        <w:t xml:space="preserve">part </w:t>
      </w:r>
      <w:r w:rsidR="00F52BB7" w:rsidRPr="00F52BB7">
        <w:rPr>
          <w:color w:val="000000"/>
        </w:rPr>
        <w:t>δ</w:t>
      </w:r>
      <w:r w:rsidR="008275D5" w:rsidRPr="00F52BB7">
        <w:rPr>
          <w:lang w:val="en-US" w:eastAsia="ja-JP"/>
        </w:rPr>
        <w:t xml:space="preserve">. </w:t>
      </w:r>
      <w:r w:rsidR="003B5789" w:rsidRPr="00F52BB7">
        <w:rPr>
          <w:lang w:val="en-US"/>
        </w:rPr>
        <w:t xml:space="preserve">As the </w:t>
      </w:r>
      <w:r w:rsidR="00343674" w:rsidRPr="00F52BB7">
        <w:rPr>
          <w:lang w:val="en-US"/>
        </w:rPr>
        <w:t>valley</w:t>
      </w:r>
      <w:r w:rsidR="003B5789" w:rsidRPr="00F52BB7">
        <w:rPr>
          <w:lang w:val="en-US"/>
        </w:rPr>
        <w:t xml:space="preserve"> left-shift</w:t>
      </w:r>
      <w:r w:rsidR="007D167F" w:rsidRPr="00F52BB7">
        <w:rPr>
          <w:lang w:val="en-US"/>
        </w:rPr>
        <w:t>ed</w:t>
      </w:r>
      <w:r w:rsidR="003B5789" w:rsidRPr="00F52BB7">
        <w:rPr>
          <w:lang w:val="en-US"/>
        </w:rPr>
        <w:t xml:space="preserve"> in a similar manner</w:t>
      </w:r>
      <w:r w:rsidR="00AF6231" w:rsidRPr="00F52BB7">
        <w:rPr>
          <w:lang w:val="en-US"/>
        </w:rPr>
        <w:t xml:space="preserve"> </w:t>
      </w:r>
      <w:r w:rsidR="00653067" w:rsidRPr="00F52BB7">
        <w:rPr>
          <w:lang w:val="en-US"/>
        </w:rPr>
        <w:t>to</w:t>
      </w:r>
      <w:r w:rsidR="00AF6231" w:rsidRPr="00F52BB7">
        <w:rPr>
          <w:lang w:val="en-US"/>
        </w:rPr>
        <w:t xml:space="preserve"> the black triangle</w:t>
      </w:r>
      <w:r w:rsidR="003B5789" w:rsidRPr="00F52BB7">
        <w:rPr>
          <w:lang w:val="en-US"/>
        </w:rPr>
        <w:t xml:space="preserve">, </w:t>
      </w:r>
      <w:r w:rsidR="006D1E33" w:rsidRPr="00F52BB7">
        <w:rPr>
          <w:lang w:val="en-US"/>
        </w:rPr>
        <w:t>we assumed that the</w:t>
      </w:r>
      <w:r w:rsidR="006D1E33" w:rsidRPr="00F52BB7">
        <w:rPr>
          <w:lang w:val="en-US" w:eastAsia="ja-JP"/>
        </w:rPr>
        <w:t xml:space="preserve"> number of flagellomere</w:t>
      </w:r>
      <w:r w:rsidR="00653067" w:rsidRPr="00F52BB7">
        <w:rPr>
          <w:lang w:val="en-US" w:eastAsia="ja-JP"/>
        </w:rPr>
        <w:t>s</w:t>
      </w:r>
      <w:r w:rsidR="006D1E33" w:rsidRPr="00F52BB7">
        <w:rPr>
          <w:lang w:val="en-US"/>
        </w:rPr>
        <w:t xml:space="preserve"> </w:t>
      </w:r>
      <w:r w:rsidR="00653067" w:rsidRPr="00F52BB7">
        <w:rPr>
          <w:lang w:val="en-US" w:eastAsia="ja-JP"/>
        </w:rPr>
        <w:t xml:space="preserve">of </w:t>
      </w:r>
      <w:r w:rsidR="00FB57C7" w:rsidRPr="00F52BB7">
        <w:rPr>
          <w:lang w:val="en-US" w:eastAsia="ja-JP"/>
        </w:rPr>
        <w:t xml:space="preserve">the </w:t>
      </w:r>
      <w:r w:rsidR="006D1E33" w:rsidRPr="00F52BB7">
        <w:rPr>
          <w:lang w:val="en-US"/>
        </w:rPr>
        <w:t xml:space="preserve">part </w:t>
      </w:r>
      <w:r w:rsidR="00F52BB7" w:rsidRPr="00F52BB7">
        <w:rPr>
          <w:color w:val="000000"/>
        </w:rPr>
        <w:t>γ</w:t>
      </w:r>
      <w:r w:rsidR="006D1E33" w:rsidRPr="00F52BB7">
        <w:rPr>
          <w:lang w:val="en-US" w:eastAsia="ja-JP"/>
        </w:rPr>
        <w:t xml:space="preserve"> did not change after molting</w:t>
      </w:r>
      <w:r w:rsidR="003B5789" w:rsidRPr="00F52BB7">
        <w:rPr>
          <w:lang w:val="en-US"/>
        </w:rPr>
        <w:t xml:space="preserve">. </w:t>
      </w:r>
      <w:r w:rsidR="003C5243" w:rsidRPr="00F52BB7">
        <w:rPr>
          <w:lang w:val="en-US"/>
        </w:rPr>
        <w:t>This resulted in</w:t>
      </w:r>
      <w:r w:rsidR="007D167F" w:rsidRPr="00F52BB7">
        <w:rPr>
          <w:lang w:val="en-US"/>
        </w:rPr>
        <w:t xml:space="preserve"> </w:t>
      </w:r>
      <w:r w:rsidR="00084426" w:rsidRPr="00F52BB7">
        <w:rPr>
          <w:lang w:val="en-US" w:eastAsia="ja-JP"/>
        </w:rPr>
        <w:t>5 distal flagellomeres from</w:t>
      </w:r>
      <w:r w:rsidR="003C5243" w:rsidRPr="00F52BB7">
        <w:rPr>
          <w:lang w:val="en-US" w:eastAsia="ja-JP"/>
        </w:rPr>
        <w:t xml:space="preserve"> </w:t>
      </w:r>
      <w:r w:rsidR="00FB57C7" w:rsidRPr="00F52BB7">
        <w:rPr>
          <w:lang w:val="en-US" w:eastAsia="ja-JP"/>
        </w:rPr>
        <w:t xml:space="preserve">the </w:t>
      </w:r>
      <w:r w:rsidR="00084426" w:rsidRPr="00F52BB7">
        <w:rPr>
          <w:lang w:val="en-US"/>
        </w:rPr>
        <w:t xml:space="preserve">part </w:t>
      </w:r>
      <w:r w:rsidR="00F52BB7" w:rsidRPr="00F52BB7">
        <w:rPr>
          <w:color w:val="000000"/>
        </w:rPr>
        <w:t>β</w:t>
      </w:r>
      <w:r w:rsidR="007D167F" w:rsidRPr="00F52BB7">
        <w:rPr>
          <w:lang w:val="en-US"/>
        </w:rPr>
        <w:t xml:space="preserve"> </w:t>
      </w:r>
      <w:r w:rsidR="003C5243" w:rsidRPr="00F52BB7">
        <w:rPr>
          <w:lang w:val="en-US"/>
        </w:rPr>
        <w:t>undergoing</w:t>
      </w:r>
      <w:r w:rsidR="00343674" w:rsidRPr="00F52BB7">
        <w:rPr>
          <w:lang w:val="en-US"/>
        </w:rPr>
        <w:t xml:space="preserve"> </w:t>
      </w:r>
      <w:r w:rsidR="00C5252D" w:rsidRPr="00F52BB7">
        <w:rPr>
          <w:lang w:val="en-US"/>
        </w:rPr>
        <w:t xml:space="preserve">a </w:t>
      </w:r>
      <w:r w:rsidR="007D167F" w:rsidRPr="00F52BB7">
        <w:rPr>
          <w:lang w:val="en-US"/>
        </w:rPr>
        <w:t>binary divi</w:t>
      </w:r>
      <w:r w:rsidR="00343674" w:rsidRPr="00F52BB7">
        <w:rPr>
          <w:lang w:val="en-US"/>
        </w:rPr>
        <w:t>sion</w:t>
      </w:r>
      <w:r w:rsidR="00084426" w:rsidRPr="00F52BB7">
        <w:rPr>
          <w:lang w:val="en-US"/>
        </w:rPr>
        <w:t xml:space="preserve">. </w:t>
      </w:r>
      <w:r w:rsidR="003C5243" w:rsidRPr="00F52BB7">
        <w:rPr>
          <w:lang w:val="en-US" w:eastAsia="ja-JP"/>
        </w:rPr>
        <w:t xml:space="preserve">Taking into account </w:t>
      </w:r>
      <w:r w:rsidR="0071142F" w:rsidRPr="00F52BB7">
        <w:rPr>
          <w:lang w:val="en-US" w:eastAsia="ja-JP"/>
        </w:rPr>
        <w:t xml:space="preserve">the </w:t>
      </w:r>
      <w:r w:rsidR="00084426" w:rsidRPr="00F52BB7">
        <w:rPr>
          <w:lang w:val="en-US" w:eastAsia="ja-JP"/>
        </w:rPr>
        <w:t xml:space="preserve">model 2, </w:t>
      </w:r>
      <w:r w:rsidR="00FB57C7" w:rsidRPr="00F52BB7">
        <w:rPr>
          <w:lang w:val="en-US" w:eastAsia="ja-JP"/>
        </w:rPr>
        <w:t xml:space="preserve">the </w:t>
      </w:r>
      <w:r w:rsidR="00BB0725" w:rsidRPr="00F52BB7">
        <w:rPr>
          <w:lang w:val="en-US"/>
        </w:rPr>
        <w:t xml:space="preserve">part </w:t>
      </w:r>
      <w:r w:rsidR="00F52BB7" w:rsidRPr="00F52BB7">
        <w:rPr>
          <w:color w:val="000000"/>
        </w:rPr>
        <w:t>β</w:t>
      </w:r>
      <w:r w:rsidR="00BB0725" w:rsidRPr="00F52BB7">
        <w:rPr>
          <w:lang w:val="en-US"/>
        </w:rPr>
        <w:t xml:space="preserve"> </w:t>
      </w:r>
      <w:r w:rsidR="00343674" w:rsidRPr="00F52BB7">
        <w:rPr>
          <w:lang w:val="en-US"/>
        </w:rPr>
        <w:t xml:space="preserve">was </w:t>
      </w:r>
      <w:r w:rsidR="00BB0725" w:rsidRPr="00F52BB7">
        <w:rPr>
          <w:lang w:val="en-US"/>
        </w:rPr>
        <w:t>expand</w:t>
      </w:r>
      <w:r w:rsidR="00AF6231" w:rsidRPr="00F52BB7">
        <w:rPr>
          <w:lang w:val="en-US"/>
        </w:rPr>
        <w:t>e</w:t>
      </w:r>
      <w:r w:rsidR="00BB0725" w:rsidRPr="00F52BB7">
        <w:rPr>
          <w:lang w:val="en-US"/>
        </w:rPr>
        <w:t>d</w:t>
      </w:r>
      <w:r w:rsidR="00343674" w:rsidRPr="00F52BB7">
        <w:rPr>
          <w:lang w:val="en-US"/>
        </w:rPr>
        <w:t xml:space="preserve"> </w:t>
      </w:r>
      <w:r w:rsidR="00207BBA" w:rsidRPr="00F52BB7">
        <w:rPr>
          <w:lang w:val="en-US"/>
        </w:rPr>
        <w:t>by</w:t>
      </w:r>
      <w:r w:rsidR="00AF6231" w:rsidRPr="00F52BB7">
        <w:rPr>
          <w:lang w:val="en-US"/>
        </w:rPr>
        <w:t xml:space="preserve"> </w:t>
      </w:r>
      <w:r w:rsidR="00BB0725" w:rsidRPr="00F52BB7">
        <w:rPr>
          <w:lang w:val="en-US"/>
        </w:rPr>
        <w:t>about</w:t>
      </w:r>
      <w:r w:rsidR="00AF6231" w:rsidRPr="00F52BB7">
        <w:rPr>
          <w:lang w:val="en-US"/>
        </w:rPr>
        <w:t xml:space="preserve"> 6 flagellomeres</w:t>
      </w:r>
      <w:r w:rsidR="00343674" w:rsidRPr="00F52BB7">
        <w:rPr>
          <w:lang w:val="en-US"/>
        </w:rPr>
        <w:t>. C</w:t>
      </w:r>
      <w:r w:rsidR="000C6D93" w:rsidRPr="00F52BB7">
        <w:rPr>
          <w:lang w:val="en-US"/>
        </w:rPr>
        <w:t>onsequently</w:t>
      </w:r>
      <w:r w:rsidR="00343674" w:rsidRPr="00F52BB7">
        <w:rPr>
          <w:lang w:val="en-US"/>
        </w:rPr>
        <w:t xml:space="preserve">, </w:t>
      </w:r>
      <w:r w:rsidR="00A9096F" w:rsidRPr="00F52BB7">
        <w:rPr>
          <w:lang w:val="en-US"/>
        </w:rPr>
        <w:t>this</w:t>
      </w:r>
      <w:r w:rsidR="00AF6231" w:rsidRPr="00F52BB7">
        <w:rPr>
          <w:lang w:val="en-US"/>
        </w:rPr>
        <w:t xml:space="preserve"> </w:t>
      </w:r>
      <w:r w:rsidR="007D167F" w:rsidRPr="00F52BB7">
        <w:rPr>
          <w:lang w:val="en-US"/>
        </w:rPr>
        <w:t>ind</w:t>
      </w:r>
      <w:r w:rsidR="00343674" w:rsidRPr="00F52BB7">
        <w:rPr>
          <w:lang w:val="en-US"/>
        </w:rPr>
        <w:t>icated</w:t>
      </w:r>
      <w:r w:rsidR="00BB0725" w:rsidRPr="00F52BB7">
        <w:rPr>
          <w:lang w:val="en-US"/>
        </w:rPr>
        <w:t xml:space="preserve"> </w:t>
      </w:r>
      <w:r w:rsidR="00084426" w:rsidRPr="00F52BB7">
        <w:rPr>
          <w:lang w:val="en-US"/>
        </w:rPr>
        <w:t xml:space="preserve">that </w:t>
      </w:r>
      <w:r w:rsidR="008275D5" w:rsidRPr="00F52BB7">
        <w:rPr>
          <w:lang w:val="en-US" w:eastAsia="ja-JP"/>
        </w:rPr>
        <w:t>11 flagellomeres matur</w:t>
      </w:r>
      <w:r w:rsidR="00804CEE" w:rsidRPr="00F52BB7">
        <w:rPr>
          <w:lang w:val="en-US" w:eastAsia="ja-JP"/>
        </w:rPr>
        <w:t xml:space="preserve">ed from </w:t>
      </w:r>
      <w:r w:rsidR="00FB57C7" w:rsidRPr="00F52BB7">
        <w:rPr>
          <w:lang w:val="en-US" w:eastAsia="ja-JP"/>
        </w:rPr>
        <w:t xml:space="preserve">the </w:t>
      </w:r>
      <w:r w:rsidR="008275D5" w:rsidRPr="00F52BB7">
        <w:rPr>
          <w:lang w:val="en-US"/>
        </w:rPr>
        <w:t xml:space="preserve">part </w:t>
      </w:r>
      <w:r w:rsidR="00F52BB7" w:rsidRPr="00F52BB7">
        <w:rPr>
          <w:color w:val="000000"/>
        </w:rPr>
        <w:t>α</w:t>
      </w:r>
      <w:r w:rsidR="008275D5" w:rsidRPr="00F52BB7">
        <w:rPr>
          <w:lang w:val="en-US" w:eastAsia="ja-JP"/>
        </w:rPr>
        <w:t xml:space="preserve">, </w:t>
      </w:r>
      <w:r w:rsidR="00804CEE" w:rsidRPr="00F52BB7">
        <w:rPr>
          <w:lang w:val="en-US" w:eastAsia="ja-JP"/>
        </w:rPr>
        <w:t xml:space="preserve">and </w:t>
      </w:r>
      <w:r w:rsidR="00343674" w:rsidRPr="00F52BB7">
        <w:rPr>
          <w:lang w:val="en-US" w:eastAsia="ja-JP"/>
        </w:rPr>
        <w:t>the constant number of flagellomere</w:t>
      </w:r>
      <w:r w:rsidR="00804CEE" w:rsidRPr="00F52BB7">
        <w:rPr>
          <w:lang w:val="en-US" w:eastAsia="ja-JP"/>
        </w:rPr>
        <w:t xml:space="preserve">s in </w:t>
      </w:r>
      <w:r w:rsidR="00FB57C7" w:rsidRPr="00F52BB7">
        <w:rPr>
          <w:lang w:val="en-US" w:eastAsia="ja-JP"/>
        </w:rPr>
        <w:t xml:space="preserve">the </w:t>
      </w:r>
      <w:r w:rsidR="00343674" w:rsidRPr="00F52BB7">
        <w:rPr>
          <w:lang w:val="en-US"/>
        </w:rPr>
        <w:t xml:space="preserve">part </w:t>
      </w:r>
      <w:r w:rsidR="00F52BB7" w:rsidRPr="00F52BB7">
        <w:rPr>
          <w:color w:val="000000"/>
        </w:rPr>
        <w:t>α</w:t>
      </w:r>
      <w:r w:rsidR="00343674" w:rsidRPr="00F52BB7">
        <w:rPr>
          <w:lang w:val="en-US" w:eastAsia="ja-JP"/>
        </w:rPr>
        <w:t xml:space="preserve"> also indicated that the same number of flagellomeres was </w:t>
      </w:r>
      <w:r w:rsidR="00343674" w:rsidRPr="00F52BB7">
        <w:rPr>
          <w:lang w:val="en-US"/>
        </w:rPr>
        <w:t xml:space="preserve">newly formed </w:t>
      </w:r>
      <w:r w:rsidR="00343674" w:rsidRPr="00F52BB7">
        <w:rPr>
          <w:lang w:val="en-US" w:eastAsia="ja-JP"/>
        </w:rPr>
        <w:t>from</w:t>
      </w:r>
      <w:r w:rsidR="00343674" w:rsidRPr="00F52BB7">
        <w:rPr>
          <w:lang w:val="en-US"/>
        </w:rPr>
        <w:t xml:space="preserve"> the meriston</w:t>
      </w:r>
      <w:r w:rsidR="008275D5" w:rsidRPr="00F52BB7">
        <w:rPr>
          <w:lang w:val="en-US" w:eastAsia="ja-JP"/>
        </w:rPr>
        <w:t>.</w:t>
      </w:r>
      <w:r w:rsidR="008275D5" w:rsidRPr="00F52BB7">
        <w:rPr>
          <w:lang w:val="en-US"/>
        </w:rPr>
        <w:t xml:space="preserve"> </w:t>
      </w:r>
    </w:p>
    <w:p w14:paraId="28E2FE76" w14:textId="6782A243" w:rsidR="001D6652" w:rsidRPr="00FF4463" w:rsidRDefault="003801B6" w:rsidP="001D6652">
      <w:pPr>
        <w:spacing w:line="360" w:lineRule="auto"/>
        <w:jc w:val="both"/>
        <w:rPr>
          <w:lang w:val="en-US"/>
        </w:rPr>
      </w:pPr>
      <w:r w:rsidRPr="00FF4463">
        <w:rPr>
          <w:lang w:val="en-US"/>
        </w:rPr>
        <w:t xml:space="preserve">Instars #5 to #6: </w:t>
      </w:r>
      <w:r w:rsidR="0071142F" w:rsidRPr="00FF4463">
        <w:rPr>
          <w:lang w:val="en-US"/>
        </w:rPr>
        <w:t>sexual dimorphism in mantis was visible</w:t>
      </w:r>
      <w:r w:rsidRPr="00FF4463">
        <w:rPr>
          <w:lang w:val="en-US"/>
        </w:rPr>
        <w:t xml:space="preserve"> from the </w:t>
      </w:r>
      <w:r w:rsidR="00177BD6" w:rsidRPr="00FF4463">
        <w:rPr>
          <w:lang w:val="en-US"/>
        </w:rPr>
        <w:t>6</w:t>
      </w:r>
      <w:r w:rsidR="00177BD6" w:rsidRPr="00FF4463">
        <w:rPr>
          <w:vertAlign w:val="superscript"/>
          <w:lang w:val="en-US"/>
        </w:rPr>
        <w:t>th</w:t>
      </w:r>
      <w:r w:rsidR="00177BD6" w:rsidRPr="00FF4463">
        <w:rPr>
          <w:lang w:val="en-US"/>
        </w:rPr>
        <w:t xml:space="preserve"> instar</w:t>
      </w:r>
      <w:r w:rsidR="000C6D93" w:rsidRPr="00FF4463">
        <w:rPr>
          <w:lang w:val="en-US"/>
        </w:rPr>
        <w:t xml:space="preserve">, and we </w:t>
      </w:r>
      <w:r w:rsidR="007F005B" w:rsidRPr="00FF4463">
        <w:rPr>
          <w:lang w:val="en-US"/>
        </w:rPr>
        <w:t xml:space="preserve">found that </w:t>
      </w:r>
      <w:r w:rsidRPr="00FF4463">
        <w:rPr>
          <w:lang w:val="en-US"/>
        </w:rPr>
        <w:t>the number of flagellomeres</w:t>
      </w:r>
      <w:r w:rsidR="000C6D93" w:rsidRPr="00FF4463">
        <w:rPr>
          <w:lang w:val="en-US"/>
        </w:rPr>
        <w:t xml:space="preserve"> </w:t>
      </w:r>
      <w:r w:rsidR="007F005B" w:rsidRPr="00FF4463">
        <w:rPr>
          <w:lang w:val="en-US"/>
        </w:rPr>
        <w:t xml:space="preserve">was </w:t>
      </w:r>
      <w:r w:rsidR="00C9732C" w:rsidRPr="00FF4463">
        <w:rPr>
          <w:lang w:val="en-US"/>
        </w:rPr>
        <w:t>higher</w:t>
      </w:r>
      <w:r w:rsidR="00ED4E1E" w:rsidRPr="00FF4463">
        <w:rPr>
          <w:lang w:val="en-US"/>
        </w:rPr>
        <w:t xml:space="preserve"> </w:t>
      </w:r>
      <w:r w:rsidR="007F005B" w:rsidRPr="00FF4463">
        <w:rPr>
          <w:lang w:val="en-US"/>
        </w:rPr>
        <w:t>in males than in females</w:t>
      </w:r>
      <w:r w:rsidRPr="00FF4463">
        <w:rPr>
          <w:lang w:val="en-US"/>
        </w:rPr>
        <w:t xml:space="preserve"> </w:t>
      </w:r>
      <w:r w:rsidR="001D6652" w:rsidRPr="00FF4463">
        <w:rPr>
          <w:rFonts w:eastAsia="Times New Roman"/>
          <w:lang w:val="en-US"/>
        </w:rPr>
        <w:t>(</w:t>
      </w:r>
      <w:r w:rsidR="001D6652" w:rsidRPr="00FF4463">
        <w:rPr>
          <w:lang w:val="en-US"/>
        </w:rPr>
        <w:t>males: 111.2 ± 1.7, females: 103.5 ± 1.1, t</w:t>
      </w:r>
      <w:r w:rsidR="00255693" w:rsidRPr="00FF4463">
        <w:rPr>
          <w:vertAlign w:val="subscript"/>
          <w:lang w:val="en-US"/>
        </w:rPr>
        <w:t>9</w:t>
      </w:r>
      <w:r w:rsidR="001D6652" w:rsidRPr="00FF4463">
        <w:rPr>
          <w:lang w:val="en-US"/>
        </w:rPr>
        <w:t xml:space="preserve"> = 3.928</w:t>
      </w:r>
      <w:r w:rsidR="00255693" w:rsidRPr="00FF4463">
        <w:rPr>
          <w:lang w:val="en-US"/>
        </w:rPr>
        <w:t>, p = 0.003</w:t>
      </w:r>
      <w:r w:rsidR="001D6652" w:rsidRPr="00FF4463">
        <w:rPr>
          <w:lang w:val="en-US"/>
        </w:rPr>
        <w:t xml:space="preserve">) </w:t>
      </w:r>
      <w:r w:rsidRPr="00FF4463">
        <w:rPr>
          <w:lang w:val="en-US"/>
        </w:rPr>
        <w:t>(</w:t>
      </w:r>
      <w:r w:rsidR="00393819" w:rsidRPr="00FF4463">
        <w:rPr>
          <w:lang w:val="en-US"/>
        </w:rPr>
        <w:t>t</w:t>
      </w:r>
      <w:r w:rsidRPr="00FF4463">
        <w:rPr>
          <w:lang w:val="en-US"/>
        </w:rPr>
        <w:t xml:space="preserve">able </w:t>
      </w:r>
      <w:r w:rsidR="0071142F" w:rsidRPr="00FF4463">
        <w:rPr>
          <w:lang w:val="en-US"/>
        </w:rPr>
        <w:t>2</w:t>
      </w:r>
      <w:r w:rsidRPr="00FF4463">
        <w:rPr>
          <w:lang w:val="en-US"/>
        </w:rPr>
        <w:t>).</w:t>
      </w:r>
      <w:r w:rsidR="003B5789" w:rsidRPr="00FF4463">
        <w:rPr>
          <w:lang w:val="en-US"/>
        </w:rPr>
        <w:t xml:space="preserve"> </w:t>
      </w:r>
      <w:r w:rsidR="00DC68A2" w:rsidRPr="00FF4463">
        <w:rPr>
          <w:lang w:val="en-US"/>
        </w:rPr>
        <w:t>This</w:t>
      </w:r>
      <w:r w:rsidR="007F005B" w:rsidRPr="00FF4463">
        <w:rPr>
          <w:lang w:val="en-US"/>
        </w:rPr>
        <w:t xml:space="preserve"> means that</w:t>
      </w:r>
      <w:r w:rsidR="00ED623D" w:rsidRPr="00FF4463">
        <w:rPr>
          <w:lang w:val="en-US"/>
        </w:rPr>
        <w:t xml:space="preserve"> males developed a </w:t>
      </w:r>
      <w:r w:rsidR="007F005B" w:rsidRPr="00FF4463">
        <w:rPr>
          <w:lang w:val="en-US"/>
        </w:rPr>
        <w:t>larger</w:t>
      </w:r>
      <w:r w:rsidR="00ED623D" w:rsidRPr="00FF4463">
        <w:rPr>
          <w:lang w:val="en-US"/>
        </w:rPr>
        <w:t xml:space="preserve"> number of </w:t>
      </w:r>
      <w:r w:rsidR="007F005B" w:rsidRPr="00FF4463">
        <w:rPr>
          <w:lang w:val="en-US"/>
        </w:rPr>
        <w:t>flagellomeres</w:t>
      </w:r>
      <w:r w:rsidR="00ED623D" w:rsidRPr="00FF4463">
        <w:rPr>
          <w:lang w:val="en-US"/>
        </w:rPr>
        <w:t xml:space="preserve"> (</w:t>
      </w:r>
      <w:r w:rsidR="00F062CF" w:rsidRPr="00FF4463">
        <w:rPr>
          <w:rFonts w:eastAsia="ＭＳ ゴシック"/>
          <w:lang w:val="en-US"/>
        </w:rPr>
        <w:t>≈</w:t>
      </w:r>
      <w:r w:rsidR="00F062CF" w:rsidRPr="00FF4463">
        <w:rPr>
          <w:lang w:val="en-US"/>
        </w:rPr>
        <w:t xml:space="preserve"> </w:t>
      </w:r>
      <w:r w:rsidR="00ED623D" w:rsidRPr="00FF4463">
        <w:rPr>
          <w:lang w:val="en-US"/>
        </w:rPr>
        <w:t>21) than females (</w:t>
      </w:r>
      <w:r w:rsidR="00F062CF" w:rsidRPr="00FF4463">
        <w:rPr>
          <w:rFonts w:eastAsia="ＭＳ ゴシック"/>
          <w:lang w:val="en-US"/>
        </w:rPr>
        <w:t>≈</w:t>
      </w:r>
      <w:r w:rsidR="00F062CF" w:rsidRPr="00FF4463">
        <w:rPr>
          <w:lang w:val="en-US"/>
        </w:rPr>
        <w:t xml:space="preserve"> </w:t>
      </w:r>
      <w:r w:rsidR="00ED623D" w:rsidRPr="00FF4463">
        <w:rPr>
          <w:lang w:val="en-US"/>
        </w:rPr>
        <w:t xml:space="preserve">13). In addition, </w:t>
      </w:r>
      <w:r w:rsidR="00FB57C7" w:rsidRPr="00FF4463">
        <w:rPr>
          <w:lang w:val="en-US"/>
        </w:rPr>
        <w:t xml:space="preserve">the </w:t>
      </w:r>
      <w:r w:rsidR="00ED623D" w:rsidRPr="00FF4463">
        <w:rPr>
          <w:lang w:val="en-US"/>
        </w:rPr>
        <w:t xml:space="preserve">parts </w:t>
      </w:r>
      <w:r w:rsidR="00FF4463" w:rsidRPr="00FF4463">
        <w:rPr>
          <w:color w:val="000000"/>
        </w:rPr>
        <w:t>δ</w:t>
      </w:r>
      <w:r w:rsidR="00ED623D" w:rsidRPr="00FF4463">
        <w:rPr>
          <w:lang w:val="en-US"/>
        </w:rPr>
        <w:t xml:space="preserve"> for each sex expanded in a different manner (t</w:t>
      </w:r>
      <w:r w:rsidR="00255693" w:rsidRPr="00FF4463">
        <w:rPr>
          <w:vertAlign w:val="subscript"/>
          <w:lang w:val="en-US"/>
        </w:rPr>
        <w:t>9</w:t>
      </w:r>
      <w:r w:rsidR="00ED623D" w:rsidRPr="00FF4463">
        <w:rPr>
          <w:lang w:val="en-US"/>
        </w:rPr>
        <w:t xml:space="preserve"> = -3.</w:t>
      </w:r>
      <w:r w:rsidR="003E7B50" w:rsidRPr="00FF4463">
        <w:rPr>
          <w:lang w:val="en-US"/>
        </w:rPr>
        <w:t>460</w:t>
      </w:r>
      <w:r w:rsidR="00255693" w:rsidRPr="00FF4463">
        <w:rPr>
          <w:lang w:val="en-US"/>
        </w:rPr>
        <w:t>, p = 0.007</w:t>
      </w:r>
      <w:r w:rsidR="000C6D93" w:rsidRPr="00FF4463">
        <w:rPr>
          <w:lang w:val="en-US"/>
        </w:rPr>
        <w:t>),</w:t>
      </w:r>
      <w:r w:rsidR="00ED623D" w:rsidRPr="00FF4463">
        <w:rPr>
          <w:lang w:val="en-US"/>
        </w:rPr>
        <w:t xml:space="preserve"> </w:t>
      </w:r>
      <w:r w:rsidR="00F062CF" w:rsidRPr="00FF4463">
        <w:rPr>
          <w:lang w:val="en-US"/>
        </w:rPr>
        <w:t xml:space="preserve">about </w:t>
      </w:r>
      <w:r w:rsidR="001964AE" w:rsidRPr="00FF4463">
        <w:rPr>
          <w:lang w:val="en-US"/>
        </w:rPr>
        <w:t>13</w:t>
      </w:r>
      <w:r w:rsidR="00ED623D" w:rsidRPr="00FF4463">
        <w:rPr>
          <w:lang w:val="en-US"/>
        </w:rPr>
        <w:t xml:space="preserve"> </w:t>
      </w:r>
      <w:r w:rsidR="000C6D93" w:rsidRPr="00FF4463">
        <w:rPr>
          <w:lang w:val="en-US"/>
        </w:rPr>
        <w:t xml:space="preserve">and 9 </w:t>
      </w:r>
      <w:r w:rsidR="00ED623D" w:rsidRPr="00FF4463">
        <w:rPr>
          <w:lang w:val="en-US"/>
        </w:rPr>
        <w:t xml:space="preserve">flagellomeres </w:t>
      </w:r>
      <w:r w:rsidR="007F005B" w:rsidRPr="00FF4463">
        <w:rPr>
          <w:lang w:val="en-US"/>
        </w:rPr>
        <w:t>morphologically changed</w:t>
      </w:r>
      <w:r w:rsidR="00B353DD" w:rsidRPr="00FF4463">
        <w:rPr>
          <w:lang w:val="en-US"/>
        </w:rPr>
        <w:t xml:space="preserve"> by developing olfactory sensilla</w:t>
      </w:r>
      <w:r w:rsidR="00ED623D" w:rsidRPr="00FF4463">
        <w:rPr>
          <w:lang w:val="en-US"/>
        </w:rPr>
        <w:t xml:space="preserve"> </w:t>
      </w:r>
      <w:r w:rsidR="000C6D93" w:rsidRPr="00FF4463">
        <w:rPr>
          <w:lang w:val="en-US"/>
        </w:rPr>
        <w:t xml:space="preserve">in males (part </w:t>
      </w:r>
      <w:r w:rsidR="00FF4463" w:rsidRPr="00FF4463">
        <w:rPr>
          <w:color w:val="000000"/>
        </w:rPr>
        <w:t>δ</w:t>
      </w:r>
      <w:r w:rsidR="000C6D93" w:rsidRPr="00FF4463">
        <w:rPr>
          <w:lang w:val="en-US"/>
        </w:rPr>
        <w:t>: 46.2 ± 0.9, t</w:t>
      </w:r>
      <w:r w:rsidR="000C6D93" w:rsidRPr="00FF4463">
        <w:rPr>
          <w:vertAlign w:val="subscript"/>
          <w:lang w:val="en-US"/>
        </w:rPr>
        <w:t>19</w:t>
      </w:r>
      <w:r w:rsidR="000C6D93" w:rsidRPr="00FF4463">
        <w:rPr>
          <w:lang w:val="en-US"/>
        </w:rPr>
        <w:t xml:space="preserve"> = 7.175, </w:t>
      </w:r>
      <w:r w:rsidR="00462C51" w:rsidRPr="00FF4463">
        <w:rPr>
          <w:lang w:val="en-US"/>
        </w:rPr>
        <w:t>p &lt; 0.001</w:t>
      </w:r>
      <w:r w:rsidR="000C6D93" w:rsidRPr="00FF4463">
        <w:rPr>
          <w:lang w:val="en-US"/>
        </w:rPr>
        <w:t>) and</w:t>
      </w:r>
      <w:r w:rsidR="00ED623D" w:rsidRPr="00FF4463">
        <w:rPr>
          <w:lang w:val="en-US"/>
        </w:rPr>
        <w:t xml:space="preserve"> females</w:t>
      </w:r>
      <w:r w:rsidR="00306D42" w:rsidRPr="00FF4463">
        <w:rPr>
          <w:lang w:val="en-US"/>
        </w:rPr>
        <w:t xml:space="preserve"> (part </w:t>
      </w:r>
      <w:r w:rsidR="00FF4463" w:rsidRPr="00FF4463">
        <w:rPr>
          <w:color w:val="000000"/>
        </w:rPr>
        <w:t>δ</w:t>
      </w:r>
      <w:r w:rsidR="00306D42" w:rsidRPr="00FF4463">
        <w:rPr>
          <w:lang w:val="en-US"/>
        </w:rPr>
        <w:t>:</w:t>
      </w:r>
      <w:r w:rsidR="003E7B50" w:rsidRPr="00FF4463">
        <w:rPr>
          <w:lang w:val="en-US"/>
        </w:rPr>
        <w:t xml:space="preserve"> 41.7 ± 0.9, t</w:t>
      </w:r>
      <w:r w:rsidR="00255693" w:rsidRPr="00FF4463">
        <w:rPr>
          <w:vertAlign w:val="subscript"/>
          <w:lang w:val="en-US"/>
        </w:rPr>
        <w:t>20</w:t>
      </w:r>
      <w:r w:rsidR="003E7B50" w:rsidRPr="00FF4463">
        <w:rPr>
          <w:lang w:val="en-US"/>
        </w:rPr>
        <w:t xml:space="preserve"> = 7.175</w:t>
      </w:r>
      <w:r w:rsidR="00255693" w:rsidRPr="00FF4463">
        <w:rPr>
          <w:lang w:val="en-US"/>
        </w:rPr>
        <w:t xml:space="preserve">, p </w:t>
      </w:r>
      <w:r w:rsidR="00462C51" w:rsidRPr="00FF4463">
        <w:rPr>
          <w:lang w:val="en-US"/>
        </w:rPr>
        <w:t xml:space="preserve">&lt; </w:t>
      </w:r>
      <w:r w:rsidR="00255693" w:rsidRPr="00FF4463">
        <w:rPr>
          <w:lang w:val="en-US"/>
        </w:rPr>
        <w:t>0.</w:t>
      </w:r>
      <w:r w:rsidR="00462C51" w:rsidRPr="00FF4463">
        <w:rPr>
          <w:lang w:val="en-US"/>
        </w:rPr>
        <w:t>001</w:t>
      </w:r>
      <w:r w:rsidR="003E7B50" w:rsidRPr="00FF4463">
        <w:rPr>
          <w:lang w:val="en-US"/>
        </w:rPr>
        <w:t>)</w:t>
      </w:r>
      <w:r w:rsidR="00B246A3" w:rsidRPr="00FF4463">
        <w:rPr>
          <w:lang w:val="en-US"/>
        </w:rPr>
        <w:t>,</w:t>
      </w:r>
      <w:r w:rsidR="000C6D93" w:rsidRPr="00FF4463">
        <w:rPr>
          <w:lang w:val="en-US"/>
        </w:rPr>
        <w:t xml:space="preserve"> respectively</w:t>
      </w:r>
      <w:r w:rsidR="00ED623D" w:rsidRPr="00FF4463">
        <w:rPr>
          <w:lang w:val="en-US"/>
        </w:rPr>
        <w:t xml:space="preserve">. </w:t>
      </w:r>
      <w:r w:rsidR="0025388F" w:rsidRPr="00FF4463">
        <w:rPr>
          <w:lang w:val="en-US"/>
        </w:rPr>
        <w:t>However</w:t>
      </w:r>
      <w:r w:rsidR="00971AE0" w:rsidRPr="00FF4463">
        <w:rPr>
          <w:lang w:val="en-US"/>
        </w:rPr>
        <w:t>,</w:t>
      </w:r>
      <w:r w:rsidR="00276106" w:rsidRPr="00FF4463">
        <w:rPr>
          <w:lang w:val="en-US"/>
        </w:rPr>
        <w:t xml:space="preserve"> l</w:t>
      </w:r>
      <w:r w:rsidR="00B353DD" w:rsidRPr="00FF4463">
        <w:rPr>
          <w:lang w:val="en-US"/>
        </w:rPr>
        <w:t>ooking at the curves (</w:t>
      </w:r>
      <w:r w:rsidR="002762BC" w:rsidRPr="00FF4463">
        <w:rPr>
          <w:lang w:val="en-US"/>
        </w:rPr>
        <w:t>figures</w:t>
      </w:r>
      <w:r w:rsidR="00553BA7" w:rsidRPr="00FF4463">
        <w:rPr>
          <w:lang w:val="en-US"/>
        </w:rPr>
        <w:t xml:space="preserve"> </w:t>
      </w:r>
      <w:r w:rsidR="0017142C" w:rsidRPr="00FF4463">
        <w:rPr>
          <w:lang w:val="en-US"/>
        </w:rPr>
        <w:t>S</w:t>
      </w:r>
      <w:r w:rsidR="006669DD" w:rsidRPr="00FF4463">
        <w:rPr>
          <w:lang w:val="en-US"/>
        </w:rPr>
        <w:t>2</w:t>
      </w:r>
      <w:r w:rsidR="00177BD6" w:rsidRPr="00FF4463">
        <w:rPr>
          <w:lang w:val="en-US"/>
        </w:rPr>
        <w:t>A</w:t>
      </w:r>
      <w:r w:rsidR="00553BA7" w:rsidRPr="00FF4463">
        <w:rPr>
          <w:lang w:val="en-US"/>
        </w:rPr>
        <w:t>-</w:t>
      </w:r>
      <w:r w:rsidR="00177BD6" w:rsidRPr="00FF4463">
        <w:rPr>
          <w:lang w:val="en-US"/>
        </w:rPr>
        <w:t>B right</w:t>
      </w:r>
      <w:r w:rsidR="00971AE0" w:rsidRPr="00FF4463">
        <w:rPr>
          <w:lang w:val="en-US"/>
        </w:rPr>
        <w:t>)</w:t>
      </w:r>
      <w:r w:rsidR="00B246A3" w:rsidRPr="00FF4463">
        <w:rPr>
          <w:lang w:val="en-US"/>
        </w:rPr>
        <w:t xml:space="preserve"> and from the viewpoint of </w:t>
      </w:r>
      <w:r w:rsidR="000C5B0B" w:rsidRPr="00FF4463">
        <w:rPr>
          <w:lang w:val="en-US"/>
        </w:rPr>
        <w:t xml:space="preserve">the </w:t>
      </w:r>
      <w:r w:rsidR="007A4DC3" w:rsidRPr="00FF4463">
        <w:rPr>
          <w:lang w:val="en-US"/>
        </w:rPr>
        <w:t>models 3 and 4</w:t>
      </w:r>
      <w:r w:rsidR="00971AE0" w:rsidRPr="00FF4463">
        <w:rPr>
          <w:lang w:val="en-US"/>
        </w:rPr>
        <w:t xml:space="preserve">, the </w:t>
      </w:r>
      <w:r w:rsidR="00E93FE9" w:rsidRPr="00FF4463">
        <w:rPr>
          <w:lang w:val="en-US"/>
        </w:rPr>
        <w:t>valley</w:t>
      </w:r>
      <w:r w:rsidR="00B246A3" w:rsidRPr="00FF4463">
        <w:rPr>
          <w:lang w:val="en-US"/>
        </w:rPr>
        <w:t xml:space="preserve"> left-shifted </w:t>
      </w:r>
      <w:r w:rsidR="00B353DD" w:rsidRPr="00FF4463">
        <w:rPr>
          <w:lang w:val="en-US"/>
        </w:rPr>
        <w:t>only about 10 and 5 segments</w:t>
      </w:r>
      <w:r w:rsidR="00B246A3" w:rsidRPr="00FF4463">
        <w:rPr>
          <w:lang w:val="en-US"/>
        </w:rPr>
        <w:t>,</w:t>
      </w:r>
      <w:r w:rsidR="00B353DD" w:rsidRPr="00FF4463">
        <w:rPr>
          <w:lang w:val="en-US"/>
        </w:rPr>
        <w:t xml:space="preserve"> respectively</w:t>
      </w:r>
      <w:r w:rsidR="00B246A3" w:rsidRPr="00FF4463">
        <w:rPr>
          <w:lang w:val="en-US"/>
        </w:rPr>
        <w:t>,</w:t>
      </w:r>
      <w:r w:rsidR="00B353DD" w:rsidRPr="00FF4463">
        <w:rPr>
          <w:lang w:val="en-US"/>
        </w:rPr>
        <w:t xml:space="preserve"> in males and females</w:t>
      </w:r>
      <w:r w:rsidR="00B246A3" w:rsidRPr="00FF4463">
        <w:rPr>
          <w:lang w:val="en-US"/>
        </w:rPr>
        <w:t>,</w:t>
      </w:r>
      <w:r w:rsidR="00B353DD" w:rsidRPr="00FF4463">
        <w:rPr>
          <w:lang w:val="en-US"/>
        </w:rPr>
        <w:t xml:space="preserve"> </w:t>
      </w:r>
      <w:r w:rsidR="007A4DC3" w:rsidRPr="00FF4463">
        <w:rPr>
          <w:lang w:val="en-US"/>
        </w:rPr>
        <w:t xml:space="preserve">which </w:t>
      </w:r>
      <w:r w:rsidR="00B246A3" w:rsidRPr="00FF4463">
        <w:rPr>
          <w:lang w:val="en-US"/>
        </w:rPr>
        <w:t>is</w:t>
      </w:r>
      <w:r w:rsidR="007A4DC3" w:rsidRPr="00FF4463">
        <w:rPr>
          <w:lang w:val="en-US"/>
        </w:rPr>
        <w:t xml:space="preserve"> </w:t>
      </w:r>
      <w:r w:rsidR="00B246A3" w:rsidRPr="00FF4463">
        <w:rPr>
          <w:lang w:val="en-US"/>
        </w:rPr>
        <w:t xml:space="preserve">less than the expansion of </w:t>
      </w:r>
      <w:r w:rsidR="00FB57C7" w:rsidRPr="00FF4463">
        <w:rPr>
          <w:lang w:val="en-US"/>
        </w:rPr>
        <w:t xml:space="preserve">the </w:t>
      </w:r>
      <w:r w:rsidR="00B353DD" w:rsidRPr="00FF4463">
        <w:rPr>
          <w:lang w:val="en-US"/>
        </w:rPr>
        <w:t xml:space="preserve">parts </w:t>
      </w:r>
      <w:r w:rsidR="00FF4463" w:rsidRPr="00FF4463">
        <w:rPr>
          <w:color w:val="000000"/>
        </w:rPr>
        <w:t>δ</w:t>
      </w:r>
      <w:r w:rsidR="00B353DD" w:rsidRPr="00FF4463">
        <w:rPr>
          <w:lang w:val="en-US"/>
        </w:rPr>
        <w:t>.</w:t>
      </w:r>
      <w:r w:rsidR="008C601E" w:rsidRPr="00FF4463">
        <w:rPr>
          <w:lang w:val="en-US"/>
        </w:rPr>
        <w:t xml:space="preserve"> This </w:t>
      </w:r>
      <w:r w:rsidR="00B246A3" w:rsidRPr="00FF4463">
        <w:rPr>
          <w:lang w:val="en-US"/>
        </w:rPr>
        <w:t>means</w:t>
      </w:r>
      <w:r w:rsidR="00B353DD" w:rsidRPr="00FF4463">
        <w:rPr>
          <w:lang w:val="en-US"/>
        </w:rPr>
        <w:t xml:space="preserve"> </w:t>
      </w:r>
      <w:r w:rsidR="00B246A3" w:rsidRPr="00FF4463">
        <w:rPr>
          <w:lang w:val="en-US"/>
        </w:rPr>
        <w:t xml:space="preserve">that </w:t>
      </w:r>
      <w:r w:rsidR="00FB57C7" w:rsidRPr="00FF4463">
        <w:rPr>
          <w:lang w:val="en-US"/>
        </w:rPr>
        <w:t xml:space="preserve">the </w:t>
      </w:r>
      <w:r w:rsidR="00B353DD" w:rsidRPr="00FF4463">
        <w:rPr>
          <w:lang w:val="en-US"/>
        </w:rPr>
        <w:t xml:space="preserve">parts </w:t>
      </w:r>
      <w:r w:rsidR="00FF4463" w:rsidRPr="00FF4463">
        <w:rPr>
          <w:color w:val="000000"/>
        </w:rPr>
        <w:t>γ</w:t>
      </w:r>
      <w:r w:rsidR="00062DD2" w:rsidRPr="00FF4463">
        <w:rPr>
          <w:lang w:val="en-US"/>
        </w:rPr>
        <w:t xml:space="preserve"> </w:t>
      </w:r>
      <w:r w:rsidR="008C601E" w:rsidRPr="00FF4463">
        <w:rPr>
          <w:lang w:val="en-US"/>
        </w:rPr>
        <w:t xml:space="preserve">reduced </w:t>
      </w:r>
      <w:r w:rsidR="00B353DD" w:rsidRPr="00FF4463">
        <w:rPr>
          <w:lang w:val="en-US"/>
        </w:rPr>
        <w:t>in both sexes</w:t>
      </w:r>
      <w:r w:rsidR="00062DD2" w:rsidRPr="00FF4463">
        <w:rPr>
          <w:lang w:val="en-US"/>
        </w:rPr>
        <w:t xml:space="preserve">. In order to know </w:t>
      </w:r>
      <w:r w:rsidR="00B246A3" w:rsidRPr="00FF4463">
        <w:rPr>
          <w:lang w:val="en-US"/>
        </w:rPr>
        <w:t xml:space="preserve">how </w:t>
      </w:r>
      <w:r w:rsidR="00FB57C7" w:rsidRPr="00FF4463">
        <w:rPr>
          <w:lang w:val="en-US"/>
        </w:rPr>
        <w:t xml:space="preserve">the </w:t>
      </w:r>
      <w:r w:rsidR="000924A8" w:rsidRPr="00FF4463">
        <w:rPr>
          <w:lang w:val="en-US"/>
        </w:rPr>
        <w:t>part</w:t>
      </w:r>
      <w:r w:rsidR="00C5252D" w:rsidRPr="00FF4463">
        <w:rPr>
          <w:lang w:val="en-US"/>
        </w:rPr>
        <w:t>s</w:t>
      </w:r>
      <w:r w:rsidR="000924A8" w:rsidRPr="00FF4463">
        <w:rPr>
          <w:lang w:val="en-US"/>
        </w:rPr>
        <w:t xml:space="preserve"> </w:t>
      </w:r>
      <w:r w:rsidR="00FF4463" w:rsidRPr="00FF4463">
        <w:rPr>
          <w:color w:val="000000"/>
        </w:rPr>
        <w:t>γ</w:t>
      </w:r>
      <w:r w:rsidR="00456AFF" w:rsidRPr="00FF4463">
        <w:rPr>
          <w:lang w:val="en-US"/>
        </w:rPr>
        <w:t xml:space="preserve"> </w:t>
      </w:r>
      <w:r w:rsidR="00FB57C7" w:rsidRPr="00FF4463">
        <w:rPr>
          <w:lang w:val="en-US"/>
        </w:rPr>
        <w:t xml:space="preserve">were </w:t>
      </w:r>
      <w:r w:rsidR="00E93FE9" w:rsidRPr="00FF4463">
        <w:rPr>
          <w:lang w:val="en-US"/>
        </w:rPr>
        <w:t xml:space="preserve">reduced, </w:t>
      </w:r>
      <w:r w:rsidR="00456AFF" w:rsidRPr="00FF4463">
        <w:rPr>
          <w:lang w:val="en-US"/>
        </w:rPr>
        <w:t xml:space="preserve">we </w:t>
      </w:r>
      <w:r w:rsidR="00E93FE9" w:rsidRPr="00FF4463">
        <w:rPr>
          <w:lang w:val="en-US"/>
        </w:rPr>
        <w:t>took</w:t>
      </w:r>
      <w:r w:rsidR="00456AFF" w:rsidRPr="00FF4463">
        <w:rPr>
          <w:lang w:val="en-US"/>
        </w:rPr>
        <w:t xml:space="preserve"> into account </w:t>
      </w:r>
      <w:r w:rsidR="00062DD2" w:rsidRPr="00FF4463">
        <w:rPr>
          <w:lang w:val="en-US"/>
        </w:rPr>
        <w:t xml:space="preserve">the expansions appearing proximally </w:t>
      </w:r>
      <w:r w:rsidR="00456AFF" w:rsidRPr="00FF4463">
        <w:rPr>
          <w:lang w:val="en-US"/>
        </w:rPr>
        <w:t>(</w:t>
      </w:r>
      <w:r w:rsidR="002762BC" w:rsidRPr="00FF4463">
        <w:rPr>
          <w:lang w:val="en-US"/>
        </w:rPr>
        <w:t>figures</w:t>
      </w:r>
      <w:r w:rsidR="00456AFF" w:rsidRPr="00FF4463">
        <w:rPr>
          <w:lang w:val="en-US"/>
        </w:rPr>
        <w:t xml:space="preserve"> </w:t>
      </w:r>
      <w:r w:rsidR="0017142C" w:rsidRPr="00FF4463">
        <w:rPr>
          <w:lang w:val="en-US"/>
        </w:rPr>
        <w:t>S</w:t>
      </w:r>
      <w:r w:rsidR="006669DD" w:rsidRPr="00FF4463">
        <w:rPr>
          <w:lang w:val="en-US"/>
        </w:rPr>
        <w:t>2</w:t>
      </w:r>
      <w:r w:rsidR="00553BA7" w:rsidRPr="00FF4463">
        <w:rPr>
          <w:lang w:val="en-US"/>
        </w:rPr>
        <w:t>A-</w:t>
      </w:r>
      <w:r w:rsidR="00456AFF" w:rsidRPr="00FF4463">
        <w:rPr>
          <w:lang w:val="en-US"/>
        </w:rPr>
        <w:t>B left)</w:t>
      </w:r>
      <w:r w:rsidR="00062DD2" w:rsidRPr="00FF4463">
        <w:rPr>
          <w:lang w:val="en-US"/>
        </w:rPr>
        <w:t>.</w:t>
      </w:r>
      <w:r w:rsidR="00AD3E11" w:rsidRPr="00FF4463">
        <w:rPr>
          <w:lang w:val="en-US"/>
        </w:rPr>
        <w:t xml:space="preserve"> </w:t>
      </w:r>
      <w:r w:rsidR="00456AFF" w:rsidRPr="00FF4463">
        <w:rPr>
          <w:lang w:val="en-US"/>
        </w:rPr>
        <w:t>W</w:t>
      </w:r>
      <w:r w:rsidR="00AD3E11" w:rsidRPr="00FF4463">
        <w:rPr>
          <w:lang w:val="en-US"/>
        </w:rPr>
        <w:t xml:space="preserve">e found </w:t>
      </w:r>
      <w:r w:rsidR="008A051E" w:rsidRPr="00FF4463">
        <w:rPr>
          <w:lang w:val="en-US"/>
        </w:rPr>
        <w:t xml:space="preserve">that </w:t>
      </w:r>
      <w:r w:rsidR="00FB57C7" w:rsidRPr="00FF4463">
        <w:rPr>
          <w:lang w:val="en-US"/>
        </w:rPr>
        <w:t xml:space="preserve">the </w:t>
      </w:r>
      <w:r w:rsidR="00456AFF" w:rsidRPr="00FF4463">
        <w:rPr>
          <w:lang w:val="en-US"/>
        </w:rPr>
        <w:t>part</w:t>
      </w:r>
      <w:r w:rsidR="00FB57C7" w:rsidRPr="00FF4463">
        <w:rPr>
          <w:lang w:val="en-US"/>
        </w:rPr>
        <w:t>s</w:t>
      </w:r>
      <w:r w:rsidR="00456AFF" w:rsidRPr="00FF4463">
        <w:rPr>
          <w:lang w:val="en-US"/>
        </w:rPr>
        <w:t xml:space="preserve"> </w:t>
      </w:r>
      <w:r w:rsidR="00FF4463" w:rsidRPr="00FF4463">
        <w:rPr>
          <w:color w:val="000000"/>
        </w:rPr>
        <w:t>β</w:t>
      </w:r>
      <w:r w:rsidR="00456AFF" w:rsidRPr="00FF4463">
        <w:rPr>
          <w:lang w:val="en-US"/>
        </w:rPr>
        <w:t xml:space="preserve"> increased </w:t>
      </w:r>
      <w:r w:rsidR="00E93FE9" w:rsidRPr="00FF4463">
        <w:rPr>
          <w:lang w:val="en-US"/>
        </w:rPr>
        <w:t>by</w:t>
      </w:r>
      <w:r w:rsidR="00456AFF" w:rsidRPr="00FF4463">
        <w:rPr>
          <w:lang w:val="en-US"/>
        </w:rPr>
        <w:t xml:space="preserve"> about 10 and 8 </w:t>
      </w:r>
      <w:r w:rsidR="00E93FE9" w:rsidRPr="00FF4463">
        <w:rPr>
          <w:lang w:val="en-US"/>
        </w:rPr>
        <w:t>flagellomeres</w:t>
      </w:r>
      <w:r w:rsidR="00456AFF" w:rsidRPr="00FF4463">
        <w:rPr>
          <w:lang w:val="en-US"/>
        </w:rPr>
        <w:t xml:space="preserve"> in males and females</w:t>
      </w:r>
      <w:r w:rsidR="00E93FE9" w:rsidRPr="00FF4463">
        <w:rPr>
          <w:lang w:val="en-US"/>
        </w:rPr>
        <w:t>, respectively,</w:t>
      </w:r>
      <w:r w:rsidR="00456AFF" w:rsidRPr="00FF4463">
        <w:rPr>
          <w:lang w:val="en-US"/>
        </w:rPr>
        <w:t xml:space="preserve"> involving a respective </w:t>
      </w:r>
      <w:r w:rsidR="00AD3E11" w:rsidRPr="00FF4463">
        <w:rPr>
          <w:lang w:val="en-US"/>
        </w:rPr>
        <w:t xml:space="preserve">reduction of 2 </w:t>
      </w:r>
      <w:r w:rsidR="00456AFF" w:rsidRPr="00FF4463">
        <w:rPr>
          <w:lang w:val="en-US"/>
        </w:rPr>
        <w:t xml:space="preserve">and 4 </w:t>
      </w:r>
      <w:r w:rsidR="00AD3E11" w:rsidRPr="00FF4463">
        <w:rPr>
          <w:lang w:val="en-US"/>
        </w:rPr>
        <w:t>flagellomeres</w:t>
      </w:r>
      <w:r w:rsidR="00456AFF" w:rsidRPr="00FF4463">
        <w:rPr>
          <w:lang w:val="en-US"/>
        </w:rPr>
        <w:t xml:space="preserve"> </w:t>
      </w:r>
      <w:r w:rsidR="00FB57C7" w:rsidRPr="00FF4463">
        <w:rPr>
          <w:lang w:val="en-US"/>
        </w:rPr>
        <w:t xml:space="preserve">in the </w:t>
      </w:r>
      <w:r w:rsidR="00456AFF" w:rsidRPr="00FF4463">
        <w:rPr>
          <w:lang w:val="en-US"/>
        </w:rPr>
        <w:t>part</w:t>
      </w:r>
      <w:r w:rsidR="00A62115" w:rsidRPr="00FF4463">
        <w:rPr>
          <w:lang w:val="en-US"/>
        </w:rPr>
        <w:t>s</w:t>
      </w:r>
      <w:r w:rsidR="00456AFF" w:rsidRPr="00FF4463">
        <w:rPr>
          <w:lang w:val="en-US"/>
        </w:rPr>
        <w:t xml:space="preserve"> </w:t>
      </w:r>
      <w:r w:rsidR="00FF4463" w:rsidRPr="00FF4463">
        <w:rPr>
          <w:color w:val="000000"/>
        </w:rPr>
        <w:t>γ</w:t>
      </w:r>
      <w:r w:rsidR="00D34797" w:rsidRPr="00FF4463">
        <w:rPr>
          <w:lang w:val="en-US"/>
        </w:rPr>
        <w:t xml:space="preserve">. </w:t>
      </w:r>
      <w:r w:rsidR="00E93FE9" w:rsidRPr="00FF4463">
        <w:rPr>
          <w:lang w:val="en-US"/>
        </w:rPr>
        <w:t>In addition</w:t>
      </w:r>
      <w:r w:rsidR="00D34797" w:rsidRPr="00FF4463">
        <w:rPr>
          <w:lang w:val="en-US"/>
        </w:rPr>
        <w:t>, there were more</w:t>
      </w:r>
      <w:r w:rsidR="00231E58" w:rsidRPr="00FF4463">
        <w:rPr>
          <w:lang w:val="en-US"/>
        </w:rPr>
        <w:t xml:space="preserve"> newly</w:t>
      </w:r>
      <w:r w:rsidR="00D34797" w:rsidRPr="00FF4463">
        <w:rPr>
          <w:lang w:val="en-US"/>
        </w:rPr>
        <w:t xml:space="preserve"> </w:t>
      </w:r>
      <w:r w:rsidR="00231E58" w:rsidRPr="00FF4463">
        <w:rPr>
          <w:lang w:val="en-US"/>
        </w:rPr>
        <w:t xml:space="preserve">generated </w:t>
      </w:r>
      <w:r w:rsidR="00D34797" w:rsidRPr="00FF4463">
        <w:rPr>
          <w:lang w:val="en-US"/>
        </w:rPr>
        <w:t xml:space="preserve">flagellomeres from the meriston in males (15) than </w:t>
      </w:r>
      <w:r w:rsidR="008A051E" w:rsidRPr="00FF4463">
        <w:rPr>
          <w:lang w:val="en-US"/>
        </w:rPr>
        <w:t xml:space="preserve">in </w:t>
      </w:r>
      <w:r w:rsidR="00D34797" w:rsidRPr="00FF4463">
        <w:rPr>
          <w:lang w:val="en-US"/>
        </w:rPr>
        <w:t>females (10) at the 6</w:t>
      </w:r>
      <w:r w:rsidR="00D34797" w:rsidRPr="00FF4463">
        <w:rPr>
          <w:vertAlign w:val="superscript"/>
          <w:lang w:val="en-US"/>
        </w:rPr>
        <w:t>th</w:t>
      </w:r>
      <w:r w:rsidR="00D34797" w:rsidRPr="00FF4463">
        <w:rPr>
          <w:lang w:val="en-US"/>
        </w:rPr>
        <w:t xml:space="preserve"> instar</w:t>
      </w:r>
      <w:r w:rsidR="00AD3E11" w:rsidRPr="00FF4463">
        <w:rPr>
          <w:lang w:val="en-US"/>
        </w:rPr>
        <w:t>.</w:t>
      </w:r>
      <w:r w:rsidR="00062DD2" w:rsidRPr="00FF4463">
        <w:rPr>
          <w:lang w:val="en-US"/>
        </w:rPr>
        <w:t xml:space="preserve"> </w:t>
      </w:r>
    </w:p>
    <w:p w14:paraId="2748C3D8" w14:textId="7F59D35E" w:rsidR="003801B6" w:rsidRPr="00FF4463" w:rsidRDefault="001D6652" w:rsidP="001D6652">
      <w:pPr>
        <w:spacing w:line="360" w:lineRule="auto"/>
        <w:jc w:val="both"/>
        <w:rPr>
          <w:lang w:val="en-US"/>
        </w:rPr>
      </w:pPr>
      <w:r w:rsidRPr="00FF4463">
        <w:rPr>
          <w:lang w:val="en-US"/>
        </w:rPr>
        <w:t>I</w:t>
      </w:r>
      <w:r w:rsidR="003801B6" w:rsidRPr="00FF4463">
        <w:rPr>
          <w:lang w:val="en-US"/>
        </w:rPr>
        <w:t>nstars #6 to #7:</w:t>
      </w:r>
      <w:r w:rsidR="003B5789" w:rsidRPr="00FF4463">
        <w:rPr>
          <w:lang w:val="en-US"/>
        </w:rPr>
        <w:t xml:space="preserve"> </w:t>
      </w:r>
      <w:r w:rsidR="00967B1C" w:rsidRPr="00FF4463">
        <w:rPr>
          <w:lang w:val="en-US"/>
        </w:rPr>
        <w:t>Once again, m</w:t>
      </w:r>
      <w:r w:rsidR="003B5789" w:rsidRPr="00FF4463">
        <w:rPr>
          <w:lang w:val="en-US"/>
        </w:rPr>
        <w:t xml:space="preserve">ales developed more flagellomeres </w:t>
      </w:r>
      <w:r w:rsidR="0099285F" w:rsidRPr="00FF4463">
        <w:rPr>
          <w:lang w:val="en-US"/>
        </w:rPr>
        <w:t>(</w:t>
      </w:r>
      <w:r w:rsidR="00AD3E11" w:rsidRPr="00FF4463">
        <w:rPr>
          <w:lang w:val="en-US"/>
        </w:rPr>
        <w:t>increase of 26</w:t>
      </w:r>
      <w:r w:rsidR="008A051E" w:rsidRPr="00FF4463">
        <w:rPr>
          <w:lang w:val="en-US"/>
        </w:rPr>
        <w:t xml:space="preserve"> compared to </w:t>
      </w:r>
      <w:r w:rsidR="008C4481" w:rsidRPr="00FF4463">
        <w:rPr>
          <w:lang w:val="en-US"/>
        </w:rPr>
        <w:t>instar #6</w:t>
      </w:r>
      <w:r w:rsidR="0099285F" w:rsidRPr="00FF4463">
        <w:rPr>
          <w:lang w:val="en-US"/>
        </w:rPr>
        <w:t>, t</w:t>
      </w:r>
      <w:r w:rsidR="009643FD" w:rsidRPr="00FF4463">
        <w:rPr>
          <w:vertAlign w:val="subscript"/>
          <w:lang w:val="en-US"/>
        </w:rPr>
        <w:t>13</w:t>
      </w:r>
      <w:r w:rsidR="0099285F" w:rsidRPr="00FF4463">
        <w:rPr>
          <w:lang w:val="en-US"/>
        </w:rPr>
        <w:t xml:space="preserve"> = -</w:t>
      </w:r>
      <w:r w:rsidR="00AD3E11" w:rsidRPr="00FF4463">
        <w:rPr>
          <w:lang w:val="en-US"/>
        </w:rPr>
        <w:t>5</w:t>
      </w:r>
      <w:r w:rsidR="0099285F" w:rsidRPr="00FF4463">
        <w:rPr>
          <w:lang w:val="en-US"/>
        </w:rPr>
        <w:t>.</w:t>
      </w:r>
      <w:r w:rsidR="00AD3E11" w:rsidRPr="00FF4463">
        <w:rPr>
          <w:lang w:val="en-US"/>
        </w:rPr>
        <w:t>055</w:t>
      </w:r>
      <w:r w:rsidR="009643FD" w:rsidRPr="00FF4463">
        <w:rPr>
          <w:lang w:val="en-US"/>
        </w:rPr>
        <w:t xml:space="preserve">, </w:t>
      </w:r>
      <w:r w:rsidR="00462C51" w:rsidRPr="00FF4463">
        <w:rPr>
          <w:lang w:val="en-US"/>
        </w:rPr>
        <w:t>p &lt; 0.001</w:t>
      </w:r>
      <w:r w:rsidR="0099285F" w:rsidRPr="00FF4463">
        <w:rPr>
          <w:lang w:val="en-US"/>
        </w:rPr>
        <w:t xml:space="preserve">) </w:t>
      </w:r>
      <w:r w:rsidR="003B5789" w:rsidRPr="00FF4463">
        <w:rPr>
          <w:lang w:val="en-US"/>
        </w:rPr>
        <w:t>than females</w:t>
      </w:r>
      <w:r w:rsidR="0099285F" w:rsidRPr="00FF4463">
        <w:rPr>
          <w:lang w:val="en-US"/>
        </w:rPr>
        <w:t xml:space="preserve"> (</w:t>
      </w:r>
      <w:r w:rsidR="00AD3E11" w:rsidRPr="00FF4463">
        <w:rPr>
          <w:lang w:val="en-US"/>
        </w:rPr>
        <w:t>increase of 22</w:t>
      </w:r>
      <w:r w:rsidR="0099285F" w:rsidRPr="00FF4463">
        <w:rPr>
          <w:lang w:val="en-US"/>
        </w:rPr>
        <w:t>, t</w:t>
      </w:r>
      <w:r w:rsidR="009643FD" w:rsidRPr="00FF4463">
        <w:rPr>
          <w:vertAlign w:val="subscript"/>
          <w:lang w:val="en-US"/>
        </w:rPr>
        <w:t>13</w:t>
      </w:r>
      <w:r w:rsidR="0099285F" w:rsidRPr="00FF4463">
        <w:rPr>
          <w:lang w:val="en-US"/>
        </w:rPr>
        <w:t xml:space="preserve"> = -4.717</w:t>
      </w:r>
      <w:r w:rsidR="009643FD" w:rsidRPr="00FF4463">
        <w:rPr>
          <w:lang w:val="en-US"/>
        </w:rPr>
        <w:t>, p = 0.002</w:t>
      </w:r>
      <w:r w:rsidR="0099285F" w:rsidRPr="00FF4463">
        <w:rPr>
          <w:lang w:val="en-US"/>
        </w:rPr>
        <w:t>)</w:t>
      </w:r>
      <w:r w:rsidR="00967B1C" w:rsidRPr="00FF4463">
        <w:rPr>
          <w:lang w:val="en-US"/>
        </w:rPr>
        <w:t xml:space="preserve"> </w:t>
      </w:r>
      <w:r w:rsidR="00FB6B99" w:rsidRPr="00FF4463">
        <w:rPr>
          <w:lang w:val="en-US"/>
        </w:rPr>
        <w:t>d</w:t>
      </w:r>
      <w:r w:rsidR="007A4DC3" w:rsidRPr="00FF4463">
        <w:rPr>
          <w:lang w:val="en-US"/>
        </w:rPr>
        <w:t>uring this molting</w:t>
      </w:r>
      <w:r w:rsidR="003B5789" w:rsidRPr="00FF4463">
        <w:rPr>
          <w:lang w:val="en-US"/>
        </w:rPr>
        <w:t xml:space="preserve">. In both sexes, </w:t>
      </w:r>
      <w:r w:rsidR="00FB6B99" w:rsidRPr="00FF4463">
        <w:rPr>
          <w:lang w:val="en-US"/>
        </w:rPr>
        <w:t>our measurements</w:t>
      </w:r>
      <w:r w:rsidR="007F005B" w:rsidRPr="00FF4463">
        <w:rPr>
          <w:lang w:val="en-US"/>
        </w:rPr>
        <w:t xml:space="preserve"> showed</w:t>
      </w:r>
      <w:r w:rsidR="003B5789" w:rsidRPr="00FF4463">
        <w:rPr>
          <w:lang w:val="en-US"/>
        </w:rPr>
        <w:t xml:space="preserve"> a</w:t>
      </w:r>
      <w:r w:rsidR="00BD6B9A" w:rsidRPr="00FF4463">
        <w:rPr>
          <w:lang w:val="en-US"/>
        </w:rPr>
        <w:t xml:space="preserve">n expansion of the parts </w:t>
      </w:r>
      <w:r w:rsidR="00FF4463" w:rsidRPr="00FF4463">
        <w:rPr>
          <w:color w:val="000000"/>
        </w:rPr>
        <w:t>δ</w:t>
      </w:r>
      <w:r w:rsidR="00BD6B9A" w:rsidRPr="00FF4463">
        <w:rPr>
          <w:lang w:val="en-US"/>
        </w:rPr>
        <w:t xml:space="preserve"> </w:t>
      </w:r>
      <w:r w:rsidR="002F2537" w:rsidRPr="00FF4463">
        <w:rPr>
          <w:lang w:val="en-US"/>
        </w:rPr>
        <w:t>(11, t</w:t>
      </w:r>
      <w:r w:rsidR="009643FD" w:rsidRPr="00FF4463">
        <w:rPr>
          <w:vertAlign w:val="subscript"/>
          <w:lang w:val="en-US"/>
        </w:rPr>
        <w:t>5.423</w:t>
      </w:r>
      <w:r w:rsidR="002F2537" w:rsidRPr="00FF4463">
        <w:rPr>
          <w:lang w:val="en-US"/>
        </w:rPr>
        <w:t xml:space="preserve"> = -2.347</w:t>
      </w:r>
      <w:r w:rsidR="009643FD" w:rsidRPr="00FF4463">
        <w:rPr>
          <w:lang w:val="en-US"/>
        </w:rPr>
        <w:t>, p = 0.062</w:t>
      </w:r>
      <w:r w:rsidR="002F2537" w:rsidRPr="00FF4463">
        <w:rPr>
          <w:lang w:val="en-US"/>
        </w:rPr>
        <w:t xml:space="preserve"> in males; and 16, t</w:t>
      </w:r>
      <w:r w:rsidR="009643FD" w:rsidRPr="00FF4463">
        <w:rPr>
          <w:vertAlign w:val="subscript"/>
          <w:lang w:val="en-US"/>
        </w:rPr>
        <w:t>13</w:t>
      </w:r>
      <w:r w:rsidR="002F2537" w:rsidRPr="00FF4463">
        <w:rPr>
          <w:lang w:val="en-US"/>
        </w:rPr>
        <w:t xml:space="preserve"> = -3.155 in females</w:t>
      </w:r>
      <w:r w:rsidR="009643FD" w:rsidRPr="00FF4463">
        <w:rPr>
          <w:lang w:val="en-US"/>
        </w:rPr>
        <w:t>, p = 0.008</w:t>
      </w:r>
      <w:r w:rsidR="006669DD" w:rsidRPr="00FF4463">
        <w:rPr>
          <w:lang w:val="en-US"/>
        </w:rPr>
        <w:t xml:space="preserve">) </w:t>
      </w:r>
      <w:r w:rsidR="00665C95" w:rsidRPr="00FF4463">
        <w:rPr>
          <w:lang w:val="en-US"/>
        </w:rPr>
        <w:t xml:space="preserve">and of </w:t>
      </w:r>
      <w:r w:rsidR="00FB57C7" w:rsidRPr="00FF4463">
        <w:rPr>
          <w:lang w:val="en-US"/>
        </w:rPr>
        <w:t xml:space="preserve">the </w:t>
      </w:r>
      <w:r w:rsidR="00BD6B9A" w:rsidRPr="00FF4463">
        <w:rPr>
          <w:lang w:val="en-US"/>
        </w:rPr>
        <w:t xml:space="preserve">parts </w:t>
      </w:r>
      <w:r w:rsidR="00FF4463" w:rsidRPr="00FF4463">
        <w:rPr>
          <w:color w:val="000000"/>
        </w:rPr>
        <w:t>γ</w:t>
      </w:r>
      <w:r w:rsidR="00BD6B9A" w:rsidRPr="00FF4463">
        <w:rPr>
          <w:lang w:val="en-US"/>
        </w:rPr>
        <w:t xml:space="preserve"> </w:t>
      </w:r>
      <w:r w:rsidR="007A4DC3" w:rsidRPr="00FF4463">
        <w:rPr>
          <w:lang w:val="en-US"/>
        </w:rPr>
        <w:t xml:space="preserve">in a higher manner </w:t>
      </w:r>
      <w:r w:rsidR="00BD6B9A" w:rsidRPr="00FF4463">
        <w:rPr>
          <w:lang w:val="en-US"/>
        </w:rPr>
        <w:t>(</w:t>
      </w:r>
      <w:r w:rsidR="002762BC" w:rsidRPr="00FF4463">
        <w:rPr>
          <w:lang w:val="en-US"/>
        </w:rPr>
        <w:t>figures</w:t>
      </w:r>
      <w:r w:rsidR="00553BA7" w:rsidRPr="00FF4463">
        <w:rPr>
          <w:lang w:val="en-US"/>
        </w:rPr>
        <w:t xml:space="preserve"> </w:t>
      </w:r>
      <w:r w:rsidR="0017142C" w:rsidRPr="00FF4463">
        <w:rPr>
          <w:lang w:val="en-US"/>
        </w:rPr>
        <w:t>S</w:t>
      </w:r>
      <w:r w:rsidR="006669DD" w:rsidRPr="00FF4463">
        <w:rPr>
          <w:lang w:val="en-US"/>
        </w:rPr>
        <w:t>2</w:t>
      </w:r>
      <w:r w:rsidR="00D34797" w:rsidRPr="00FF4463">
        <w:rPr>
          <w:lang w:val="en-US"/>
        </w:rPr>
        <w:t>C</w:t>
      </w:r>
      <w:r w:rsidR="00553BA7" w:rsidRPr="00FF4463">
        <w:rPr>
          <w:lang w:val="en-US"/>
        </w:rPr>
        <w:t>-</w:t>
      </w:r>
      <w:r w:rsidR="00D34797" w:rsidRPr="00FF4463">
        <w:rPr>
          <w:lang w:val="en-US"/>
        </w:rPr>
        <w:t>D</w:t>
      </w:r>
      <w:r w:rsidR="00BD6B9A" w:rsidRPr="00FF4463">
        <w:rPr>
          <w:lang w:val="en-US"/>
        </w:rPr>
        <w:t>). In return,</w:t>
      </w:r>
      <w:r w:rsidR="003B5789" w:rsidRPr="00FF4463">
        <w:rPr>
          <w:lang w:val="en-US"/>
        </w:rPr>
        <w:t xml:space="preserve"> the </w:t>
      </w:r>
      <w:r w:rsidR="00665C95" w:rsidRPr="00FF4463">
        <w:rPr>
          <w:lang w:val="en-US"/>
        </w:rPr>
        <w:t xml:space="preserve">number of flagellomeres in </w:t>
      </w:r>
      <w:r w:rsidR="00FB57C7" w:rsidRPr="00FF4463">
        <w:rPr>
          <w:lang w:val="en-US"/>
        </w:rPr>
        <w:t xml:space="preserve">the </w:t>
      </w:r>
      <w:r w:rsidR="003B5789" w:rsidRPr="00FF4463">
        <w:rPr>
          <w:lang w:val="en-US"/>
        </w:rPr>
        <w:t>part</w:t>
      </w:r>
      <w:r w:rsidR="00FB57C7" w:rsidRPr="00FF4463">
        <w:rPr>
          <w:lang w:val="en-US"/>
        </w:rPr>
        <w:t>s</w:t>
      </w:r>
      <w:r w:rsidR="003B5789" w:rsidRPr="00FF4463">
        <w:rPr>
          <w:lang w:val="en-US"/>
        </w:rPr>
        <w:t xml:space="preserve"> </w:t>
      </w:r>
      <w:r w:rsidR="00FF4463" w:rsidRPr="00FF4463">
        <w:rPr>
          <w:color w:val="000000"/>
        </w:rPr>
        <w:t>β</w:t>
      </w:r>
      <w:r w:rsidR="00BD6B9A" w:rsidRPr="00FF4463">
        <w:rPr>
          <w:lang w:val="en-US"/>
        </w:rPr>
        <w:t xml:space="preserve"> </w:t>
      </w:r>
      <w:r w:rsidR="007F005B" w:rsidRPr="00FF4463">
        <w:rPr>
          <w:lang w:val="en-US"/>
        </w:rPr>
        <w:lastRenderedPageBreak/>
        <w:t xml:space="preserve">was </w:t>
      </w:r>
      <w:r w:rsidR="00BD6B9A" w:rsidRPr="00FF4463">
        <w:rPr>
          <w:lang w:val="en-US"/>
        </w:rPr>
        <w:t xml:space="preserve">reduced </w:t>
      </w:r>
      <w:r w:rsidR="00D34797" w:rsidRPr="00FF4463">
        <w:rPr>
          <w:lang w:val="en-US"/>
        </w:rPr>
        <w:t>in both sexes (15 segments in males and 10 in females)</w:t>
      </w:r>
      <w:r w:rsidR="003B5789" w:rsidRPr="00FF4463">
        <w:rPr>
          <w:lang w:val="en-US"/>
        </w:rPr>
        <w:t xml:space="preserve">. </w:t>
      </w:r>
      <w:r w:rsidR="00665C95" w:rsidRPr="00FF4463">
        <w:rPr>
          <w:lang w:val="en-US"/>
        </w:rPr>
        <w:t>Finally</w:t>
      </w:r>
      <w:r w:rsidR="007F005B" w:rsidRPr="00FF4463">
        <w:rPr>
          <w:lang w:val="en-US"/>
        </w:rPr>
        <w:t>, w</w:t>
      </w:r>
      <w:r w:rsidR="00D34797" w:rsidRPr="00FF4463">
        <w:rPr>
          <w:lang w:val="en-US"/>
        </w:rPr>
        <w:t xml:space="preserve">e counted </w:t>
      </w:r>
      <w:r w:rsidR="007F005B" w:rsidRPr="00FF4463">
        <w:rPr>
          <w:lang w:val="en-US"/>
        </w:rPr>
        <w:t xml:space="preserve">that </w:t>
      </w:r>
      <w:r w:rsidR="00D34797" w:rsidRPr="00FF4463">
        <w:rPr>
          <w:lang w:val="en-US"/>
        </w:rPr>
        <w:t>5 (</w:t>
      </w:r>
      <w:r w:rsidR="000924A8" w:rsidRPr="00FF4463">
        <w:rPr>
          <w:lang w:val="en-US"/>
        </w:rPr>
        <w:t xml:space="preserve">in </w:t>
      </w:r>
      <w:r w:rsidR="00D34797" w:rsidRPr="00FF4463">
        <w:rPr>
          <w:lang w:val="en-US"/>
        </w:rPr>
        <w:t>males) and 6 (</w:t>
      </w:r>
      <w:r w:rsidR="000924A8" w:rsidRPr="00FF4463">
        <w:rPr>
          <w:lang w:val="en-US"/>
        </w:rPr>
        <w:t xml:space="preserve">in </w:t>
      </w:r>
      <w:r w:rsidR="00D34797" w:rsidRPr="00FF4463">
        <w:rPr>
          <w:lang w:val="en-US"/>
        </w:rPr>
        <w:t xml:space="preserve">females) </w:t>
      </w:r>
      <w:r w:rsidR="007F005B" w:rsidRPr="00FF4463">
        <w:rPr>
          <w:lang w:val="en-US"/>
        </w:rPr>
        <w:t xml:space="preserve">flagellomeres were </w:t>
      </w:r>
      <w:r w:rsidR="008C4481" w:rsidRPr="00FF4463">
        <w:rPr>
          <w:lang w:val="en-US"/>
        </w:rPr>
        <w:t>newly formed</w:t>
      </w:r>
      <w:r w:rsidR="003433D7" w:rsidRPr="00FF4463">
        <w:rPr>
          <w:lang w:val="en-US"/>
        </w:rPr>
        <w:t xml:space="preserve"> at </w:t>
      </w:r>
      <w:r w:rsidR="00FB57C7" w:rsidRPr="00FF4463">
        <w:rPr>
          <w:lang w:val="en-US"/>
        </w:rPr>
        <w:t xml:space="preserve">the </w:t>
      </w:r>
      <w:r w:rsidR="007F005B" w:rsidRPr="00FF4463">
        <w:rPr>
          <w:lang w:val="en-US"/>
        </w:rPr>
        <w:t>part</w:t>
      </w:r>
      <w:r w:rsidR="00FB57C7" w:rsidRPr="00FF4463">
        <w:rPr>
          <w:lang w:val="en-US"/>
        </w:rPr>
        <w:t>s</w:t>
      </w:r>
      <w:r w:rsidR="007F005B" w:rsidRPr="00FF4463">
        <w:rPr>
          <w:lang w:val="en-US"/>
        </w:rPr>
        <w:t xml:space="preserve"> </w:t>
      </w:r>
      <w:r w:rsidR="00FF4463" w:rsidRPr="00FF4463">
        <w:rPr>
          <w:color w:val="000000"/>
        </w:rPr>
        <w:t>α</w:t>
      </w:r>
      <w:r w:rsidR="007F005B" w:rsidRPr="00FF4463">
        <w:rPr>
          <w:lang w:val="en-US"/>
        </w:rPr>
        <w:t xml:space="preserve"> from the division of the meriston. </w:t>
      </w:r>
    </w:p>
    <w:p w14:paraId="2D8DFA2E" w14:textId="1B2AFE96" w:rsidR="00DA2FF4" w:rsidRPr="00776768" w:rsidRDefault="003801B6" w:rsidP="003801B6">
      <w:pPr>
        <w:spacing w:line="360" w:lineRule="auto"/>
        <w:jc w:val="both"/>
        <w:outlineLvl w:val="0"/>
        <w:rPr>
          <w:lang w:val="en-US"/>
        </w:rPr>
      </w:pPr>
      <w:r w:rsidRPr="00FF4463">
        <w:rPr>
          <w:lang w:val="en-US"/>
        </w:rPr>
        <w:t>Instars #7 to Adults:</w:t>
      </w:r>
      <w:bookmarkStart w:id="0" w:name="_GoBack"/>
      <w:bookmarkEnd w:id="0"/>
      <w:r w:rsidR="000E3B2A" w:rsidRPr="00FF4463">
        <w:rPr>
          <w:lang w:val="en-US"/>
        </w:rPr>
        <w:t xml:space="preserve"> During the last molting, </w:t>
      </w:r>
      <w:r w:rsidR="006A423A" w:rsidRPr="00FF4463">
        <w:rPr>
          <w:lang w:val="en-US" w:eastAsia="ja-JP"/>
        </w:rPr>
        <w:t>w</w:t>
      </w:r>
      <w:r w:rsidR="006A423A" w:rsidRPr="00FF4463">
        <w:rPr>
          <w:lang w:val="en-US"/>
        </w:rPr>
        <w:t xml:space="preserve">e </w:t>
      </w:r>
      <w:r w:rsidR="006A423A" w:rsidRPr="00FF4463">
        <w:rPr>
          <w:lang w:val="en-US" w:eastAsia="ja-JP"/>
        </w:rPr>
        <w:t>found</w:t>
      </w:r>
      <w:r w:rsidR="006A423A" w:rsidRPr="00FF4463">
        <w:rPr>
          <w:lang w:val="en-US"/>
        </w:rPr>
        <w:t xml:space="preserve"> </w:t>
      </w:r>
      <w:r w:rsidR="006A423A" w:rsidRPr="00FF4463">
        <w:rPr>
          <w:lang w:val="en-US" w:eastAsia="ja-JP"/>
        </w:rPr>
        <w:t>that there were no</w:t>
      </w:r>
      <w:r w:rsidR="006A423A" w:rsidRPr="00FF4463">
        <w:rPr>
          <w:lang w:val="en-US"/>
        </w:rPr>
        <w:t xml:space="preserve"> increase in the number of flagellomeres in males</w:t>
      </w:r>
      <w:r w:rsidR="000E3B2A" w:rsidRPr="00FF4463">
        <w:rPr>
          <w:lang w:val="en-US"/>
        </w:rPr>
        <w:t xml:space="preserve"> (</w:t>
      </w:r>
      <w:r w:rsidR="00393819" w:rsidRPr="00FF4463">
        <w:rPr>
          <w:lang w:val="en-US"/>
        </w:rPr>
        <w:t>i</w:t>
      </w:r>
      <w:r w:rsidR="000E3B2A" w:rsidRPr="00FF4463">
        <w:rPr>
          <w:lang w:val="en-US"/>
        </w:rPr>
        <w:t xml:space="preserve">nstar #7: 137.2 </w:t>
      </w:r>
      <w:r w:rsidR="000E3B2A" w:rsidRPr="00FF4463">
        <w:rPr>
          <w:rFonts w:eastAsia="ＭＳ ゴシック"/>
          <w:lang w:val="en-US"/>
        </w:rPr>
        <w:t xml:space="preserve">± </w:t>
      </w:r>
      <w:r w:rsidR="000E3B2A" w:rsidRPr="00FF4463">
        <w:rPr>
          <w:lang w:val="en-US"/>
        </w:rPr>
        <w:t xml:space="preserve">3.5, adults: 130.7 </w:t>
      </w:r>
      <w:r w:rsidR="000E3B2A" w:rsidRPr="00FF4463">
        <w:rPr>
          <w:rFonts w:eastAsia="ＭＳ ゴシック"/>
          <w:lang w:val="en-US"/>
        </w:rPr>
        <w:t xml:space="preserve">± </w:t>
      </w:r>
      <w:r w:rsidR="000E3B2A" w:rsidRPr="00FF4463">
        <w:rPr>
          <w:lang w:val="en-US"/>
        </w:rPr>
        <w:t>2.9, t</w:t>
      </w:r>
      <w:r w:rsidR="00251780" w:rsidRPr="00FF4463">
        <w:rPr>
          <w:vertAlign w:val="subscript"/>
          <w:lang w:val="en-US"/>
        </w:rPr>
        <w:t>15</w:t>
      </w:r>
      <w:r w:rsidR="000E3B2A" w:rsidRPr="00FF4463">
        <w:rPr>
          <w:lang w:val="en-US"/>
        </w:rPr>
        <w:t xml:space="preserve"> = 1.345</w:t>
      </w:r>
      <w:r w:rsidR="00251780" w:rsidRPr="00FF4463">
        <w:rPr>
          <w:lang w:val="en-US"/>
        </w:rPr>
        <w:t>, p = 0.199</w:t>
      </w:r>
      <w:r w:rsidR="000E3B2A" w:rsidRPr="00FF4463">
        <w:rPr>
          <w:lang w:val="en-US"/>
        </w:rPr>
        <w:t>) and females (</w:t>
      </w:r>
      <w:r w:rsidR="00393819" w:rsidRPr="00FF4463">
        <w:rPr>
          <w:lang w:val="en-US"/>
        </w:rPr>
        <w:t>i</w:t>
      </w:r>
      <w:r w:rsidR="000E3B2A" w:rsidRPr="00FF4463">
        <w:rPr>
          <w:lang w:val="en-US"/>
        </w:rPr>
        <w:t xml:space="preserve">nstar #7: 125.2 </w:t>
      </w:r>
      <w:r w:rsidR="000E3B2A" w:rsidRPr="00FF4463">
        <w:rPr>
          <w:rFonts w:eastAsia="ＭＳ ゴシック"/>
          <w:lang w:val="en-US"/>
        </w:rPr>
        <w:t xml:space="preserve">± </w:t>
      </w:r>
      <w:r w:rsidR="000E3B2A" w:rsidRPr="00FF4463">
        <w:rPr>
          <w:lang w:val="en-US"/>
        </w:rPr>
        <w:t xml:space="preserve">4.5, adults: 121.4 </w:t>
      </w:r>
      <w:r w:rsidR="000E3B2A" w:rsidRPr="00FF4463">
        <w:rPr>
          <w:rFonts w:eastAsia="ＭＳ ゴシック"/>
          <w:lang w:val="en-US"/>
        </w:rPr>
        <w:t xml:space="preserve">± </w:t>
      </w:r>
      <w:r w:rsidR="000E3B2A" w:rsidRPr="00FF4463">
        <w:rPr>
          <w:lang w:val="en-US"/>
        </w:rPr>
        <w:t>0.9, t</w:t>
      </w:r>
      <w:r w:rsidR="00251780" w:rsidRPr="00FF4463">
        <w:rPr>
          <w:vertAlign w:val="subscript"/>
          <w:lang w:val="en-US"/>
        </w:rPr>
        <w:t>8.636</w:t>
      </w:r>
      <w:r w:rsidR="000E3B2A" w:rsidRPr="00FF4463">
        <w:rPr>
          <w:lang w:val="en-US"/>
        </w:rPr>
        <w:t xml:space="preserve"> = 0.831</w:t>
      </w:r>
      <w:r w:rsidR="00251780" w:rsidRPr="00FF4463">
        <w:rPr>
          <w:lang w:val="en-US"/>
        </w:rPr>
        <w:t>, p = 0.428</w:t>
      </w:r>
      <w:r w:rsidR="000E3B2A" w:rsidRPr="00FF4463">
        <w:rPr>
          <w:lang w:val="en-US"/>
        </w:rPr>
        <w:t>).</w:t>
      </w:r>
      <w:r w:rsidR="000E3B2A" w:rsidRPr="00776768">
        <w:rPr>
          <w:lang w:val="en-US"/>
        </w:rPr>
        <w:t xml:space="preserve"> </w:t>
      </w:r>
      <w:r w:rsidR="006A423A" w:rsidRPr="00776768">
        <w:rPr>
          <w:lang w:val="en-US"/>
        </w:rPr>
        <w:t>T</w:t>
      </w:r>
      <w:r w:rsidR="000E13D3" w:rsidRPr="00776768">
        <w:rPr>
          <w:lang w:val="en-US"/>
        </w:rPr>
        <w:t xml:space="preserve">he mean number of </w:t>
      </w:r>
      <w:r w:rsidR="000E13D3" w:rsidRPr="00776768">
        <w:rPr>
          <w:lang w:val="en-US" w:eastAsia="ja-JP"/>
        </w:rPr>
        <w:t>flagellomere</w:t>
      </w:r>
      <w:r w:rsidR="000E13D3" w:rsidRPr="00776768">
        <w:rPr>
          <w:lang w:val="en-US"/>
        </w:rPr>
        <w:t>s</w:t>
      </w:r>
      <w:r w:rsidR="000E13D3" w:rsidRPr="00776768">
        <w:rPr>
          <w:lang w:val="en-US" w:eastAsia="ja-JP"/>
        </w:rPr>
        <w:t xml:space="preserve"> tended to</w:t>
      </w:r>
      <w:r w:rsidR="000E13D3" w:rsidRPr="00776768">
        <w:rPr>
          <w:lang w:val="en-US"/>
        </w:rPr>
        <w:t xml:space="preserve"> decrease in adults</w:t>
      </w:r>
      <w:r w:rsidR="000E13D3" w:rsidRPr="00776768">
        <w:rPr>
          <w:lang w:val="en-US" w:eastAsia="ja-JP"/>
        </w:rPr>
        <w:t xml:space="preserve"> for both sexes</w:t>
      </w:r>
      <w:r w:rsidR="006A423A" w:rsidRPr="00776768">
        <w:rPr>
          <w:lang w:val="en-US" w:eastAsia="ja-JP"/>
        </w:rPr>
        <w:t>, probably due to the amputation of the tip end of antennae during the last molting</w:t>
      </w:r>
      <w:r w:rsidR="00947F0D" w:rsidRPr="00776768">
        <w:rPr>
          <w:lang w:val="en-US"/>
        </w:rPr>
        <w:t>.</w:t>
      </w:r>
      <w:r w:rsidR="000E3B2A" w:rsidRPr="00776768">
        <w:rPr>
          <w:lang w:val="en-US"/>
        </w:rPr>
        <w:t xml:space="preserve"> </w:t>
      </w:r>
      <w:r w:rsidR="0050123D" w:rsidRPr="00776768">
        <w:rPr>
          <w:lang w:val="en-US"/>
        </w:rPr>
        <w:t xml:space="preserve">This phenomenon </w:t>
      </w:r>
      <w:r w:rsidR="006E2E8E" w:rsidRPr="00776768">
        <w:rPr>
          <w:lang w:val="en-US"/>
        </w:rPr>
        <w:t>has</w:t>
      </w:r>
      <w:r w:rsidR="000924A8" w:rsidRPr="00776768">
        <w:rPr>
          <w:lang w:val="en-US"/>
        </w:rPr>
        <w:t xml:space="preserve"> been</w:t>
      </w:r>
      <w:r w:rsidR="0050123D" w:rsidRPr="00776768">
        <w:rPr>
          <w:lang w:val="en-US"/>
        </w:rPr>
        <w:t xml:space="preserve"> already reported in cockroaches </w:t>
      </w:r>
      <w:r w:rsidR="008762B9" w:rsidRPr="00776768">
        <w:rPr>
          <w:lang w:val="en-US"/>
        </w:rPr>
        <w:fldChar w:fldCharType="begin"/>
      </w:r>
      <w:r w:rsidR="00CF0244">
        <w:rPr>
          <w:lang w:val="en-US"/>
        </w:rPr>
        <w:instrText xml:space="preserve"> ADDIN EN.CITE &lt;EndNote&gt;&lt;Cite&gt;&lt;Author&gt;Schafer&lt;/Author&gt;&lt;Year&gt;1973&lt;/Year&gt;&lt;RecNum&gt;94&lt;/RecNum&gt;&lt;DisplayText&gt;[1]&lt;/DisplayText&gt;&lt;record&gt;&lt;rec-number&gt;94&lt;/rec-number&gt;&lt;foreign-keys&gt;&lt;key app="EN" db-id="5wrvvdf9jv0ssoereatx9px6ppaa5df2dfpv" timestamp="1340189821"&gt;94&lt;/key&gt;&lt;/foreign-keys&gt;&lt;ref-type name="Journal Article"&gt;17&lt;/ref-type&gt;&lt;contributors&gt;&lt;authors&gt;&lt;author&gt;Schafer, R.&lt;/author&gt;&lt;author&gt;Sanchez, T. V.&lt;/author&gt;&lt;/authors&gt;&lt;/contributors&gt;&lt;titles&gt;&lt;title&gt;Antennal sensory system of the cockroach, Periplaneta americana: postembryonic development and morphology of the sense organs&lt;/title&gt;&lt;secondary-title&gt;Journal of Comparative Neurology&lt;/secondary-title&gt;&lt;alt-title&gt;The Journal of comparative neurology&lt;/alt-title&gt;&lt;/titles&gt;&lt;periodical&gt;&lt;full-title&gt;Journal of Comparative Neurology&lt;/full-title&gt;&lt;abbr-1&gt;J Comp Neurol&lt;/abbr-1&gt;&lt;/periodical&gt;&lt;alt-periodical&gt;&lt;full-title&gt;The Journal of Comparative Neurology&lt;/full-title&gt;&lt;/alt-periodical&gt;&lt;pages&gt;335-54&lt;/pages&gt;&lt;volume&gt;149&lt;/volume&gt;&lt;number&gt;3&lt;/number&gt;&lt;edition&gt;1973/06/01&lt;/edition&gt;&lt;keywords&gt;&lt;keyword&gt;Animals&lt;/keyword&gt;&lt;keyword&gt;*Chemoreceptor Cells&lt;/keyword&gt;&lt;keyword&gt;Cockroaches/anatomy &amp;amp; histology/*growth &amp;amp; development&lt;/keyword&gt;&lt;keyword&gt;Microscopy, Electron&lt;/keyword&gt;&lt;keyword&gt;Pheromones&lt;/keyword&gt;&lt;keyword&gt;Proprioception&lt;/keyword&gt;&lt;keyword&gt;Sense Organs/anatomy &amp;amp; histology/*growth &amp;amp; development&lt;/keyword&gt;&lt;keyword&gt;Sex Factors&lt;/keyword&gt;&lt;keyword&gt;Sexual Behavior, Animal&lt;/keyword&gt;&lt;keyword&gt;*Smell&lt;/keyword&gt;&lt;/keywords&gt;&lt;dates&gt;&lt;year&gt;1973&lt;/year&gt;&lt;pub-dates&gt;&lt;date&gt;Jun 1&lt;/date&gt;&lt;/pub-dates&gt;&lt;/dates&gt;&lt;isbn&gt;0021-9967 (Print)&amp;#xD;0021-9967 (Linking)&lt;/isbn&gt;&lt;accession-num&gt;4714572&lt;/accession-num&gt;&lt;urls&gt;&lt;related-urls&gt;&lt;url&gt;http://www.ncbi.nlm.nih.gov/pubmed/4714572&lt;/url&gt;&lt;/related-urls&gt;&lt;/urls&gt;&lt;electronic-resource-num&gt;10.1002/cne.901490304&lt;/electronic-resource-num&gt;&lt;language&gt;eng&lt;/language&gt;&lt;/record&gt;&lt;/Cite&gt;&lt;/EndNote&gt;</w:instrText>
      </w:r>
      <w:r w:rsidR="008762B9" w:rsidRPr="00776768">
        <w:rPr>
          <w:lang w:val="en-US"/>
        </w:rPr>
        <w:fldChar w:fldCharType="separate"/>
      </w:r>
      <w:r w:rsidR="00CF0244">
        <w:rPr>
          <w:noProof/>
          <w:lang w:val="en-US"/>
        </w:rPr>
        <w:t>[</w:t>
      </w:r>
      <w:hyperlink w:anchor="_ENREF_1" w:tooltip="Schafer, 1973 #94" w:history="1">
        <w:r w:rsidR="00CF0244">
          <w:rPr>
            <w:noProof/>
            <w:lang w:val="en-US"/>
          </w:rPr>
          <w:t>1</w:t>
        </w:r>
      </w:hyperlink>
      <w:r w:rsidR="00CF0244">
        <w:rPr>
          <w:noProof/>
          <w:lang w:val="en-US"/>
        </w:rPr>
        <w:t>]</w:t>
      </w:r>
      <w:r w:rsidR="008762B9" w:rsidRPr="00776768">
        <w:rPr>
          <w:lang w:val="en-US"/>
        </w:rPr>
        <w:fldChar w:fldCharType="end"/>
      </w:r>
      <w:r w:rsidR="00947F0D" w:rsidRPr="00776768">
        <w:rPr>
          <w:lang w:val="en-US"/>
        </w:rPr>
        <w:t>.</w:t>
      </w:r>
      <w:r w:rsidR="0050123D" w:rsidRPr="00776768">
        <w:rPr>
          <w:lang w:val="en-US"/>
        </w:rPr>
        <w:t xml:space="preserve"> </w:t>
      </w:r>
      <w:r w:rsidR="00947187" w:rsidRPr="00776768">
        <w:rPr>
          <w:lang w:val="en-US"/>
        </w:rPr>
        <w:t>Before this last transition</w:t>
      </w:r>
      <w:r w:rsidR="00947F0D" w:rsidRPr="00776768">
        <w:rPr>
          <w:lang w:val="en-US"/>
        </w:rPr>
        <w:t>, the sexual dimorphism concerned only the number of flagellomeres and their width</w:t>
      </w:r>
      <w:r w:rsidR="00947187" w:rsidRPr="00776768">
        <w:rPr>
          <w:lang w:val="en-US"/>
        </w:rPr>
        <w:t xml:space="preserve"> (s</w:t>
      </w:r>
      <w:r w:rsidR="00BD7176">
        <w:rPr>
          <w:lang w:val="en-US"/>
        </w:rPr>
        <w:t>ee results</w:t>
      </w:r>
      <w:r w:rsidR="00947187" w:rsidRPr="00776768">
        <w:rPr>
          <w:lang w:val="en-US"/>
        </w:rPr>
        <w:t>)</w:t>
      </w:r>
      <w:r w:rsidR="00947F0D" w:rsidRPr="00776768">
        <w:rPr>
          <w:lang w:val="en-US"/>
        </w:rPr>
        <w:t xml:space="preserve">. </w:t>
      </w:r>
      <w:r w:rsidR="00947187" w:rsidRPr="00776768">
        <w:rPr>
          <w:lang w:val="en-US"/>
        </w:rPr>
        <w:t>Nevertheless, d</w:t>
      </w:r>
      <w:r w:rsidR="00947F0D" w:rsidRPr="00776768">
        <w:rPr>
          <w:lang w:val="en-US"/>
        </w:rPr>
        <w:t xml:space="preserve">uring the last molting, males </w:t>
      </w:r>
      <w:r w:rsidR="007B682E" w:rsidRPr="00776768">
        <w:rPr>
          <w:lang w:val="en-US"/>
        </w:rPr>
        <w:t xml:space="preserve">also </w:t>
      </w:r>
      <w:r w:rsidR="00947F0D" w:rsidRPr="00776768">
        <w:rPr>
          <w:lang w:val="en-US"/>
        </w:rPr>
        <w:t xml:space="preserve">developed a </w:t>
      </w:r>
      <w:r w:rsidR="006A423A" w:rsidRPr="00776768">
        <w:rPr>
          <w:lang w:val="en-US"/>
        </w:rPr>
        <w:t>large</w:t>
      </w:r>
      <w:r w:rsidR="00947F0D" w:rsidRPr="00776768">
        <w:rPr>
          <w:lang w:val="en-US"/>
        </w:rPr>
        <w:t xml:space="preserve"> number of grooved peg sensilla and longer flagellomeres</w:t>
      </w:r>
      <w:r w:rsidR="007B682E" w:rsidRPr="00776768">
        <w:rPr>
          <w:lang w:val="en-US"/>
        </w:rPr>
        <w:t xml:space="preserve"> compared to females</w:t>
      </w:r>
      <w:r w:rsidR="00947F0D" w:rsidRPr="00776768">
        <w:rPr>
          <w:lang w:val="en-US"/>
        </w:rPr>
        <w:t xml:space="preserve">. </w:t>
      </w:r>
    </w:p>
    <w:p w14:paraId="3AC37FD7" w14:textId="77777777" w:rsidR="003A5824" w:rsidRPr="00927688" w:rsidRDefault="003A5824" w:rsidP="00B070DA">
      <w:pPr>
        <w:spacing w:line="360" w:lineRule="auto"/>
        <w:jc w:val="both"/>
        <w:outlineLvl w:val="0"/>
        <w:rPr>
          <w:i/>
          <w:lang w:val="en-US"/>
        </w:rPr>
      </w:pPr>
    </w:p>
    <w:p w14:paraId="790C3FBB" w14:textId="77777777" w:rsidR="00DA2FF4" w:rsidRPr="00927688" w:rsidRDefault="00DA2FF4" w:rsidP="00B070DA">
      <w:pPr>
        <w:spacing w:line="360" w:lineRule="auto"/>
        <w:jc w:val="both"/>
        <w:outlineLvl w:val="0"/>
        <w:rPr>
          <w:b/>
          <w:lang w:val="en-US"/>
        </w:rPr>
      </w:pPr>
      <w:r w:rsidRPr="00927688">
        <w:rPr>
          <w:b/>
          <w:lang w:val="en-US"/>
        </w:rPr>
        <w:t>References</w:t>
      </w:r>
    </w:p>
    <w:p w14:paraId="1ECDF29E" w14:textId="77777777" w:rsidR="00CF0244" w:rsidRPr="00CF0244" w:rsidRDefault="008762B9" w:rsidP="00CF0244">
      <w:pPr>
        <w:pStyle w:val="EndNoteBibliography"/>
        <w:ind w:left="720" w:hanging="720"/>
        <w:rPr>
          <w:noProof/>
        </w:rPr>
      </w:pPr>
      <w:r w:rsidRPr="00927688">
        <w:rPr>
          <w:lang w:val="en-US"/>
        </w:rPr>
        <w:fldChar w:fldCharType="begin"/>
      </w:r>
      <w:r w:rsidR="00DA2FF4" w:rsidRPr="00927688">
        <w:rPr>
          <w:lang w:val="en-US"/>
        </w:rPr>
        <w:instrText xml:space="preserve"> ADDIN EN.REFLIST </w:instrText>
      </w:r>
      <w:r w:rsidRPr="00927688">
        <w:rPr>
          <w:lang w:val="en-US"/>
        </w:rPr>
        <w:fldChar w:fldCharType="separate"/>
      </w:r>
      <w:bookmarkStart w:id="1" w:name="_ENREF_1"/>
      <w:r w:rsidR="00CF0244" w:rsidRPr="00CF0244">
        <w:rPr>
          <w:noProof/>
        </w:rPr>
        <w:t>1. Schafer R, Sanchez TV (1973) Antennal sensory system of the cockroach, Periplaneta americana: postembryonic development and morphology of the sense organs. Journal of Comparative Neurology 149: 335-354.</w:t>
      </w:r>
      <w:bookmarkEnd w:id="1"/>
    </w:p>
    <w:p w14:paraId="1324F3FB" w14:textId="4FD47776" w:rsidR="00DA2FF4" w:rsidRPr="00927688" w:rsidRDefault="008762B9" w:rsidP="00C9732C">
      <w:pPr>
        <w:ind w:left="720" w:hanging="720"/>
        <w:jc w:val="both"/>
        <w:rPr>
          <w:sz w:val="20"/>
          <w:szCs w:val="20"/>
          <w:lang w:val="en-US"/>
        </w:rPr>
      </w:pPr>
      <w:r w:rsidRPr="00927688">
        <w:rPr>
          <w:lang w:val="en-US"/>
        </w:rPr>
        <w:fldChar w:fldCharType="end"/>
      </w:r>
    </w:p>
    <w:sectPr w:rsidR="00DA2FF4" w:rsidRPr="00927688" w:rsidSect="00F4248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38295C8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69E66660"/>
    <w:multiLevelType w:val="hybridMultilevel"/>
    <w:tmpl w:val="C6564E2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1"/>
  <w:activeWritingStyle w:appName="MSWord" w:lang="en-AU" w:vendorID="64" w:dllVersion="131078" w:nlCheck="1" w:checkStyle="1"/>
  <w:activeWritingStyle w:appName="MSWord" w:lang="ja-JP" w:vendorID="64" w:dllVersion="131078" w:nlCheck="1" w:checkStyle="1"/>
  <w:activeWritingStyle w:appName="MSWord" w:lang="fr-FR" w:vendorID="2" w:dllVersion="6" w:checkStyle="1"/>
  <w:proofState w:spelling="clean" w:grammar="clean"/>
  <w:defaultTabStop w:val="708"/>
  <w:hyphenationZone w:val="425"/>
  <w:doNotHyphenateCaps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wrvvdf9jv0ssoereatx9px6ppaa5df2dfpv&quot;&gt;Multisensory Integration&lt;record-ids&gt;&lt;item&gt;94&lt;/item&gt;&lt;/record-ids&gt;&lt;/item&gt;&lt;/Libraries&gt;"/>
  </w:docVars>
  <w:rsids>
    <w:rsidRoot w:val="005D3CDC"/>
    <w:rsid w:val="000024CA"/>
    <w:rsid w:val="00004E0F"/>
    <w:rsid w:val="00005617"/>
    <w:rsid w:val="00005699"/>
    <w:rsid w:val="00006B88"/>
    <w:rsid w:val="0000746B"/>
    <w:rsid w:val="0001299F"/>
    <w:rsid w:val="0001393D"/>
    <w:rsid w:val="00013FEE"/>
    <w:rsid w:val="000145E0"/>
    <w:rsid w:val="00014675"/>
    <w:rsid w:val="000148A9"/>
    <w:rsid w:val="000161B9"/>
    <w:rsid w:val="00017EE8"/>
    <w:rsid w:val="00020B19"/>
    <w:rsid w:val="000211A9"/>
    <w:rsid w:val="000218BD"/>
    <w:rsid w:val="00022D54"/>
    <w:rsid w:val="00022E79"/>
    <w:rsid w:val="00023304"/>
    <w:rsid w:val="000259AE"/>
    <w:rsid w:val="000275C5"/>
    <w:rsid w:val="00027C23"/>
    <w:rsid w:val="00031F39"/>
    <w:rsid w:val="00033836"/>
    <w:rsid w:val="00035906"/>
    <w:rsid w:val="000361C3"/>
    <w:rsid w:val="000370DB"/>
    <w:rsid w:val="000375CF"/>
    <w:rsid w:val="00037695"/>
    <w:rsid w:val="000378B8"/>
    <w:rsid w:val="00037923"/>
    <w:rsid w:val="000414D0"/>
    <w:rsid w:val="0004217F"/>
    <w:rsid w:val="00045AB8"/>
    <w:rsid w:val="000465D3"/>
    <w:rsid w:val="00046C8B"/>
    <w:rsid w:val="00046EFE"/>
    <w:rsid w:val="00050DF5"/>
    <w:rsid w:val="000520B3"/>
    <w:rsid w:val="00053182"/>
    <w:rsid w:val="00055CC8"/>
    <w:rsid w:val="00057595"/>
    <w:rsid w:val="00062DD2"/>
    <w:rsid w:val="00063271"/>
    <w:rsid w:val="00064668"/>
    <w:rsid w:val="000655D5"/>
    <w:rsid w:val="00066499"/>
    <w:rsid w:val="00066FEE"/>
    <w:rsid w:val="00067B7D"/>
    <w:rsid w:val="000704C2"/>
    <w:rsid w:val="00071D72"/>
    <w:rsid w:val="000742DE"/>
    <w:rsid w:val="00075842"/>
    <w:rsid w:val="00077E61"/>
    <w:rsid w:val="00081F53"/>
    <w:rsid w:val="00084426"/>
    <w:rsid w:val="00084A35"/>
    <w:rsid w:val="000852FA"/>
    <w:rsid w:val="00085E58"/>
    <w:rsid w:val="000860FF"/>
    <w:rsid w:val="00086C09"/>
    <w:rsid w:val="00087242"/>
    <w:rsid w:val="0008732D"/>
    <w:rsid w:val="00087FEB"/>
    <w:rsid w:val="000924A8"/>
    <w:rsid w:val="00092BC0"/>
    <w:rsid w:val="00093113"/>
    <w:rsid w:val="00094615"/>
    <w:rsid w:val="00095A8B"/>
    <w:rsid w:val="00095E84"/>
    <w:rsid w:val="0009776F"/>
    <w:rsid w:val="000A047C"/>
    <w:rsid w:val="000A2FD2"/>
    <w:rsid w:val="000A3526"/>
    <w:rsid w:val="000A43BE"/>
    <w:rsid w:val="000A443A"/>
    <w:rsid w:val="000C1ED5"/>
    <w:rsid w:val="000C4C64"/>
    <w:rsid w:val="000C5B0B"/>
    <w:rsid w:val="000C6D93"/>
    <w:rsid w:val="000D04BD"/>
    <w:rsid w:val="000D0AB0"/>
    <w:rsid w:val="000D2B80"/>
    <w:rsid w:val="000D342E"/>
    <w:rsid w:val="000D7267"/>
    <w:rsid w:val="000E13D3"/>
    <w:rsid w:val="000E1C5B"/>
    <w:rsid w:val="000E3471"/>
    <w:rsid w:val="000E39AE"/>
    <w:rsid w:val="000E3B2A"/>
    <w:rsid w:val="000E53DA"/>
    <w:rsid w:val="000E5A78"/>
    <w:rsid w:val="000E67DF"/>
    <w:rsid w:val="000E6E9F"/>
    <w:rsid w:val="000F0307"/>
    <w:rsid w:val="000F1238"/>
    <w:rsid w:val="000F3DAE"/>
    <w:rsid w:val="000F456B"/>
    <w:rsid w:val="000F6D52"/>
    <w:rsid w:val="000F7C9B"/>
    <w:rsid w:val="000F7FD6"/>
    <w:rsid w:val="00100AA5"/>
    <w:rsid w:val="001025A1"/>
    <w:rsid w:val="001043D7"/>
    <w:rsid w:val="00104C54"/>
    <w:rsid w:val="00104CEF"/>
    <w:rsid w:val="00105FDE"/>
    <w:rsid w:val="00106C2D"/>
    <w:rsid w:val="00112659"/>
    <w:rsid w:val="00113F99"/>
    <w:rsid w:val="001154FD"/>
    <w:rsid w:val="00115790"/>
    <w:rsid w:val="001159D4"/>
    <w:rsid w:val="001161A3"/>
    <w:rsid w:val="0011730A"/>
    <w:rsid w:val="00121D2D"/>
    <w:rsid w:val="00122796"/>
    <w:rsid w:val="00122D3F"/>
    <w:rsid w:val="001256E9"/>
    <w:rsid w:val="00130532"/>
    <w:rsid w:val="0013128A"/>
    <w:rsid w:val="00132C6C"/>
    <w:rsid w:val="0013318C"/>
    <w:rsid w:val="00133E6C"/>
    <w:rsid w:val="00134353"/>
    <w:rsid w:val="00134AED"/>
    <w:rsid w:val="00137556"/>
    <w:rsid w:val="00140B3B"/>
    <w:rsid w:val="00141146"/>
    <w:rsid w:val="00142378"/>
    <w:rsid w:val="00145B0D"/>
    <w:rsid w:val="00153833"/>
    <w:rsid w:val="00153A90"/>
    <w:rsid w:val="00154FE7"/>
    <w:rsid w:val="00155D4C"/>
    <w:rsid w:val="00156841"/>
    <w:rsid w:val="00162EA0"/>
    <w:rsid w:val="00163B51"/>
    <w:rsid w:val="00164B2B"/>
    <w:rsid w:val="00166A3E"/>
    <w:rsid w:val="0016792F"/>
    <w:rsid w:val="00170D1C"/>
    <w:rsid w:val="00171082"/>
    <w:rsid w:val="0017142C"/>
    <w:rsid w:val="00171836"/>
    <w:rsid w:val="00172876"/>
    <w:rsid w:val="00172E3F"/>
    <w:rsid w:val="001754F0"/>
    <w:rsid w:val="00176523"/>
    <w:rsid w:val="0017726F"/>
    <w:rsid w:val="00177BD6"/>
    <w:rsid w:val="001803E8"/>
    <w:rsid w:val="00180CFE"/>
    <w:rsid w:val="0018211C"/>
    <w:rsid w:val="0018635E"/>
    <w:rsid w:val="0019006A"/>
    <w:rsid w:val="00195E9B"/>
    <w:rsid w:val="001964AE"/>
    <w:rsid w:val="001A0F26"/>
    <w:rsid w:val="001A0FE5"/>
    <w:rsid w:val="001A1FAC"/>
    <w:rsid w:val="001A3078"/>
    <w:rsid w:val="001A57D0"/>
    <w:rsid w:val="001A6272"/>
    <w:rsid w:val="001A6CF9"/>
    <w:rsid w:val="001A74A7"/>
    <w:rsid w:val="001B1436"/>
    <w:rsid w:val="001B329B"/>
    <w:rsid w:val="001B3F0E"/>
    <w:rsid w:val="001B4452"/>
    <w:rsid w:val="001B4886"/>
    <w:rsid w:val="001B62EE"/>
    <w:rsid w:val="001B6B13"/>
    <w:rsid w:val="001C1D1B"/>
    <w:rsid w:val="001C3EDB"/>
    <w:rsid w:val="001C55EB"/>
    <w:rsid w:val="001C60CA"/>
    <w:rsid w:val="001C60F7"/>
    <w:rsid w:val="001C660E"/>
    <w:rsid w:val="001D572E"/>
    <w:rsid w:val="001D6652"/>
    <w:rsid w:val="001D686A"/>
    <w:rsid w:val="001D6D3B"/>
    <w:rsid w:val="001D7EA3"/>
    <w:rsid w:val="001E0B22"/>
    <w:rsid w:val="001E0C1C"/>
    <w:rsid w:val="001E1205"/>
    <w:rsid w:val="001E6444"/>
    <w:rsid w:val="001E64B3"/>
    <w:rsid w:val="001E7FE0"/>
    <w:rsid w:val="001F07B1"/>
    <w:rsid w:val="001F0FD2"/>
    <w:rsid w:val="001F30B3"/>
    <w:rsid w:val="001F46F0"/>
    <w:rsid w:val="001F6C99"/>
    <w:rsid w:val="001F71CB"/>
    <w:rsid w:val="002009DC"/>
    <w:rsid w:val="002032E7"/>
    <w:rsid w:val="00205624"/>
    <w:rsid w:val="00205EC8"/>
    <w:rsid w:val="00205F42"/>
    <w:rsid w:val="002069CD"/>
    <w:rsid w:val="00207BBA"/>
    <w:rsid w:val="00212020"/>
    <w:rsid w:val="002142C5"/>
    <w:rsid w:val="00215AB0"/>
    <w:rsid w:val="002167B6"/>
    <w:rsid w:val="00217215"/>
    <w:rsid w:val="002178CB"/>
    <w:rsid w:val="002208D1"/>
    <w:rsid w:val="00220E8C"/>
    <w:rsid w:val="002210CD"/>
    <w:rsid w:val="00221E7A"/>
    <w:rsid w:val="002227C9"/>
    <w:rsid w:val="002230F3"/>
    <w:rsid w:val="0022428A"/>
    <w:rsid w:val="0022518F"/>
    <w:rsid w:val="00227F9E"/>
    <w:rsid w:val="00231E58"/>
    <w:rsid w:val="0023252B"/>
    <w:rsid w:val="00232AD2"/>
    <w:rsid w:val="00232D62"/>
    <w:rsid w:val="00232E84"/>
    <w:rsid w:val="002353B5"/>
    <w:rsid w:val="0023704D"/>
    <w:rsid w:val="00240289"/>
    <w:rsid w:val="00241F7C"/>
    <w:rsid w:val="00242607"/>
    <w:rsid w:val="00242784"/>
    <w:rsid w:val="00244D59"/>
    <w:rsid w:val="00246B97"/>
    <w:rsid w:val="00246C67"/>
    <w:rsid w:val="0024700F"/>
    <w:rsid w:val="00250FE2"/>
    <w:rsid w:val="00251780"/>
    <w:rsid w:val="0025388F"/>
    <w:rsid w:val="00253D23"/>
    <w:rsid w:val="00255693"/>
    <w:rsid w:val="00256B1D"/>
    <w:rsid w:val="0026192A"/>
    <w:rsid w:val="00261C36"/>
    <w:rsid w:val="0026239D"/>
    <w:rsid w:val="0026417F"/>
    <w:rsid w:val="002642F4"/>
    <w:rsid w:val="00265A96"/>
    <w:rsid w:val="00270840"/>
    <w:rsid w:val="0027206D"/>
    <w:rsid w:val="00272E0E"/>
    <w:rsid w:val="00276106"/>
    <w:rsid w:val="002762BC"/>
    <w:rsid w:val="002764DE"/>
    <w:rsid w:val="00276AD2"/>
    <w:rsid w:val="00276E03"/>
    <w:rsid w:val="00276FAD"/>
    <w:rsid w:val="00277090"/>
    <w:rsid w:val="00280A33"/>
    <w:rsid w:val="0028238D"/>
    <w:rsid w:val="00282A8B"/>
    <w:rsid w:val="00286176"/>
    <w:rsid w:val="002869F1"/>
    <w:rsid w:val="00287A8F"/>
    <w:rsid w:val="00293D66"/>
    <w:rsid w:val="00294C0C"/>
    <w:rsid w:val="002970C8"/>
    <w:rsid w:val="002A0E0B"/>
    <w:rsid w:val="002A1144"/>
    <w:rsid w:val="002A16D6"/>
    <w:rsid w:val="002A3307"/>
    <w:rsid w:val="002A635E"/>
    <w:rsid w:val="002A69B2"/>
    <w:rsid w:val="002A6C75"/>
    <w:rsid w:val="002B0AD2"/>
    <w:rsid w:val="002B53C6"/>
    <w:rsid w:val="002B58C9"/>
    <w:rsid w:val="002B610F"/>
    <w:rsid w:val="002B6FF6"/>
    <w:rsid w:val="002B703E"/>
    <w:rsid w:val="002C1FF5"/>
    <w:rsid w:val="002C331B"/>
    <w:rsid w:val="002C4564"/>
    <w:rsid w:val="002C464C"/>
    <w:rsid w:val="002C534A"/>
    <w:rsid w:val="002D2A7D"/>
    <w:rsid w:val="002D3133"/>
    <w:rsid w:val="002D3F9A"/>
    <w:rsid w:val="002E1B6D"/>
    <w:rsid w:val="002E403E"/>
    <w:rsid w:val="002E461C"/>
    <w:rsid w:val="002E518D"/>
    <w:rsid w:val="002E75A9"/>
    <w:rsid w:val="002E771C"/>
    <w:rsid w:val="002F03D7"/>
    <w:rsid w:val="002F0C63"/>
    <w:rsid w:val="002F222F"/>
    <w:rsid w:val="002F2537"/>
    <w:rsid w:val="002F36D0"/>
    <w:rsid w:val="002F3ED6"/>
    <w:rsid w:val="002F3FA8"/>
    <w:rsid w:val="0030253E"/>
    <w:rsid w:val="00303315"/>
    <w:rsid w:val="00303676"/>
    <w:rsid w:val="00303AF2"/>
    <w:rsid w:val="00304587"/>
    <w:rsid w:val="00305F5C"/>
    <w:rsid w:val="00306D42"/>
    <w:rsid w:val="003103F6"/>
    <w:rsid w:val="00310424"/>
    <w:rsid w:val="0031062F"/>
    <w:rsid w:val="00311367"/>
    <w:rsid w:val="00317C57"/>
    <w:rsid w:val="00320891"/>
    <w:rsid w:val="003223F5"/>
    <w:rsid w:val="00322FAD"/>
    <w:rsid w:val="00323D39"/>
    <w:rsid w:val="00330E90"/>
    <w:rsid w:val="0033233F"/>
    <w:rsid w:val="00333639"/>
    <w:rsid w:val="003336E0"/>
    <w:rsid w:val="00333FD4"/>
    <w:rsid w:val="003349B5"/>
    <w:rsid w:val="00337377"/>
    <w:rsid w:val="003403B9"/>
    <w:rsid w:val="003420AE"/>
    <w:rsid w:val="00342226"/>
    <w:rsid w:val="003433D7"/>
    <w:rsid w:val="00343674"/>
    <w:rsid w:val="0034390D"/>
    <w:rsid w:val="00344B65"/>
    <w:rsid w:val="00346FAF"/>
    <w:rsid w:val="00351425"/>
    <w:rsid w:val="00353C7B"/>
    <w:rsid w:val="003559FA"/>
    <w:rsid w:val="00356D66"/>
    <w:rsid w:val="003572B7"/>
    <w:rsid w:val="00361B91"/>
    <w:rsid w:val="00362D83"/>
    <w:rsid w:val="003631A3"/>
    <w:rsid w:val="0036338E"/>
    <w:rsid w:val="00364383"/>
    <w:rsid w:val="00365A58"/>
    <w:rsid w:val="00366E4D"/>
    <w:rsid w:val="003673BE"/>
    <w:rsid w:val="00367F76"/>
    <w:rsid w:val="00370276"/>
    <w:rsid w:val="003705A2"/>
    <w:rsid w:val="0037118E"/>
    <w:rsid w:val="00375487"/>
    <w:rsid w:val="003801B6"/>
    <w:rsid w:val="003822FD"/>
    <w:rsid w:val="00385116"/>
    <w:rsid w:val="0038623E"/>
    <w:rsid w:val="0038646B"/>
    <w:rsid w:val="00386E77"/>
    <w:rsid w:val="00387D21"/>
    <w:rsid w:val="00391C43"/>
    <w:rsid w:val="00392251"/>
    <w:rsid w:val="00393819"/>
    <w:rsid w:val="003942B9"/>
    <w:rsid w:val="003952DF"/>
    <w:rsid w:val="00395F25"/>
    <w:rsid w:val="00396C72"/>
    <w:rsid w:val="003A06D2"/>
    <w:rsid w:val="003A0924"/>
    <w:rsid w:val="003A24CB"/>
    <w:rsid w:val="003A31C5"/>
    <w:rsid w:val="003A4114"/>
    <w:rsid w:val="003A5824"/>
    <w:rsid w:val="003B3DE0"/>
    <w:rsid w:val="003B5789"/>
    <w:rsid w:val="003C1896"/>
    <w:rsid w:val="003C2CC2"/>
    <w:rsid w:val="003C4309"/>
    <w:rsid w:val="003C5243"/>
    <w:rsid w:val="003C75E2"/>
    <w:rsid w:val="003C7D82"/>
    <w:rsid w:val="003D1F93"/>
    <w:rsid w:val="003D27B0"/>
    <w:rsid w:val="003D296F"/>
    <w:rsid w:val="003D330A"/>
    <w:rsid w:val="003D3416"/>
    <w:rsid w:val="003D47CC"/>
    <w:rsid w:val="003D5808"/>
    <w:rsid w:val="003D7450"/>
    <w:rsid w:val="003D7CB7"/>
    <w:rsid w:val="003E0EFC"/>
    <w:rsid w:val="003E0F83"/>
    <w:rsid w:val="003E117E"/>
    <w:rsid w:val="003E1633"/>
    <w:rsid w:val="003E3062"/>
    <w:rsid w:val="003E32CA"/>
    <w:rsid w:val="003E386D"/>
    <w:rsid w:val="003E3B37"/>
    <w:rsid w:val="003E67E7"/>
    <w:rsid w:val="003E7B50"/>
    <w:rsid w:val="003F06F7"/>
    <w:rsid w:val="003F0D07"/>
    <w:rsid w:val="003F63E9"/>
    <w:rsid w:val="003F6E8C"/>
    <w:rsid w:val="003F77CB"/>
    <w:rsid w:val="004006BF"/>
    <w:rsid w:val="004009C2"/>
    <w:rsid w:val="004012D1"/>
    <w:rsid w:val="00402B14"/>
    <w:rsid w:val="00403B57"/>
    <w:rsid w:val="004047C7"/>
    <w:rsid w:val="004048C2"/>
    <w:rsid w:val="00404A50"/>
    <w:rsid w:val="00404DDE"/>
    <w:rsid w:val="0041018D"/>
    <w:rsid w:val="00410412"/>
    <w:rsid w:val="004106D4"/>
    <w:rsid w:val="00410956"/>
    <w:rsid w:val="004128BF"/>
    <w:rsid w:val="00417DC5"/>
    <w:rsid w:val="0042202D"/>
    <w:rsid w:val="004249FB"/>
    <w:rsid w:val="00424A16"/>
    <w:rsid w:val="00425447"/>
    <w:rsid w:val="00426FD1"/>
    <w:rsid w:val="00430345"/>
    <w:rsid w:val="0043398C"/>
    <w:rsid w:val="004340DA"/>
    <w:rsid w:val="0043468B"/>
    <w:rsid w:val="00434931"/>
    <w:rsid w:val="004360B4"/>
    <w:rsid w:val="0043697A"/>
    <w:rsid w:val="00436A78"/>
    <w:rsid w:val="00441D16"/>
    <w:rsid w:val="0044240F"/>
    <w:rsid w:val="0044357E"/>
    <w:rsid w:val="00444A49"/>
    <w:rsid w:val="00444C55"/>
    <w:rsid w:val="004459BC"/>
    <w:rsid w:val="00445CA6"/>
    <w:rsid w:val="0045210C"/>
    <w:rsid w:val="00452257"/>
    <w:rsid w:val="004533BA"/>
    <w:rsid w:val="004544BE"/>
    <w:rsid w:val="00455640"/>
    <w:rsid w:val="004556D4"/>
    <w:rsid w:val="00456AFF"/>
    <w:rsid w:val="00457778"/>
    <w:rsid w:val="00461C66"/>
    <w:rsid w:val="0046265B"/>
    <w:rsid w:val="00462971"/>
    <w:rsid w:val="00462C51"/>
    <w:rsid w:val="004642B6"/>
    <w:rsid w:val="00464F2F"/>
    <w:rsid w:val="004656C6"/>
    <w:rsid w:val="004714B6"/>
    <w:rsid w:val="00474658"/>
    <w:rsid w:val="0048000F"/>
    <w:rsid w:val="00481EB4"/>
    <w:rsid w:val="00485F76"/>
    <w:rsid w:val="004872C1"/>
    <w:rsid w:val="00490C9E"/>
    <w:rsid w:val="004915F4"/>
    <w:rsid w:val="00491665"/>
    <w:rsid w:val="004918CD"/>
    <w:rsid w:val="00491CDC"/>
    <w:rsid w:val="0049316E"/>
    <w:rsid w:val="004948E7"/>
    <w:rsid w:val="00496525"/>
    <w:rsid w:val="004A198B"/>
    <w:rsid w:val="004A1A06"/>
    <w:rsid w:val="004A2047"/>
    <w:rsid w:val="004A272D"/>
    <w:rsid w:val="004A2E3A"/>
    <w:rsid w:val="004A39B5"/>
    <w:rsid w:val="004A3C14"/>
    <w:rsid w:val="004A4147"/>
    <w:rsid w:val="004A4C23"/>
    <w:rsid w:val="004B2A60"/>
    <w:rsid w:val="004B3742"/>
    <w:rsid w:val="004B4E26"/>
    <w:rsid w:val="004B5DA1"/>
    <w:rsid w:val="004B705B"/>
    <w:rsid w:val="004B710A"/>
    <w:rsid w:val="004C1752"/>
    <w:rsid w:val="004C18DC"/>
    <w:rsid w:val="004C3702"/>
    <w:rsid w:val="004C3B30"/>
    <w:rsid w:val="004C7DB7"/>
    <w:rsid w:val="004D0789"/>
    <w:rsid w:val="004D0FB9"/>
    <w:rsid w:val="004D19E4"/>
    <w:rsid w:val="004D5113"/>
    <w:rsid w:val="004D51FD"/>
    <w:rsid w:val="004E0A95"/>
    <w:rsid w:val="004E26B8"/>
    <w:rsid w:val="004E4973"/>
    <w:rsid w:val="004E4A4B"/>
    <w:rsid w:val="004E4F96"/>
    <w:rsid w:val="004E5299"/>
    <w:rsid w:val="004E5814"/>
    <w:rsid w:val="004E6FCA"/>
    <w:rsid w:val="004F0913"/>
    <w:rsid w:val="004F1067"/>
    <w:rsid w:val="004F1EF7"/>
    <w:rsid w:val="004F24D3"/>
    <w:rsid w:val="004F3C1D"/>
    <w:rsid w:val="004F4A49"/>
    <w:rsid w:val="004F5C4B"/>
    <w:rsid w:val="004F6A58"/>
    <w:rsid w:val="004F6B8B"/>
    <w:rsid w:val="004F79F4"/>
    <w:rsid w:val="004F7C67"/>
    <w:rsid w:val="00500CD3"/>
    <w:rsid w:val="0050123D"/>
    <w:rsid w:val="005014FB"/>
    <w:rsid w:val="00501840"/>
    <w:rsid w:val="00501EED"/>
    <w:rsid w:val="00503F50"/>
    <w:rsid w:val="00504447"/>
    <w:rsid w:val="00504A11"/>
    <w:rsid w:val="005050AB"/>
    <w:rsid w:val="005073A7"/>
    <w:rsid w:val="00507856"/>
    <w:rsid w:val="00507CED"/>
    <w:rsid w:val="005116CC"/>
    <w:rsid w:val="005125F2"/>
    <w:rsid w:val="00512F58"/>
    <w:rsid w:val="00513966"/>
    <w:rsid w:val="00514267"/>
    <w:rsid w:val="00515194"/>
    <w:rsid w:val="00515E83"/>
    <w:rsid w:val="0051634D"/>
    <w:rsid w:val="0051669C"/>
    <w:rsid w:val="005226D8"/>
    <w:rsid w:val="00522A91"/>
    <w:rsid w:val="00524126"/>
    <w:rsid w:val="00524E93"/>
    <w:rsid w:val="00525D2F"/>
    <w:rsid w:val="00526652"/>
    <w:rsid w:val="00526830"/>
    <w:rsid w:val="00526BE3"/>
    <w:rsid w:val="005275F8"/>
    <w:rsid w:val="00533705"/>
    <w:rsid w:val="0053398F"/>
    <w:rsid w:val="00534E13"/>
    <w:rsid w:val="00535373"/>
    <w:rsid w:val="00535EB8"/>
    <w:rsid w:val="00535F60"/>
    <w:rsid w:val="00540B9C"/>
    <w:rsid w:val="00542C36"/>
    <w:rsid w:val="00544F9C"/>
    <w:rsid w:val="005464BE"/>
    <w:rsid w:val="0054667E"/>
    <w:rsid w:val="005469D0"/>
    <w:rsid w:val="0055288F"/>
    <w:rsid w:val="00552CE0"/>
    <w:rsid w:val="00552D22"/>
    <w:rsid w:val="00552FA9"/>
    <w:rsid w:val="00553BA7"/>
    <w:rsid w:val="00555066"/>
    <w:rsid w:val="00560393"/>
    <w:rsid w:val="00563A45"/>
    <w:rsid w:val="00563A5D"/>
    <w:rsid w:val="00563F7E"/>
    <w:rsid w:val="00564DEE"/>
    <w:rsid w:val="00565417"/>
    <w:rsid w:val="005668A6"/>
    <w:rsid w:val="00571A5D"/>
    <w:rsid w:val="00572DF7"/>
    <w:rsid w:val="00575C65"/>
    <w:rsid w:val="0058003C"/>
    <w:rsid w:val="005817BF"/>
    <w:rsid w:val="00581988"/>
    <w:rsid w:val="0058359C"/>
    <w:rsid w:val="00583674"/>
    <w:rsid w:val="00587166"/>
    <w:rsid w:val="005877CE"/>
    <w:rsid w:val="00590310"/>
    <w:rsid w:val="00590C87"/>
    <w:rsid w:val="0059129F"/>
    <w:rsid w:val="005914B4"/>
    <w:rsid w:val="00591DE4"/>
    <w:rsid w:val="00592E30"/>
    <w:rsid w:val="005934C3"/>
    <w:rsid w:val="00595610"/>
    <w:rsid w:val="0059573D"/>
    <w:rsid w:val="00595FC0"/>
    <w:rsid w:val="005979B3"/>
    <w:rsid w:val="005A116E"/>
    <w:rsid w:val="005A18DD"/>
    <w:rsid w:val="005A1E7F"/>
    <w:rsid w:val="005A478E"/>
    <w:rsid w:val="005A5994"/>
    <w:rsid w:val="005A64CB"/>
    <w:rsid w:val="005A6684"/>
    <w:rsid w:val="005A7682"/>
    <w:rsid w:val="005A7F57"/>
    <w:rsid w:val="005B187D"/>
    <w:rsid w:val="005B1B27"/>
    <w:rsid w:val="005B28AC"/>
    <w:rsid w:val="005C0E04"/>
    <w:rsid w:val="005C1616"/>
    <w:rsid w:val="005C1F14"/>
    <w:rsid w:val="005C3326"/>
    <w:rsid w:val="005C56B5"/>
    <w:rsid w:val="005C68FF"/>
    <w:rsid w:val="005D3CDC"/>
    <w:rsid w:val="005D481A"/>
    <w:rsid w:val="005D48DC"/>
    <w:rsid w:val="005D4D3A"/>
    <w:rsid w:val="005D78D1"/>
    <w:rsid w:val="005E11C3"/>
    <w:rsid w:val="005E23D6"/>
    <w:rsid w:val="005E3D38"/>
    <w:rsid w:val="005E4E95"/>
    <w:rsid w:val="005E63BC"/>
    <w:rsid w:val="005E648B"/>
    <w:rsid w:val="005E6B64"/>
    <w:rsid w:val="005E73F2"/>
    <w:rsid w:val="005F408C"/>
    <w:rsid w:val="005F47D8"/>
    <w:rsid w:val="005F7239"/>
    <w:rsid w:val="0060163B"/>
    <w:rsid w:val="00601FEF"/>
    <w:rsid w:val="006030C1"/>
    <w:rsid w:val="00603D13"/>
    <w:rsid w:val="00606EBC"/>
    <w:rsid w:val="0061103E"/>
    <w:rsid w:val="0061185C"/>
    <w:rsid w:val="0061240F"/>
    <w:rsid w:val="00613375"/>
    <w:rsid w:val="0061658A"/>
    <w:rsid w:val="0061681A"/>
    <w:rsid w:val="006206B1"/>
    <w:rsid w:val="00623BF9"/>
    <w:rsid w:val="0062487F"/>
    <w:rsid w:val="00625554"/>
    <w:rsid w:val="00626E13"/>
    <w:rsid w:val="00631061"/>
    <w:rsid w:val="00632075"/>
    <w:rsid w:val="006334C2"/>
    <w:rsid w:val="00633DB1"/>
    <w:rsid w:val="006355AC"/>
    <w:rsid w:val="0063676D"/>
    <w:rsid w:val="00636FB1"/>
    <w:rsid w:val="00637458"/>
    <w:rsid w:val="00637BFD"/>
    <w:rsid w:val="006414B8"/>
    <w:rsid w:val="00641C4B"/>
    <w:rsid w:val="0064230A"/>
    <w:rsid w:val="00642CDB"/>
    <w:rsid w:val="00644DF6"/>
    <w:rsid w:val="00645210"/>
    <w:rsid w:val="006458B1"/>
    <w:rsid w:val="00647C68"/>
    <w:rsid w:val="00647D15"/>
    <w:rsid w:val="00653067"/>
    <w:rsid w:val="00654285"/>
    <w:rsid w:val="006548F3"/>
    <w:rsid w:val="00657013"/>
    <w:rsid w:val="00657153"/>
    <w:rsid w:val="00660C04"/>
    <w:rsid w:val="00661A98"/>
    <w:rsid w:val="00664FED"/>
    <w:rsid w:val="00665C95"/>
    <w:rsid w:val="0066663D"/>
    <w:rsid w:val="006669DD"/>
    <w:rsid w:val="00667D2F"/>
    <w:rsid w:val="006707BC"/>
    <w:rsid w:val="00671DA6"/>
    <w:rsid w:val="00672B49"/>
    <w:rsid w:val="00673F58"/>
    <w:rsid w:val="00674370"/>
    <w:rsid w:val="0067505A"/>
    <w:rsid w:val="00675E60"/>
    <w:rsid w:val="006770CE"/>
    <w:rsid w:val="006778CA"/>
    <w:rsid w:val="00682AA6"/>
    <w:rsid w:val="00683E29"/>
    <w:rsid w:val="0068539A"/>
    <w:rsid w:val="00686925"/>
    <w:rsid w:val="00687BF2"/>
    <w:rsid w:val="006916D8"/>
    <w:rsid w:val="00692335"/>
    <w:rsid w:val="00692DD3"/>
    <w:rsid w:val="0069375C"/>
    <w:rsid w:val="00696A22"/>
    <w:rsid w:val="00696D9E"/>
    <w:rsid w:val="00697A96"/>
    <w:rsid w:val="006A0602"/>
    <w:rsid w:val="006A3011"/>
    <w:rsid w:val="006A3E6A"/>
    <w:rsid w:val="006A423A"/>
    <w:rsid w:val="006A4FA1"/>
    <w:rsid w:val="006A591B"/>
    <w:rsid w:val="006A6E67"/>
    <w:rsid w:val="006B036A"/>
    <w:rsid w:val="006B0627"/>
    <w:rsid w:val="006B4B38"/>
    <w:rsid w:val="006B6B2E"/>
    <w:rsid w:val="006B711C"/>
    <w:rsid w:val="006C1558"/>
    <w:rsid w:val="006C21B7"/>
    <w:rsid w:val="006C3AA1"/>
    <w:rsid w:val="006C3BBF"/>
    <w:rsid w:val="006C467E"/>
    <w:rsid w:val="006C5974"/>
    <w:rsid w:val="006C5DEB"/>
    <w:rsid w:val="006C64CB"/>
    <w:rsid w:val="006C67E7"/>
    <w:rsid w:val="006D1E33"/>
    <w:rsid w:val="006D2178"/>
    <w:rsid w:val="006D2D71"/>
    <w:rsid w:val="006D350B"/>
    <w:rsid w:val="006D77AC"/>
    <w:rsid w:val="006E0073"/>
    <w:rsid w:val="006E0C02"/>
    <w:rsid w:val="006E128A"/>
    <w:rsid w:val="006E2E8E"/>
    <w:rsid w:val="006E6048"/>
    <w:rsid w:val="006E76F9"/>
    <w:rsid w:val="006F085A"/>
    <w:rsid w:val="006F2E7D"/>
    <w:rsid w:val="006F334B"/>
    <w:rsid w:val="006F40ED"/>
    <w:rsid w:val="006F48EA"/>
    <w:rsid w:val="006F6B53"/>
    <w:rsid w:val="00700601"/>
    <w:rsid w:val="00701BA7"/>
    <w:rsid w:val="00701D5D"/>
    <w:rsid w:val="00702AD6"/>
    <w:rsid w:val="00704192"/>
    <w:rsid w:val="007046B0"/>
    <w:rsid w:val="00705B07"/>
    <w:rsid w:val="00705ED4"/>
    <w:rsid w:val="00706F8F"/>
    <w:rsid w:val="00707BDF"/>
    <w:rsid w:val="007112F2"/>
    <w:rsid w:val="0071142F"/>
    <w:rsid w:val="00711B3F"/>
    <w:rsid w:val="00712DC2"/>
    <w:rsid w:val="00715377"/>
    <w:rsid w:val="00716927"/>
    <w:rsid w:val="00716F2B"/>
    <w:rsid w:val="00720041"/>
    <w:rsid w:val="0072042D"/>
    <w:rsid w:val="0072079C"/>
    <w:rsid w:val="00721455"/>
    <w:rsid w:val="007247FC"/>
    <w:rsid w:val="007263FE"/>
    <w:rsid w:val="00727588"/>
    <w:rsid w:val="0072767A"/>
    <w:rsid w:val="00727734"/>
    <w:rsid w:val="007338D9"/>
    <w:rsid w:val="00737050"/>
    <w:rsid w:val="007373CE"/>
    <w:rsid w:val="007378B1"/>
    <w:rsid w:val="00737E7E"/>
    <w:rsid w:val="00740508"/>
    <w:rsid w:val="0074783F"/>
    <w:rsid w:val="007510DC"/>
    <w:rsid w:val="00753FF1"/>
    <w:rsid w:val="0075426B"/>
    <w:rsid w:val="007544C7"/>
    <w:rsid w:val="00755D99"/>
    <w:rsid w:val="00761F62"/>
    <w:rsid w:val="00762A74"/>
    <w:rsid w:val="00762CD0"/>
    <w:rsid w:val="00762D7A"/>
    <w:rsid w:val="0076328D"/>
    <w:rsid w:val="00766839"/>
    <w:rsid w:val="007668D2"/>
    <w:rsid w:val="00772F3B"/>
    <w:rsid w:val="00773803"/>
    <w:rsid w:val="00774367"/>
    <w:rsid w:val="007760E0"/>
    <w:rsid w:val="00776768"/>
    <w:rsid w:val="00783CA4"/>
    <w:rsid w:val="00785CBB"/>
    <w:rsid w:val="00786583"/>
    <w:rsid w:val="0078797B"/>
    <w:rsid w:val="00790B9E"/>
    <w:rsid w:val="00791D49"/>
    <w:rsid w:val="00792EE4"/>
    <w:rsid w:val="0079429D"/>
    <w:rsid w:val="00794CF7"/>
    <w:rsid w:val="00794F03"/>
    <w:rsid w:val="0079541F"/>
    <w:rsid w:val="0079684C"/>
    <w:rsid w:val="007974D3"/>
    <w:rsid w:val="007A1B04"/>
    <w:rsid w:val="007A350B"/>
    <w:rsid w:val="007A4C74"/>
    <w:rsid w:val="007A4DC3"/>
    <w:rsid w:val="007B0348"/>
    <w:rsid w:val="007B04E8"/>
    <w:rsid w:val="007B256E"/>
    <w:rsid w:val="007B4514"/>
    <w:rsid w:val="007B682E"/>
    <w:rsid w:val="007B6AD5"/>
    <w:rsid w:val="007C1D08"/>
    <w:rsid w:val="007C21FC"/>
    <w:rsid w:val="007C257E"/>
    <w:rsid w:val="007C295A"/>
    <w:rsid w:val="007C32BA"/>
    <w:rsid w:val="007C3B6C"/>
    <w:rsid w:val="007C4C97"/>
    <w:rsid w:val="007C5F03"/>
    <w:rsid w:val="007D167F"/>
    <w:rsid w:val="007D39C5"/>
    <w:rsid w:val="007D3A13"/>
    <w:rsid w:val="007D3ADF"/>
    <w:rsid w:val="007E07D1"/>
    <w:rsid w:val="007E12B9"/>
    <w:rsid w:val="007E1E3F"/>
    <w:rsid w:val="007E3FE7"/>
    <w:rsid w:val="007E6D05"/>
    <w:rsid w:val="007E6E5E"/>
    <w:rsid w:val="007E70FE"/>
    <w:rsid w:val="007F005B"/>
    <w:rsid w:val="007F237E"/>
    <w:rsid w:val="007F4E3C"/>
    <w:rsid w:val="007F54CA"/>
    <w:rsid w:val="007F779E"/>
    <w:rsid w:val="008014F7"/>
    <w:rsid w:val="00803E89"/>
    <w:rsid w:val="00804CEE"/>
    <w:rsid w:val="00805666"/>
    <w:rsid w:val="00806230"/>
    <w:rsid w:val="00806EC4"/>
    <w:rsid w:val="00807101"/>
    <w:rsid w:val="00811B19"/>
    <w:rsid w:val="008128CA"/>
    <w:rsid w:val="00813340"/>
    <w:rsid w:val="00813588"/>
    <w:rsid w:val="00813C35"/>
    <w:rsid w:val="008140B4"/>
    <w:rsid w:val="00815218"/>
    <w:rsid w:val="008158E5"/>
    <w:rsid w:val="00816DB6"/>
    <w:rsid w:val="0082092E"/>
    <w:rsid w:val="00820E94"/>
    <w:rsid w:val="00823370"/>
    <w:rsid w:val="00823620"/>
    <w:rsid w:val="00823BC7"/>
    <w:rsid w:val="0082670F"/>
    <w:rsid w:val="00827514"/>
    <w:rsid w:val="008275D5"/>
    <w:rsid w:val="00827AED"/>
    <w:rsid w:val="008301A7"/>
    <w:rsid w:val="00832DE5"/>
    <w:rsid w:val="008334E2"/>
    <w:rsid w:val="00835A52"/>
    <w:rsid w:val="00836559"/>
    <w:rsid w:val="00841C07"/>
    <w:rsid w:val="0084247A"/>
    <w:rsid w:val="008440E4"/>
    <w:rsid w:val="00847939"/>
    <w:rsid w:val="00850396"/>
    <w:rsid w:val="008503A5"/>
    <w:rsid w:val="0085055A"/>
    <w:rsid w:val="00852417"/>
    <w:rsid w:val="00856434"/>
    <w:rsid w:val="00860ECB"/>
    <w:rsid w:val="008632DE"/>
    <w:rsid w:val="00866E1D"/>
    <w:rsid w:val="00873D39"/>
    <w:rsid w:val="0087452C"/>
    <w:rsid w:val="008745A3"/>
    <w:rsid w:val="00875A46"/>
    <w:rsid w:val="008762B9"/>
    <w:rsid w:val="00877371"/>
    <w:rsid w:val="008777D8"/>
    <w:rsid w:val="008805B7"/>
    <w:rsid w:val="0088084D"/>
    <w:rsid w:val="008809BA"/>
    <w:rsid w:val="00880EC6"/>
    <w:rsid w:val="008832ED"/>
    <w:rsid w:val="0088479D"/>
    <w:rsid w:val="00884893"/>
    <w:rsid w:val="00886493"/>
    <w:rsid w:val="00886D45"/>
    <w:rsid w:val="00887A99"/>
    <w:rsid w:val="00890963"/>
    <w:rsid w:val="00891950"/>
    <w:rsid w:val="008934C5"/>
    <w:rsid w:val="008946A4"/>
    <w:rsid w:val="00895CA1"/>
    <w:rsid w:val="00896471"/>
    <w:rsid w:val="008975F7"/>
    <w:rsid w:val="008A051E"/>
    <w:rsid w:val="008A1211"/>
    <w:rsid w:val="008A27AF"/>
    <w:rsid w:val="008A39EA"/>
    <w:rsid w:val="008A50F4"/>
    <w:rsid w:val="008A51E5"/>
    <w:rsid w:val="008A554B"/>
    <w:rsid w:val="008A56C2"/>
    <w:rsid w:val="008A7FCD"/>
    <w:rsid w:val="008A7FF3"/>
    <w:rsid w:val="008B129D"/>
    <w:rsid w:val="008B22DB"/>
    <w:rsid w:val="008B3CA7"/>
    <w:rsid w:val="008B48A3"/>
    <w:rsid w:val="008B7625"/>
    <w:rsid w:val="008B7E9C"/>
    <w:rsid w:val="008C0995"/>
    <w:rsid w:val="008C1B0B"/>
    <w:rsid w:val="008C1BCF"/>
    <w:rsid w:val="008C1CA2"/>
    <w:rsid w:val="008C3568"/>
    <w:rsid w:val="008C4481"/>
    <w:rsid w:val="008C601E"/>
    <w:rsid w:val="008D02EF"/>
    <w:rsid w:val="008D2790"/>
    <w:rsid w:val="008D2902"/>
    <w:rsid w:val="008D2CC5"/>
    <w:rsid w:val="008D2D19"/>
    <w:rsid w:val="008D4466"/>
    <w:rsid w:val="008D4998"/>
    <w:rsid w:val="008D6CD4"/>
    <w:rsid w:val="008E068D"/>
    <w:rsid w:val="008E1A50"/>
    <w:rsid w:val="008E673A"/>
    <w:rsid w:val="008E7818"/>
    <w:rsid w:val="008E7B87"/>
    <w:rsid w:val="008F0E78"/>
    <w:rsid w:val="008F49A3"/>
    <w:rsid w:val="008F5266"/>
    <w:rsid w:val="008F6466"/>
    <w:rsid w:val="008F6BDF"/>
    <w:rsid w:val="008F7158"/>
    <w:rsid w:val="00901DCD"/>
    <w:rsid w:val="0090282D"/>
    <w:rsid w:val="00903460"/>
    <w:rsid w:val="00903CBA"/>
    <w:rsid w:val="00903E85"/>
    <w:rsid w:val="00904606"/>
    <w:rsid w:val="00904AAA"/>
    <w:rsid w:val="009059E4"/>
    <w:rsid w:val="00906E2D"/>
    <w:rsid w:val="009101AE"/>
    <w:rsid w:val="00912FF2"/>
    <w:rsid w:val="00913055"/>
    <w:rsid w:val="009138C1"/>
    <w:rsid w:val="009175F7"/>
    <w:rsid w:val="00925B0D"/>
    <w:rsid w:val="00926200"/>
    <w:rsid w:val="00927688"/>
    <w:rsid w:val="00927AE9"/>
    <w:rsid w:val="009303F5"/>
    <w:rsid w:val="009305D7"/>
    <w:rsid w:val="00930D58"/>
    <w:rsid w:val="009318E2"/>
    <w:rsid w:val="0093542E"/>
    <w:rsid w:val="009363D5"/>
    <w:rsid w:val="00944A65"/>
    <w:rsid w:val="00944EDD"/>
    <w:rsid w:val="009452B9"/>
    <w:rsid w:val="00945984"/>
    <w:rsid w:val="009463DB"/>
    <w:rsid w:val="00946EEE"/>
    <w:rsid w:val="00947187"/>
    <w:rsid w:val="00947F0D"/>
    <w:rsid w:val="00953C95"/>
    <w:rsid w:val="00955531"/>
    <w:rsid w:val="00955AF2"/>
    <w:rsid w:val="00957A9B"/>
    <w:rsid w:val="00957BCF"/>
    <w:rsid w:val="00961180"/>
    <w:rsid w:val="009631EF"/>
    <w:rsid w:val="00963520"/>
    <w:rsid w:val="0096372B"/>
    <w:rsid w:val="009643FD"/>
    <w:rsid w:val="00965833"/>
    <w:rsid w:val="00966841"/>
    <w:rsid w:val="00967B1C"/>
    <w:rsid w:val="00971AE0"/>
    <w:rsid w:val="00971BAB"/>
    <w:rsid w:val="00972453"/>
    <w:rsid w:val="00973A1A"/>
    <w:rsid w:val="00973B9B"/>
    <w:rsid w:val="009750EC"/>
    <w:rsid w:val="00975921"/>
    <w:rsid w:val="00975B35"/>
    <w:rsid w:val="009778EE"/>
    <w:rsid w:val="009808D2"/>
    <w:rsid w:val="00981411"/>
    <w:rsid w:val="009814A9"/>
    <w:rsid w:val="00985A98"/>
    <w:rsid w:val="00986076"/>
    <w:rsid w:val="00992648"/>
    <w:rsid w:val="0099285F"/>
    <w:rsid w:val="00992E28"/>
    <w:rsid w:val="00992F62"/>
    <w:rsid w:val="00994640"/>
    <w:rsid w:val="00995E70"/>
    <w:rsid w:val="00997F96"/>
    <w:rsid w:val="009A134E"/>
    <w:rsid w:val="009A34A6"/>
    <w:rsid w:val="009A4476"/>
    <w:rsid w:val="009A5162"/>
    <w:rsid w:val="009A5EA7"/>
    <w:rsid w:val="009B0324"/>
    <w:rsid w:val="009B298E"/>
    <w:rsid w:val="009B42E0"/>
    <w:rsid w:val="009B51A2"/>
    <w:rsid w:val="009B522B"/>
    <w:rsid w:val="009B6D89"/>
    <w:rsid w:val="009C0B3C"/>
    <w:rsid w:val="009C1BE8"/>
    <w:rsid w:val="009C2A23"/>
    <w:rsid w:val="009C2A85"/>
    <w:rsid w:val="009C36C0"/>
    <w:rsid w:val="009C3C20"/>
    <w:rsid w:val="009C6B7E"/>
    <w:rsid w:val="009C7DD9"/>
    <w:rsid w:val="009D3A34"/>
    <w:rsid w:val="009D63B0"/>
    <w:rsid w:val="009E1C7B"/>
    <w:rsid w:val="009E3F52"/>
    <w:rsid w:val="009E586D"/>
    <w:rsid w:val="009E70FA"/>
    <w:rsid w:val="009F2267"/>
    <w:rsid w:val="009F22CE"/>
    <w:rsid w:val="009F578F"/>
    <w:rsid w:val="009F6C95"/>
    <w:rsid w:val="00A01761"/>
    <w:rsid w:val="00A02601"/>
    <w:rsid w:val="00A03CFD"/>
    <w:rsid w:val="00A06FC9"/>
    <w:rsid w:val="00A07AE4"/>
    <w:rsid w:val="00A104CA"/>
    <w:rsid w:val="00A11D04"/>
    <w:rsid w:val="00A12725"/>
    <w:rsid w:val="00A12F0C"/>
    <w:rsid w:val="00A14F90"/>
    <w:rsid w:val="00A15CC3"/>
    <w:rsid w:val="00A16127"/>
    <w:rsid w:val="00A218D4"/>
    <w:rsid w:val="00A21C43"/>
    <w:rsid w:val="00A22E82"/>
    <w:rsid w:val="00A2397A"/>
    <w:rsid w:val="00A2561F"/>
    <w:rsid w:val="00A27018"/>
    <w:rsid w:val="00A27942"/>
    <w:rsid w:val="00A27BBE"/>
    <w:rsid w:val="00A32C83"/>
    <w:rsid w:val="00A34EFA"/>
    <w:rsid w:val="00A3726A"/>
    <w:rsid w:val="00A41F16"/>
    <w:rsid w:val="00A43405"/>
    <w:rsid w:val="00A43542"/>
    <w:rsid w:val="00A43C8F"/>
    <w:rsid w:val="00A44A15"/>
    <w:rsid w:val="00A5080D"/>
    <w:rsid w:val="00A53001"/>
    <w:rsid w:val="00A53AE2"/>
    <w:rsid w:val="00A55F71"/>
    <w:rsid w:val="00A575AD"/>
    <w:rsid w:val="00A607EF"/>
    <w:rsid w:val="00A60F4F"/>
    <w:rsid w:val="00A62115"/>
    <w:rsid w:val="00A624AF"/>
    <w:rsid w:val="00A625FA"/>
    <w:rsid w:val="00A64563"/>
    <w:rsid w:val="00A6483E"/>
    <w:rsid w:val="00A64DB5"/>
    <w:rsid w:val="00A64E60"/>
    <w:rsid w:val="00A64EBB"/>
    <w:rsid w:val="00A70264"/>
    <w:rsid w:val="00A722A1"/>
    <w:rsid w:val="00A72F7C"/>
    <w:rsid w:val="00A753FB"/>
    <w:rsid w:val="00A77C71"/>
    <w:rsid w:val="00A840DB"/>
    <w:rsid w:val="00A864F3"/>
    <w:rsid w:val="00A87A83"/>
    <w:rsid w:val="00A9085B"/>
    <w:rsid w:val="00A9096F"/>
    <w:rsid w:val="00A90C99"/>
    <w:rsid w:val="00A911DA"/>
    <w:rsid w:val="00A928D9"/>
    <w:rsid w:val="00A93E84"/>
    <w:rsid w:val="00A93F5B"/>
    <w:rsid w:val="00A94CD8"/>
    <w:rsid w:val="00A95517"/>
    <w:rsid w:val="00A95788"/>
    <w:rsid w:val="00A95830"/>
    <w:rsid w:val="00AA0162"/>
    <w:rsid w:val="00AA0BD2"/>
    <w:rsid w:val="00AA1473"/>
    <w:rsid w:val="00AA182F"/>
    <w:rsid w:val="00AA5300"/>
    <w:rsid w:val="00AA5EFD"/>
    <w:rsid w:val="00AA6DAC"/>
    <w:rsid w:val="00AB07B6"/>
    <w:rsid w:val="00AB07C2"/>
    <w:rsid w:val="00AB315E"/>
    <w:rsid w:val="00AB33B1"/>
    <w:rsid w:val="00AB34D1"/>
    <w:rsid w:val="00AB4BE5"/>
    <w:rsid w:val="00AB517F"/>
    <w:rsid w:val="00AB6914"/>
    <w:rsid w:val="00AC10C4"/>
    <w:rsid w:val="00AC1675"/>
    <w:rsid w:val="00AC381C"/>
    <w:rsid w:val="00AC4071"/>
    <w:rsid w:val="00AC4C19"/>
    <w:rsid w:val="00AC5832"/>
    <w:rsid w:val="00AC5842"/>
    <w:rsid w:val="00AC59C0"/>
    <w:rsid w:val="00AC5B1D"/>
    <w:rsid w:val="00AC5E68"/>
    <w:rsid w:val="00AC64F0"/>
    <w:rsid w:val="00AC6E63"/>
    <w:rsid w:val="00AD121D"/>
    <w:rsid w:val="00AD1A73"/>
    <w:rsid w:val="00AD30CD"/>
    <w:rsid w:val="00AD3E11"/>
    <w:rsid w:val="00AD7FE9"/>
    <w:rsid w:val="00AE6802"/>
    <w:rsid w:val="00AF0F60"/>
    <w:rsid w:val="00AF23B7"/>
    <w:rsid w:val="00AF3A75"/>
    <w:rsid w:val="00AF527A"/>
    <w:rsid w:val="00AF5EB9"/>
    <w:rsid w:val="00AF6231"/>
    <w:rsid w:val="00AF6C42"/>
    <w:rsid w:val="00AF6C58"/>
    <w:rsid w:val="00AF7080"/>
    <w:rsid w:val="00AF7F72"/>
    <w:rsid w:val="00B0072B"/>
    <w:rsid w:val="00B01D05"/>
    <w:rsid w:val="00B04028"/>
    <w:rsid w:val="00B051E6"/>
    <w:rsid w:val="00B070DA"/>
    <w:rsid w:val="00B1012D"/>
    <w:rsid w:val="00B11296"/>
    <w:rsid w:val="00B11743"/>
    <w:rsid w:val="00B11D9C"/>
    <w:rsid w:val="00B12CE6"/>
    <w:rsid w:val="00B1370F"/>
    <w:rsid w:val="00B13AF5"/>
    <w:rsid w:val="00B14F1A"/>
    <w:rsid w:val="00B161A7"/>
    <w:rsid w:val="00B177F4"/>
    <w:rsid w:val="00B17BF7"/>
    <w:rsid w:val="00B2052B"/>
    <w:rsid w:val="00B2089C"/>
    <w:rsid w:val="00B20A29"/>
    <w:rsid w:val="00B20F39"/>
    <w:rsid w:val="00B230DD"/>
    <w:rsid w:val="00B23DF9"/>
    <w:rsid w:val="00B24565"/>
    <w:rsid w:val="00B246A3"/>
    <w:rsid w:val="00B2670B"/>
    <w:rsid w:val="00B26E6D"/>
    <w:rsid w:val="00B353DD"/>
    <w:rsid w:val="00B3591E"/>
    <w:rsid w:val="00B35948"/>
    <w:rsid w:val="00B3612F"/>
    <w:rsid w:val="00B36EDE"/>
    <w:rsid w:val="00B37797"/>
    <w:rsid w:val="00B37B3B"/>
    <w:rsid w:val="00B41579"/>
    <w:rsid w:val="00B41714"/>
    <w:rsid w:val="00B44E93"/>
    <w:rsid w:val="00B4623A"/>
    <w:rsid w:val="00B468B7"/>
    <w:rsid w:val="00B46B71"/>
    <w:rsid w:val="00B46DC8"/>
    <w:rsid w:val="00B503FE"/>
    <w:rsid w:val="00B525B5"/>
    <w:rsid w:val="00B52A2A"/>
    <w:rsid w:val="00B53B32"/>
    <w:rsid w:val="00B542F3"/>
    <w:rsid w:val="00B565D6"/>
    <w:rsid w:val="00B56F45"/>
    <w:rsid w:val="00B57F0E"/>
    <w:rsid w:val="00B62181"/>
    <w:rsid w:val="00B633C8"/>
    <w:rsid w:val="00B63CA9"/>
    <w:rsid w:val="00B63E9D"/>
    <w:rsid w:val="00B6444A"/>
    <w:rsid w:val="00B66CD0"/>
    <w:rsid w:val="00B727B0"/>
    <w:rsid w:val="00B72E80"/>
    <w:rsid w:val="00B73575"/>
    <w:rsid w:val="00B759A7"/>
    <w:rsid w:val="00B75EA1"/>
    <w:rsid w:val="00B77F9E"/>
    <w:rsid w:val="00B80FD7"/>
    <w:rsid w:val="00B81849"/>
    <w:rsid w:val="00B827C9"/>
    <w:rsid w:val="00B82883"/>
    <w:rsid w:val="00B83BF6"/>
    <w:rsid w:val="00B90908"/>
    <w:rsid w:val="00B909F7"/>
    <w:rsid w:val="00B90ACF"/>
    <w:rsid w:val="00B92248"/>
    <w:rsid w:val="00B92FB8"/>
    <w:rsid w:val="00B9305B"/>
    <w:rsid w:val="00B93B8E"/>
    <w:rsid w:val="00B94E98"/>
    <w:rsid w:val="00BA4A09"/>
    <w:rsid w:val="00BA75ED"/>
    <w:rsid w:val="00BA7B39"/>
    <w:rsid w:val="00BA7BE6"/>
    <w:rsid w:val="00BB0470"/>
    <w:rsid w:val="00BB0725"/>
    <w:rsid w:val="00BB0CE7"/>
    <w:rsid w:val="00BB16FE"/>
    <w:rsid w:val="00BB1C8E"/>
    <w:rsid w:val="00BB56BD"/>
    <w:rsid w:val="00BB5DA2"/>
    <w:rsid w:val="00BB7DD3"/>
    <w:rsid w:val="00BC30F1"/>
    <w:rsid w:val="00BC56BC"/>
    <w:rsid w:val="00BC5771"/>
    <w:rsid w:val="00BD0AE8"/>
    <w:rsid w:val="00BD1309"/>
    <w:rsid w:val="00BD1E3D"/>
    <w:rsid w:val="00BD217B"/>
    <w:rsid w:val="00BD2E54"/>
    <w:rsid w:val="00BD5243"/>
    <w:rsid w:val="00BD5BA8"/>
    <w:rsid w:val="00BD6B9A"/>
    <w:rsid w:val="00BD7176"/>
    <w:rsid w:val="00BD7497"/>
    <w:rsid w:val="00BD78C7"/>
    <w:rsid w:val="00BD7C6F"/>
    <w:rsid w:val="00BE1383"/>
    <w:rsid w:val="00BE1B51"/>
    <w:rsid w:val="00BE4E16"/>
    <w:rsid w:val="00BE5004"/>
    <w:rsid w:val="00BE6F2E"/>
    <w:rsid w:val="00BE7D1C"/>
    <w:rsid w:val="00BF1522"/>
    <w:rsid w:val="00BF42C6"/>
    <w:rsid w:val="00BF4BC9"/>
    <w:rsid w:val="00BF4E05"/>
    <w:rsid w:val="00BF6156"/>
    <w:rsid w:val="00BF6C71"/>
    <w:rsid w:val="00BF72EC"/>
    <w:rsid w:val="00BF76EC"/>
    <w:rsid w:val="00BF7757"/>
    <w:rsid w:val="00C01234"/>
    <w:rsid w:val="00C01F20"/>
    <w:rsid w:val="00C02058"/>
    <w:rsid w:val="00C04118"/>
    <w:rsid w:val="00C12C6A"/>
    <w:rsid w:val="00C15E6F"/>
    <w:rsid w:val="00C1673F"/>
    <w:rsid w:val="00C16A18"/>
    <w:rsid w:val="00C17C35"/>
    <w:rsid w:val="00C202AE"/>
    <w:rsid w:val="00C20760"/>
    <w:rsid w:val="00C215E2"/>
    <w:rsid w:val="00C23A1B"/>
    <w:rsid w:val="00C23EC8"/>
    <w:rsid w:val="00C23F2A"/>
    <w:rsid w:val="00C24392"/>
    <w:rsid w:val="00C25BC9"/>
    <w:rsid w:val="00C26F51"/>
    <w:rsid w:val="00C301FB"/>
    <w:rsid w:val="00C31C0D"/>
    <w:rsid w:val="00C31C41"/>
    <w:rsid w:val="00C32BF4"/>
    <w:rsid w:val="00C350B6"/>
    <w:rsid w:val="00C3651D"/>
    <w:rsid w:val="00C41FBF"/>
    <w:rsid w:val="00C434CA"/>
    <w:rsid w:val="00C47DC2"/>
    <w:rsid w:val="00C50554"/>
    <w:rsid w:val="00C50892"/>
    <w:rsid w:val="00C51994"/>
    <w:rsid w:val="00C52018"/>
    <w:rsid w:val="00C5252D"/>
    <w:rsid w:val="00C52981"/>
    <w:rsid w:val="00C55916"/>
    <w:rsid w:val="00C601FD"/>
    <w:rsid w:val="00C612FE"/>
    <w:rsid w:val="00C61A6E"/>
    <w:rsid w:val="00C63C57"/>
    <w:rsid w:val="00C671F6"/>
    <w:rsid w:val="00C7056E"/>
    <w:rsid w:val="00C70646"/>
    <w:rsid w:val="00C71243"/>
    <w:rsid w:val="00C74DF4"/>
    <w:rsid w:val="00C75F6D"/>
    <w:rsid w:val="00C769B0"/>
    <w:rsid w:val="00C77939"/>
    <w:rsid w:val="00C822F0"/>
    <w:rsid w:val="00C82ECC"/>
    <w:rsid w:val="00C8600A"/>
    <w:rsid w:val="00C862B4"/>
    <w:rsid w:val="00C86641"/>
    <w:rsid w:val="00C92654"/>
    <w:rsid w:val="00C9452E"/>
    <w:rsid w:val="00C94812"/>
    <w:rsid w:val="00C961DF"/>
    <w:rsid w:val="00C9721A"/>
    <w:rsid w:val="00C9732C"/>
    <w:rsid w:val="00C97956"/>
    <w:rsid w:val="00CA09D3"/>
    <w:rsid w:val="00CA19AB"/>
    <w:rsid w:val="00CA7EFB"/>
    <w:rsid w:val="00CB39FD"/>
    <w:rsid w:val="00CB4A6A"/>
    <w:rsid w:val="00CB5367"/>
    <w:rsid w:val="00CB6340"/>
    <w:rsid w:val="00CC17A3"/>
    <w:rsid w:val="00CC1933"/>
    <w:rsid w:val="00CC1BD4"/>
    <w:rsid w:val="00CC39AF"/>
    <w:rsid w:val="00CC400B"/>
    <w:rsid w:val="00CC543C"/>
    <w:rsid w:val="00CC6E6B"/>
    <w:rsid w:val="00CC7BFD"/>
    <w:rsid w:val="00CD21D8"/>
    <w:rsid w:val="00CD24A0"/>
    <w:rsid w:val="00CD298A"/>
    <w:rsid w:val="00CD2BF5"/>
    <w:rsid w:val="00CD2ED9"/>
    <w:rsid w:val="00CD4A40"/>
    <w:rsid w:val="00CD4D7F"/>
    <w:rsid w:val="00CD67C1"/>
    <w:rsid w:val="00CD7CC6"/>
    <w:rsid w:val="00CE316F"/>
    <w:rsid w:val="00CE324F"/>
    <w:rsid w:val="00CE344B"/>
    <w:rsid w:val="00CF0244"/>
    <w:rsid w:val="00CF12BE"/>
    <w:rsid w:val="00CF1773"/>
    <w:rsid w:val="00CF1FBB"/>
    <w:rsid w:val="00CF2672"/>
    <w:rsid w:val="00CF2917"/>
    <w:rsid w:val="00CF68D3"/>
    <w:rsid w:val="00CF7B3E"/>
    <w:rsid w:val="00D00881"/>
    <w:rsid w:val="00D00C7F"/>
    <w:rsid w:val="00D027D2"/>
    <w:rsid w:val="00D13CE1"/>
    <w:rsid w:val="00D14E6B"/>
    <w:rsid w:val="00D16289"/>
    <w:rsid w:val="00D22277"/>
    <w:rsid w:val="00D235A7"/>
    <w:rsid w:val="00D27801"/>
    <w:rsid w:val="00D306FC"/>
    <w:rsid w:val="00D339EF"/>
    <w:rsid w:val="00D33BA4"/>
    <w:rsid w:val="00D33DD1"/>
    <w:rsid w:val="00D34797"/>
    <w:rsid w:val="00D349B0"/>
    <w:rsid w:val="00D3652F"/>
    <w:rsid w:val="00D36CE9"/>
    <w:rsid w:val="00D372A3"/>
    <w:rsid w:val="00D373C3"/>
    <w:rsid w:val="00D37BBE"/>
    <w:rsid w:val="00D40A33"/>
    <w:rsid w:val="00D412BF"/>
    <w:rsid w:val="00D432D0"/>
    <w:rsid w:val="00D462D3"/>
    <w:rsid w:val="00D468E1"/>
    <w:rsid w:val="00D506D5"/>
    <w:rsid w:val="00D50DA4"/>
    <w:rsid w:val="00D541F1"/>
    <w:rsid w:val="00D554C9"/>
    <w:rsid w:val="00D5603F"/>
    <w:rsid w:val="00D56D0C"/>
    <w:rsid w:val="00D56E49"/>
    <w:rsid w:val="00D60486"/>
    <w:rsid w:val="00D61477"/>
    <w:rsid w:val="00D61A91"/>
    <w:rsid w:val="00D61E99"/>
    <w:rsid w:val="00D621C8"/>
    <w:rsid w:val="00D65B86"/>
    <w:rsid w:val="00D66595"/>
    <w:rsid w:val="00D669A0"/>
    <w:rsid w:val="00D732F5"/>
    <w:rsid w:val="00D75764"/>
    <w:rsid w:val="00D75821"/>
    <w:rsid w:val="00D76D1A"/>
    <w:rsid w:val="00D80F23"/>
    <w:rsid w:val="00D8112E"/>
    <w:rsid w:val="00D81772"/>
    <w:rsid w:val="00D81ABB"/>
    <w:rsid w:val="00D8298E"/>
    <w:rsid w:val="00D82B8A"/>
    <w:rsid w:val="00D83CCC"/>
    <w:rsid w:val="00D841A2"/>
    <w:rsid w:val="00D8459E"/>
    <w:rsid w:val="00D84AE8"/>
    <w:rsid w:val="00D85413"/>
    <w:rsid w:val="00D91B89"/>
    <w:rsid w:val="00D94D1A"/>
    <w:rsid w:val="00D961FE"/>
    <w:rsid w:val="00D9645A"/>
    <w:rsid w:val="00D97168"/>
    <w:rsid w:val="00DA006D"/>
    <w:rsid w:val="00DA2FF4"/>
    <w:rsid w:val="00DA3D2B"/>
    <w:rsid w:val="00DA43E9"/>
    <w:rsid w:val="00DA4C1C"/>
    <w:rsid w:val="00DA67AE"/>
    <w:rsid w:val="00DA6B2C"/>
    <w:rsid w:val="00DA718A"/>
    <w:rsid w:val="00DA722D"/>
    <w:rsid w:val="00DB13B6"/>
    <w:rsid w:val="00DB1711"/>
    <w:rsid w:val="00DB3E85"/>
    <w:rsid w:val="00DB527B"/>
    <w:rsid w:val="00DB584B"/>
    <w:rsid w:val="00DB5A9D"/>
    <w:rsid w:val="00DB7132"/>
    <w:rsid w:val="00DC0869"/>
    <w:rsid w:val="00DC0F10"/>
    <w:rsid w:val="00DC1A0F"/>
    <w:rsid w:val="00DC3262"/>
    <w:rsid w:val="00DC5A7E"/>
    <w:rsid w:val="00DC664A"/>
    <w:rsid w:val="00DC68A2"/>
    <w:rsid w:val="00DD0A80"/>
    <w:rsid w:val="00DD170A"/>
    <w:rsid w:val="00DD2C87"/>
    <w:rsid w:val="00DD382D"/>
    <w:rsid w:val="00DD53B7"/>
    <w:rsid w:val="00DD5AD3"/>
    <w:rsid w:val="00DD73A1"/>
    <w:rsid w:val="00DE1212"/>
    <w:rsid w:val="00DE25B6"/>
    <w:rsid w:val="00DE2817"/>
    <w:rsid w:val="00DE6537"/>
    <w:rsid w:val="00DE69DD"/>
    <w:rsid w:val="00DF5068"/>
    <w:rsid w:val="00DF51F0"/>
    <w:rsid w:val="00DF78B4"/>
    <w:rsid w:val="00E00163"/>
    <w:rsid w:val="00E008CA"/>
    <w:rsid w:val="00E0404B"/>
    <w:rsid w:val="00E05A81"/>
    <w:rsid w:val="00E11B80"/>
    <w:rsid w:val="00E12809"/>
    <w:rsid w:val="00E12ECC"/>
    <w:rsid w:val="00E1363F"/>
    <w:rsid w:val="00E1602C"/>
    <w:rsid w:val="00E171E3"/>
    <w:rsid w:val="00E17415"/>
    <w:rsid w:val="00E20D29"/>
    <w:rsid w:val="00E23763"/>
    <w:rsid w:val="00E23F86"/>
    <w:rsid w:val="00E244E7"/>
    <w:rsid w:val="00E257DF"/>
    <w:rsid w:val="00E2650A"/>
    <w:rsid w:val="00E2740C"/>
    <w:rsid w:val="00E3465D"/>
    <w:rsid w:val="00E346C0"/>
    <w:rsid w:val="00E35917"/>
    <w:rsid w:val="00E36819"/>
    <w:rsid w:val="00E37669"/>
    <w:rsid w:val="00E37F98"/>
    <w:rsid w:val="00E4066C"/>
    <w:rsid w:val="00E40B38"/>
    <w:rsid w:val="00E516C0"/>
    <w:rsid w:val="00E51899"/>
    <w:rsid w:val="00E52F59"/>
    <w:rsid w:val="00E56DE3"/>
    <w:rsid w:val="00E62314"/>
    <w:rsid w:val="00E66A10"/>
    <w:rsid w:val="00E66C09"/>
    <w:rsid w:val="00E673FD"/>
    <w:rsid w:val="00E726B4"/>
    <w:rsid w:val="00E73977"/>
    <w:rsid w:val="00E74626"/>
    <w:rsid w:val="00E76FFD"/>
    <w:rsid w:val="00E77232"/>
    <w:rsid w:val="00E81BDC"/>
    <w:rsid w:val="00E84777"/>
    <w:rsid w:val="00E87D97"/>
    <w:rsid w:val="00E91C20"/>
    <w:rsid w:val="00E91FBF"/>
    <w:rsid w:val="00E93FE9"/>
    <w:rsid w:val="00E941E9"/>
    <w:rsid w:val="00E94471"/>
    <w:rsid w:val="00E952DB"/>
    <w:rsid w:val="00EA285E"/>
    <w:rsid w:val="00EA2D3A"/>
    <w:rsid w:val="00EA38E4"/>
    <w:rsid w:val="00EA5BFD"/>
    <w:rsid w:val="00EA722C"/>
    <w:rsid w:val="00EA756C"/>
    <w:rsid w:val="00EA7D01"/>
    <w:rsid w:val="00EB1DAD"/>
    <w:rsid w:val="00EB2CDE"/>
    <w:rsid w:val="00EB4C38"/>
    <w:rsid w:val="00EB65D4"/>
    <w:rsid w:val="00EB79B8"/>
    <w:rsid w:val="00EC14A2"/>
    <w:rsid w:val="00EC4DEB"/>
    <w:rsid w:val="00EC57A9"/>
    <w:rsid w:val="00ED05AB"/>
    <w:rsid w:val="00ED2248"/>
    <w:rsid w:val="00ED234A"/>
    <w:rsid w:val="00ED2BE7"/>
    <w:rsid w:val="00ED2C4A"/>
    <w:rsid w:val="00ED3CB5"/>
    <w:rsid w:val="00ED45C2"/>
    <w:rsid w:val="00ED4E1E"/>
    <w:rsid w:val="00ED623D"/>
    <w:rsid w:val="00ED6FE2"/>
    <w:rsid w:val="00EE0DBD"/>
    <w:rsid w:val="00EE167D"/>
    <w:rsid w:val="00EE471F"/>
    <w:rsid w:val="00EE5553"/>
    <w:rsid w:val="00EE716A"/>
    <w:rsid w:val="00EE75F0"/>
    <w:rsid w:val="00EE7A69"/>
    <w:rsid w:val="00EF046D"/>
    <w:rsid w:val="00EF0D47"/>
    <w:rsid w:val="00EF4A69"/>
    <w:rsid w:val="00EF4BC0"/>
    <w:rsid w:val="00EF529A"/>
    <w:rsid w:val="00EF599C"/>
    <w:rsid w:val="00EF5E83"/>
    <w:rsid w:val="00EF65CF"/>
    <w:rsid w:val="00EF6D5C"/>
    <w:rsid w:val="00EF6DE1"/>
    <w:rsid w:val="00EF7058"/>
    <w:rsid w:val="00EF7F74"/>
    <w:rsid w:val="00F01038"/>
    <w:rsid w:val="00F03625"/>
    <w:rsid w:val="00F04502"/>
    <w:rsid w:val="00F04606"/>
    <w:rsid w:val="00F049B2"/>
    <w:rsid w:val="00F062CF"/>
    <w:rsid w:val="00F067EF"/>
    <w:rsid w:val="00F0783C"/>
    <w:rsid w:val="00F11188"/>
    <w:rsid w:val="00F11EE8"/>
    <w:rsid w:val="00F218F6"/>
    <w:rsid w:val="00F2216F"/>
    <w:rsid w:val="00F22503"/>
    <w:rsid w:val="00F24F0F"/>
    <w:rsid w:val="00F25C6A"/>
    <w:rsid w:val="00F304A3"/>
    <w:rsid w:val="00F309D0"/>
    <w:rsid w:val="00F314A8"/>
    <w:rsid w:val="00F343E5"/>
    <w:rsid w:val="00F34775"/>
    <w:rsid w:val="00F34783"/>
    <w:rsid w:val="00F378DA"/>
    <w:rsid w:val="00F42409"/>
    <w:rsid w:val="00F42483"/>
    <w:rsid w:val="00F42DB1"/>
    <w:rsid w:val="00F45359"/>
    <w:rsid w:val="00F505B5"/>
    <w:rsid w:val="00F51552"/>
    <w:rsid w:val="00F5185F"/>
    <w:rsid w:val="00F52BB7"/>
    <w:rsid w:val="00F53C2F"/>
    <w:rsid w:val="00F53C64"/>
    <w:rsid w:val="00F545EF"/>
    <w:rsid w:val="00F55A0A"/>
    <w:rsid w:val="00F66267"/>
    <w:rsid w:val="00F66C85"/>
    <w:rsid w:val="00F71C46"/>
    <w:rsid w:val="00F7438C"/>
    <w:rsid w:val="00F761D5"/>
    <w:rsid w:val="00F91CAE"/>
    <w:rsid w:val="00F91DF5"/>
    <w:rsid w:val="00F91EE3"/>
    <w:rsid w:val="00F92316"/>
    <w:rsid w:val="00F92C78"/>
    <w:rsid w:val="00F93DC6"/>
    <w:rsid w:val="00F972C7"/>
    <w:rsid w:val="00F978DE"/>
    <w:rsid w:val="00FA0495"/>
    <w:rsid w:val="00FA0A50"/>
    <w:rsid w:val="00FA0D8C"/>
    <w:rsid w:val="00FA242B"/>
    <w:rsid w:val="00FA2A21"/>
    <w:rsid w:val="00FA3D76"/>
    <w:rsid w:val="00FA407E"/>
    <w:rsid w:val="00FA7E63"/>
    <w:rsid w:val="00FB0AA5"/>
    <w:rsid w:val="00FB1836"/>
    <w:rsid w:val="00FB1C45"/>
    <w:rsid w:val="00FB2B14"/>
    <w:rsid w:val="00FB424B"/>
    <w:rsid w:val="00FB57C7"/>
    <w:rsid w:val="00FB6B99"/>
    <w:rsid w:val="00FB6C46"/>
    <w:rsid w:val="00FC0392"/>
    <w:rsid w:val="00FC3EFC"/>
    <w:rsid w:val="00FC40B5"/>
    <w:rsid w:val="00FC6005"/>
    <w:rsid w:val="00FC6174"/>
    <w:rsid w:val="00FC780E"/>
    <w:rsid w:val="00FD01D9"/>
    <w:rsid w:val="00FD2282"/>
    <w:rsid w:val="00FD4FBC"/>
    <w:rsid w:val="00FD521C"/>
    <w:rsid w:val="00FE00D2"/>
    <w:rsid w:val="00FE0182"/>
    <w:rsid w:val="00FE09AF"/>
    <w:rsid w:val="00FE1E09"/>
    <w:rsid w:val="00FE2846"/>
    <w:rsid w:val="00FE315B"/>
    <w:rsid w:val="00FE3780"/>
    <w:rsid w:val="00FE3995"/>
    <w:rsid w:val="00FE5A1D"/>
    <w:rsid w:val="00FF0F91"/>
    <w:rsid w:val="00FF1532"/>
    <w:rsid w:val="00FF2FA6"/>
    <w:rsid w:val="00FF43B2"/>
    <w:rsid w:val="00FF4463"/>
    <w:rsid w:val="00FF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,"/>
  <w:listSeparator w:val=";"/>
  <w14:docId w14:val="10E4FE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ＭＳ 明朝" w:hAnsi="Calibri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uiPriority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FBF"/>
    <w:rPr>
      <w:rFonts w:ascii="Times New Roman" w:hAnsi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uiPriority w:val="99"/>
    <w:rsid w:val="00D961FE"/>
  </w:style>
  <w:style w:type="character" w:customStyle="1" w:styleId="shorttext">
    <w:name w:val="short_text"/>
    <w:uiPriority w:val="99"/>
    <w:rsid w:val="00D961FE"/>
  </w:style>
  <w:style w:type="character" w:styleId="Lienhypertexte">
    <w:name w:val="Hyperlink"/>
    <w:uiPriority w:val="99"/>
    <w:rsid w:val="00D961FE"/>
    <w:rPr>
      <w:rFonts w:cs="Times New Roman"/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rsid w:val="00E91FBF"/>
    <w:rPr>
      <w:sz w:val="20"/>
      <w:szCs w:val="20"/>
      <w:lang w:eastAsia="ja-JP"/>
    </w:rPr>
  </w:style>
  <w:style w:type="character" w:customStyle="1" w:styleId="TextedebullesCar">
    <w:name w:val="Texte de bulles Car"/>
    <w:link w:val="Textedebulles"/>
    <w:uiPriority w:val="99"/>
    <w:semiHidden/>
    <w:locked/>
    <w:rsid w:val="00E91FBF"/>
    <w:rPr>
      <w:rFonts w:ascii="Times New Roman" w:hAnsi="Times New Roman"/>
    </w:rPr>
  </w:style>
  <w:style w:type="character" w:styleId="Accentuation">
    <w:name w:val="Emphasis"/>
    <w:uiPriority w:val="20"/>
    <w:qFormat/>
    <w:rsid w:val="00CB4A6A"/>
    <w:rPr>
      <w:rFonts w:cs="Times New Roman"/>
      <w:i/>
    </w:rPr>
  </w:style>
  <w:style w:type="paragraph" w:styleId="Rvision">
    <w:name w:val="Revision"/>
    <w:hidden/>
    <w:uiPriority w:val="99"/>
    <w:semiHidden/>
    <w:rsid w:val="009F578F"/>
    <w:rPr>
      <w:rFonts w:ascii="Times New Roman" w:hAnsi="Times New Roman"/>
      <w:sz w:val="24"/>
      <w:szCs w:val="24"/>
      <w:lang w:eastAsia="fr-FR"/>
    </w:rPr>
  </w:style>
  <w:style w:type="character" w:customStyle="1" w:styleId="definition">
    <w:name w:val="definition"/>
    <w:rsid w:val="00EF4BC0"/>
  </w:style>
  <w:style w:type="character" w:styleId="Marquedannotation">
    <w:name w:val="annotation reference"/>
    <w:basedOn w:val="Policepardfaut"/>
    <w:uiPriority w:val="99"/>
    <w:semiHidden/>
    <w:unhideWhenUsed/>
    <w:rsid w:val="00637BF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637BFD"/>
  </w:style>
  <w:style w:type="character" w:customStyle="1" w:styleId="CommentaireCar">
    <w:name w:val="Commentaire Car"/>
    <w:basedOn w:val="Policepardfaut"/>
    <w:link w:val="Commentaire"/>
    <w:uiPriority w:val="99"/>
    <w:rsid w:val="00637BFD"/>
    <w:rPr>
      <w:rFonts w:ascii="Times New Roman" w:eastAsia="ＭＳ 明朝" w:hAnsi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2E771C"/>
    <w:pPr>
      <w:ind w:left="720"/>
      <w:contextualSpacing/>
    </w:pPr>
  </w:style>
  <w:style w:type="character" w:customStyle="1" w:styleId="st">
    <w:name w:val="st"/>
    <w:basedOn w:val="Policepardfaut"/>
    <w:rsid w:val="00673F58"/>
  </w:style>
  <w:style w:type="paragraph" w:styleId="En-tte">
    <w:name w:val="header"/>
    <w:basedOn w:val="Normal"/>
    <w:link w:val="En-tteCar"/>
    <w:rsid w:val="00811B19"/>
    <w:pPr>
      <w:tabs>
        <w:tab w:val="center" w:pos="4536"/>
        <w:tab w:val="right" w:pos="9072"/>
      </w:tabs>
      <w:suppressAutoHyphens/>
    </w:pPr>
    <w:rPr>
      <w:rFonts w:eastAsia="Times New Roman"/>
      <w:lang w:eastAsia="ar-SA"/>
    </w:rPr>
  </w:style>
  <w:style w:type="character" w:customStyle="1" w:styleId="En-tteCar">
    <w:name w:val="En-tête Car"/>
    <w:basedOn w:val="Policepardfaut"/>
    <w:link w:val="En-tte"/>
    <w:rsid w:val="00811B19"/>
    <w:rPr>
      <w:rFonts w:ascii="Times New Roman" w:eastAsia="Times New Roman" w:hAnsi="Times New Roman"/>
      <w:sz w:val="24"/>
      <w:szCs w:val="24"/>
      <w:lang w:eastAsia="ar-SA"/>
    </w:rPr>
  </w:style>
  <w:style w:type="paragraph" w:customStyle="1" w:styleId="EndNoteBibliographyTitle">
    <w:name w:val="EndNote Bibliography Title"/>
    <w:basedOn w:val="Normal"/>
    <w:rsid w:val="005E23D6"/>
    <w:pPr>
      <w:jc w:val="center"/>
    </w:pPr>
  </w:style>
  <w:style w:type="paragraph" w:customStyle="1" w:styleId="EndNoteBibliography">
    <w:name w:val="EndNote Bibliography"/>
    <w:basedOn w:val="Normal"/>
    <w:rsid w:val="005E23D6"/>
    <w:pPr>
      <w:jc w:val="both"/>
    </w:p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FA242B"/>
    <w:rPr>
      <w:rFonts w:ascii="Lucida Grande" w:hAnsi="Lucida Grande" w:cs="Lucida Grand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FA242B"/>
    <w:rPr>
      <w:rFonts w:ascii="Lucida Grande" w:hAnsi="Lucida Grande" w:cs="Lucida Grande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ＭＳ 明朝" w:hAnsi="Calibri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uiPriority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FBF"/>
    <w:rPr>
      <w:rFonts w:ascii="Times New Roman" w:hAnsi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uiPriority w:val="99"/>
    <w:rsid w:val="00D961FE"/>
  </w:style>
  <w:style w:type="character" w:customStyle="1" w:styleId="shorttext">
    <w:name w:val="short_text"/>
    <w:uiPriority w:val="99"/>
    <w:rsid w:val="00D961FE"/>
  </w:style>
  <w:style w:type="character" w:styleId="Lienhypertexte">
    <w:name w:val="Hyperlink"/>
    <w:uiPriority w:val="99"/>
    <w:rsid w:val="00D961FE"/>
    <w:rPr>
      <w:rFonts w:cs="Times New Roman"/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rsid w:val="00E91FBF"/>
    <w:rPr>
      <w:sz w:val="20"/>
      <w:szCs w:val="20"/>
      <w:lang w:eastAsia="ja-JP"/>
    </w:rPr>
  </w:style>
  <w:style w:type="character" w:customStyle="1" w:styleId="TextedebullesCar">
    <w:name w:val="Texte de bulles Car"/>
    <w:link w:val="Textedebulles"/>
    <w:uiPriority w:val="99"/>
    <w:semiHidden/>
    <w:locked/>
    <w:rsid w:val="00E91FBF"/>
    <w:rPr>
      <w:rFonts w:ascii="Times New Roman" w:hAnsi="Times New Roman"/>
    </w:rPr>
  </w:style>
  <w:style w:type="character" w:styleId="Accentuation">
    <w:name w:val="Emphasis"/>
    <w:uiPriority w:val="20"/>
    <w:qFormat/>
    <w:rsid w:val="00CB4A6A"/>
    <w:rPr>
      <w:rFonts w:cs="Times New Roman"/>
      <w:i/>
    </w:rPr>
  </w:style>
  <w:style w:type="paragraph" w:styleId="Rvision">
    <w:name w:val="Revision"/>
    <w:hidden/>
    <w:uiPriority w:val="99"/>
    <w:semiHidden/>
    <w:rsid w:val="009F578F"/>
    <w:rPr>
      <w:rFonts w:ascii="Times New Roman" w:hAnsi="Times New Roman"/>
      <w:sz w:val="24"/>
      <w:szCs w:val="24"/>
      <w:lang w:eastAsia="fr-FR"/>
    </w:rPr>
  </w:style>
  <w:style w:type="character" w:customStyle="1" w:styleId="definition">
    <w:name w:val="definition"/>
    <w:rsid w:val="00EF4BC0"/>
  </w:style>
  <w:style w:type="character" w:styleId="Marquedannotation">
    <w:name w:val="annotation reference"/>
    <w:basedOn w:val="Policepardfaut"/>
    <w:uiPriority w:val="99"/>
    <w:semiHidden/>
    <w:unhideWhenUsed/>
    <w:rsid w:val="00637BF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637BFD"/>
  </w:style>
  <w:style w:type="character" w:customStyle="1" w:styleId="CommentaireCar">
    <w:name w:val="Commentaire Car"/>
    <w:basedOn w:val="Policepardfaut"/>
    <w:link w:val="Commentaire"/>
    <w:uiPriority w:val="99"/>
    <w:rsid w:val="00637BFD"/>
    <w:rPr>
      <w:rFonts w:ascii="Times New Roman" w:eastAsia="ＭＳ 明朝" w:hAnsi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2E771C"/>
    <w:pPr>
      <w:ind w:left="720"/>
      <w:contextualSpacing/>
    </w:pPr>
  </w:style>
  <w:style w:type="character" w:customStyle="1" w:styleId="st">
    <w:name w:val="st"/>
    <w:basedOn w:val="Policepardfaut"/>
    <w:rsid w:val="00673F58"/>
  </w:style>
  <w:style w:type="paragraph" w:styleId="En-tte">
    <w:name w:val="header"/>
    <w:basedOn w:val="Normal"/>
    <w:link w:val="En-tteCar"/>
    <w:rsid w:val="00811B19"/>
    <w:pPr>
      <w:tabs>
        <w:tab w:val="center" w:pos="4536"/>
        <w:tab w:val="right" w:pos="9072"/>
      </w:tabs>
      <w:suppressAutoHyphens/>
    </w:pPr>
    <w:rPr>
      <w:rFonts w:eastAsia="Times New Roman"/>
      <w:lang w:eastAsia="ar-SA"/>
    </w:rPr>
  </w:style>
  <w:style w:type="character" w:customStyle="1" w:styleId="En-tteCar">
    <w:name w:val="En-tête Car"/>
    <w:basedOn w:val="Policepardfaut"/>
    <w:link w:val="En-tte"/>
    <w:rsid w:val="00811B19"/>
    <w:rPr>
      <w:rFonts w:ascii="Times New Roman" w:eastAsia="Times New Roman" w:hAnsi="Times New Roman"/>
      <w:sz w:val="24"/>
      <w:szCs w:val="24"/>
      <w:lang w:eastAsia="ar-SA"/>
    </w:rPr>
  </w:style>
  <w:style w:type="paragraph" w:customStyle="1" w:styleId="EndNoteBibliographyTitle">
    <w:name w:val="EndNote Bibliography Title"/>
    <w:basedOn w:val="Normal"/>
    <w:rsid w:val="005E23D6"/>
    <w:pPr>
      <w:jc w:val="center"/>
    </w:pPr>
  </w:style>
  <w:style w:type="paragraph" w:customStyle="1" w:styleId="EndNoteBibliography">
    <w:name w:val="EndNote Bibliography"/>
    <w:basedOn w:val="Normal"/>
    <w:rsid w:val="005E23D6"/>
    <w:pPr>
      <w:jc w:val="both"/>
    </w:p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FA242B"/>
    <w:rPr>
      <w:rFonts w:ascii="Lucida Grande" w:hAnsi="Lucida Grande" w:cs="Lucida Grand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FA242B"/>
    <w:rPr>
      <w:rFonts w:ascii="Lucida Grande" w:hAnsi="Lucida Grande" w:cs="Lucida Grande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56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639724">
          <w:marLeft w:val="0"/>
          <w:marRight w:val="0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44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DBDAC5D-77CF-1F40-9F55-6D82B0A237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1400</Words>
  <Characters>7701</Characters>
  <Application>Microsoft Macintosh Word</Application>
  <DocSecurity>0</DocSecurity>
  <Lines>64</Lines>
  <Paragraphs>1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Introduction</vt:lpstr>
      <vt:lpstr>Introduction</vt:lpstr>
    </vt:vector>
  </TitlesOfParts>
  <Company/>
  <LinksUpToDate>false</LinksUpToDate>
  <CharactersWithSpaces>9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homas Carle</cp:lastModifiedBy>
  <cp:revision>14</cp:revision>
  <cp:lastPrinted>2014-03-03T17:33:00Z</cp:lastPrinted>
  <dcterms:created xsi:type="dcterms:W3CDTF">2014-02-20T23:43:00Z</dcterms:created>
  <dcterms:modified xsi:type="dcterms:W3CDTF">2014-05-05T09:01:00Z</dcterms:modified>
</cp:coreProperties>
</file>